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35E14" w14:textId="77777777" w:rsidR="009E4BAF" w:rsidRPr="00696486" w:rsidRDefault="009E4BAF" w:rsidP="009E4BAF">
      <w:pPr>
        <w:spacing w:before="240" w:after="0"/>
        <w:rPr>
          <w:rFonts w:ascii="Times New Roman" w:hAnsi="Times New Roman"/>
          <w:b/>
          <w:sz w:val="24"/>
          <w:szCs w:val="24"/>
        </w:rPr>
      </w:pPr>
      <w:r w:rsidRPr="00696486">
        <w:rPr>
          <w:rFonts w:ascii="Times New Roman" w:hAnsi="Times New Roman"/>
          <w:b/>
          <w:sz w:val="24"/>
          <w:szCs w:val="24"/>
        </w:rPr>
        <w:t>Table S1. Strains and</w:t>
      </w:r>
      <w:r>
        <w:rPr>
          <w:rFonts w:ascii="Times New Roman" w:hAnsi="Times New Roman"/>
          <w:b/>
          <w:sz w:val="24"/>
          <w:szCs w:val="24"/>
        </w:rPr>
        <w:t xml:space="preserve"> plasmids</w:t>
      </w:r>
      <w:r w:rsidRPr="00696486">
        <w:rPr>
          <w:rFonts w:ascii="Times New Roman" w:hAnsi="Times New Roman"/>
          <w:b/>
          <w:sz w:val="24"/>
          <w:szCs w:val="24"/>
        </w:rPr>
        <w:t xml:space="preserve"> used in this study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2"/>
        <w:tblpPr w:leftFromText="180" w:rightFromText="180" w:vertAnchor="text" w:horzAnchor="margin" w:tblpY="169"/>
        <w:tblW w:w="0" w:type="auto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6675"/>
        <w:gridCol w:w="2129"/>
      </w:tblGrid>
      <w:tr w:rsidR="009E4BAF" w:rsidRPr="00D87B4C" w14:paraId="0E18AA89" w14:textId="77777777" w:rsidTr="00433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490D1D3A" w14:textId="77777777" w:rsidR="009E4BAF" w:rsidRPr="00FD3E4A" w:rsidRDefault="009E4BAF" w:rsidP="00433019">
            <w:pPr>
              <w:spacing w:line="360" w:lineRule="auto"/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</w:pPr>
            <w:r w:rsidRPr="00FD3E4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Strains/Plasmids                   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17270C92" w14:textId="77777777" w:rsidR="009E4BAF" w:rsidRPr="00FD3E4A" w:rsidRDefault="009E4BAF" w:rsidP="004330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FD3E4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Description</w:t>
            </w:r>
            <w:r w:rsidRPr="00FD3E4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5019EFFD" w14:textId="77777777" w:rsidR="009E4BAF" w:rsidRPr="00FD3E4A" w:rsidRDefault="009E4BAF" w:rsidP="004330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FD3E4A"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  <w:t>Reference</w:t>
            </w:r>
          </w:p>
        </w:tc>
      </w:tr>
      <w:tr w:rsidR="009E4BAF" w:rsidRPr="00D87B4C" w14:paraId="14ECBADE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352F347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4BDCC3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60E2E1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3CF" w:rsidRPr="00D87B4C" w14:paraId="533F774F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94578AA" w14:textId="5EC8D88F" w:rsidR="009943CF" w:rsidRPr="00D87B4C" w:rsidRDefault="009943CF" w:rsidP="00433019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b w:val="0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b w:val="0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hint="eastAsia"/>
                <w:b w:val="0"/>
                <w:sz w:val="24"/>
                <w:szCs w:val="24"/>
                <w:lang w:eastAsia="zh-CN"/>
              </w:rPr>
              <w:t>140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2C502" w14:textId="361C2136" w:rsidR="009943CF" w:rsidRPr="00D87B4C" w:rsidRDefault="009943C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muta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CC0DB" w14:textId="2DCD82F5" w:rsidR="009943CF" w:rsidRPr="00D87B4C" w:rsidRDefault="00107F23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aTwvQXV0aG9yPjxZZWFyPjIwMDE8L1llYXI+PFJlY051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MTUtMjE8L3BhZ2VzPjx2b2x1bWU+Njc8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aTwvQXV0aG9yPjxZZWFyPjIwMDE8L1llYXI+PFJlY051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MTUtMjE8L3BhZ2VzPjx2b2x1bWU+Njc8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Qi</w:t>
            </w:r>
            <w:r w:rsidRPr="00107F23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, 200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4BAF" w:rsidRPr="00D87B4C" w14:paraId="4FC904EF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C99284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UA15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6B0D0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muta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9F3C1" w14:textId="0E96C506" w:rsidR="009E4BAF" w:rsidRPr="00D87B4C" w:rsidRDefault="00CC09B3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amRpYzwvQXV0aG9yPjxZZWFyPjIwMDI8L1llYXI+PFJl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4xNDQzNC05PC9wYWdlcz48dm9sdW1lPjk5PC92b2x1bWU+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</w:fldData>
              </w:fldChar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87B4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amRpYzwvQXV0aG9yPjxZZWFyPjIwMDI8L1llYXI+PFJl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4xNDQzNC05PC9wYWdlcz48dm9sdW1lPjk5PC92b2x1bWU+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</w:fldData>
              </w:fldChar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87B4C">
              <w:rPr>
                <w:rFonts w:ascii="Times New Roman" w:hAnsi="Times New Roman"/>
                <w:sz w:val="24"/>
                <w:szCs w:val="24"/>
              </w:rPr>
            </w:r>
            <w:r w:rsidRPr="00D87B4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D87B4C">
              <w:rPr>
                <w:rFonts w:ascii="Times New Roman" w:hAnsi="Times New Roman"/>
                <w:sz w:val="24"/>
                <w:szCs w:val="24"/>
              </w:rPr>
            </w:r>
            <w:r w:rsidRPr="00D87B4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87B4C">
              <w:rPr>
                <w:rFonts w:ascii="Times New Roman" w:hAnsi="Times New Roman" w:cs="Times New Roman"/>
                <w:noProof/>
                <w:sz w:val="24"/>
                <w:szCs w:val="24"/>
              </w:rPr>
              <w:t>(Ajdic</w:t>
            </w:r>
            <w:r w:rsidRPr="00D87B4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D87B4C">
              <w:rPr>
                <w:rFonts w:ascii="Times New Roman" w:hAnsi="Times New Roman" w:cs="Times New Roman"/>
                <w:noProof/>
                <w:sz w:val="24"/>
                <w:szCs w:val="24"/>
              </w:rPr>
              <w:t>, 2002)</w:t>
            </w:r>
            <w:r w:rsidRPr="00D87B4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4BAF" w:rsidRPr="00D87B4C" w14:paraId="5AF9C929" w14:textId="77777777" w:rsidTr="00433019">
        <w:trPr>
          <w:trHeight w:val="331"/>
        </w:trPr>
        <w:tc>
          <w:tcPr>
            <w:tcW w:w="0" w:type="auto"/>
            <w:tcBorders>
              <w:top w:val="nil"/>
              <w:bottom w:val="nil"/>
            </w:tcBorders>
          </w:tcPr>
          <w:p w14:paraId="6DCF2C26" w14:textId="77777777" w:rsidR="009E4BAF" w:rsidRPr="00D87B4C" w:rsidRDefault="009E4BAF" w:rsidP="00433019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260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D9A27" w14:textId="428634F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40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IFDC3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heS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314G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/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260S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0" w:name="_GoBack"/>
            <w:bookmarkEnd w:id="0"/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F96D2" w14:textId="37C4D08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87B4C"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aaGFuZzwvQXV0aG9yPjxZZWFyPjIwMTc8L1llYXI+PFJl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</w:fldData>
              </w:fldChar>
            </w:r>
            <w:r w:rsidR="00CC09B3" w:rsidRPr="00D87B4C"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 </w:instrText>
            </w:r>
            <w:r w:rsidR="00CC09B3" w:rsidRPr="00D87B4C"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aaGFuZzwvQXV0aG9yPjxZZWFyPjIwMTc8L1llYXI+PFJl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</w:fldData>
              </w:fldChar>
            </w:r>
            <w:r w:rsidR="00CC09B3" w:rsidRPr="00D87B4C"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.DATA </w:instrText>
            </w:r>
            <w:r w:rsidR="00CC09B3" w:rsidRPr="00D87B4C">
              <w:rPr>
                <w:rFonts w:ascii="Times New Roman" w:hAnsi="Times New Roman"/>
                <w:noProof/>
                <w:sz w:val="24"/>
                <w:szCs w:val="24"/>
              </w:rPr>
            </w:r>
            <w:r w:rsidR="00CC09B3" w:rsidRPr="00D87B4C"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  <w:r w:rsidRPr="00D87B4C">
              <w:rPr>
                <w:rFonts w:ascii="Times New Roman" w:hAnsi="Times New Roman"/>
                <w:noProof/>
                <w:sz w:val="24"/>
                <w:szCs w:val="24"/>
              </w:rPr>
            </w:r>
            <w:r w:rsidRPr="00D87B4C">
              <w:rPr>
                <w:rFonts w:ascii="Times New Roman" w:hAnsi="Times New Roman"/>
                <w:noProof/>
                <w:sz w:val="24"/>
                <w:szCs w:val="24"/>
              </w:rPr>
              <w:fldChar w:fldCharType="separate"/>
            </w:r>
            <w:r w:rsidR="00CC09B3" w:rsidRPr="00D87B4C">
              <w:rPr>
                <w:rFonts w:ascii="Times New Roman" w:hAnsi="Times New Roman" w:cs="Times New Roman"/>
                <w:noProof/>
                <w:sz w:val="24"/>
                <w:szCs w:val="24"/>
              </w:rPr>
              <w:t>(Zhang</w:t>
            </w:r>
            <w:r w:rsidR="00CC09B3" w:rsidRPr="00D87B4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CC09B3" w:rsidRPr="00D87B4C">
              <w:rPr>
                <w:rFonts w:ascii="Times New Roman" w:hAnsi="Times New Roman" w:cs="Times New Roman"/>
                <w:noProof/>
                <w:sz w:val="24"/>
                <w:szCs w:val="24"/>
              </w:rPr>
              <w:t>, 2017)</w:t>
            </w:r>
            <w:r w:rsidRPr="00D87B4C"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E4BAF" w:rsidRPr="00D87B4C" w14:paraId="2D364353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A6FFB0" w14:textId="77777777" w:rsidR="009E4BAF" w:rsidRPr="00D87B4C" w:rsidRDefault="009E4BAF" w:rsidP="0043301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BDBF5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::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 FL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1F164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6D7C05FA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C19142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J1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E5D1B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A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69D43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7283F4AF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FE44BA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CshA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F659E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cshA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A3445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7168F76F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B4ED190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Eno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A620C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eno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02CF1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555DAD43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E94E04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fkAHA</w:t>
            </w:r>
            <w:proofErr w:type="spellEnd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2D07D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pfkA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50782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2BC4AF66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5CCD589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npHA</w:t>
            </w:r>
            <w:proofErr w:type="spellEnd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8955B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pn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67A76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42036C30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89AE2D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RnyHA</w:t>
            </w:r>
            <w:proofErr w:type="spellEnd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BD12F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y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4D3F0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7F8F311C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5A4AA7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DnaK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E9AA5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dnaK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F8BB4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699854C4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5BEC45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DnaJ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3D886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HA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67522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3FAD80E4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3F8E4FB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FtsZ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53BBD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1913D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0E47D880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36795A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FtsA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A7054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HA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fts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3F917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2AE82A6D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4964C3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Ldh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B8ADF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B5492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6C567FA7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7B052B8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InfB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21C62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inf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7B6A3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742F236A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D6C0DFF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RpoBH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1D1DE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D1082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2388E676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6E91B1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965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81AA0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J2F::SMU_965-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2587A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401E9AB7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5FE01CD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UA159S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7FF03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sf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ED6AE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12F54" w:rsidRPr="00D87B4C" w14:paraId="13C0910B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F30A3B" w14:textId="15F03595" w:rsidR="00512F54" w:rsidRPr="00D87B4C" w:rsidRDefault="00512F54" w:rsidP="00433019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UA159J2CT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DC318E" w14:textId="6843B9FE" w:rsidR="00512F54" w:rsidRPr="00D87B4C" w:rsidRDefault="00512F5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J2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1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5F04D" w14:textId="65987D12" w:rsidR="00512F54" w:rsidRPr="00D87B4C" w:rsidRDefault="00512F5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12F54" w:rsidRPr="00D87B4C" w14:paraId="4861CF84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C68AEF" w14:textId="07ED5FAD" w:rsidR="00512F54" w:rsidRPr="00D87B4C" w:rsidRDefault="00512F54" w:rsidP="00433019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UA159J2NT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CC0E6" w14:textId="09433A3D" w:rsidR="00512F54" w:rsidRPr="00D87B4C" w:rsidRDefault="00512F5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J2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2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11BBC" w14:textId="26030BDC" w:rsidR="00512F54" w:rsidRPr="00D87B4C" w:rsidRDefault="00512F5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4B5BA8BE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1223F96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UA159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E46EB" w14:textId="1F1E198E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EF-Tu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]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36EBA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9E4BAF" w:rsidRPr="00D87B4C" w14:paraId="3576E295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654C54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656737"/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UA159GF</w:t>
            </w:r>
            <w:bookmarkEnd w:id="1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DFB0C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EF-Tu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4CE9B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68E9C973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CDF328A" w14:textId="4E2E4D04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J2</w:t>
            </w:r>
            <w:r w:rsidR="003506E4"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NTD</w:t>
            </w: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G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2ABC2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EF-Tu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N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3D9DD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47F36CBE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BE23CA2" w14:textId="34F62B8A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J2</w:t>
            </w:r>
            <w:r w:rsidR="003506E4"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CTD</w:t>
            </w: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G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CF65B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EF-Tu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C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3E349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E4E58" w:rsidRPr="00D87B4C" w14:paraId="3D134ABC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F50C6C" w14:textId="56A91A5E" w:rsidR="006E4E58" w:rsidRPr="00D87B4C" w:rsidRDefault="00F12BE4" w:rsidP="00433019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UA159G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A2EF9" w14:textId="0D8B6A7B" w:rsidR="006E4E58" w:rsidRPr="000106B5" w:rsidRDefault="00F12B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12BE4">
              <w:rPr>
                <w:rFonts w:ascii="Times New Roman" w:hAnsi="Times New Roman" w:cs="Times New Roman"/>
                <w:bCs/>
                <w:sz w:val="24"/>
                <w:szCs w:val="24"/>
              </w:rPr>
              <w:t>UA159GF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r w:rsidRPr="00F12BE4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p</w:t>
            </w:r>
            <w:r w:rsidRPr="00F12BE4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ZX9h</w:t>
            </w:r>
            <w:proofErr w:type="spellEnd"/>
            <w:r w:rsidR="000106B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,</w:t>
            </w:r>
            <w:r w:rsidR="000106B5"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06B5"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="000106B5"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10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106B5" w:rsidRPr="006E4E5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0106B5" w:rsidRPr="006E4E58">
              <w:rPr>
                <w:rFonts w:ascii="Times New Roman" w:hAnsi="Times New Roman"/>
                <w:bCs/>
                <w:sz w:val="24"/>
                <w:szCs w:val="24"/>
              </w:rPr>
              <w:t>Spec</w:t>
            </w:r>
            <w:r w:rsidR="000106B5" w:rsidRPr="006E4E58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8F8F3" w14:textId="28CBCEE9" w:rsidR="006E4E58" w:rsidRPr="00D87B4C" w:rsidRDefault="00F12B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his study</w:t>
            </w:r>
          </w:p>
        </w:tc>
      </w:tr>
      <w:tr w:rsidR="009E4BAF" w:rsidRPr="00D87B4C" w14:paraId="3B1869DD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09F8D5D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Plasmi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F088B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79B94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50" w:rsidRPr="00D87B4C" w14:paraId="4829BAD9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175F6E" w14:textId="46A64435" w:rsidR="001C5E50" w:rsidRPr="00D87B4C" w:rsidRDefault="001C5E50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DL278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4BD61" w14:textId="64E0C563" w:rsidR="001C5E50" w:rsidRPr="00D87B4C" w:rsidRDefault="001C5E50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D87B4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87B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</w:t>
            </w:r>
            <w:r w:rsidRPr="00D87B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huttle vector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1F17B" w14:textId="0D77C3FC" w:rsidR="001C5E50" w:rsidRPr="00D87B4C" w:rsidRDefault="001C5E50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7B4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 w:rsidRPr="00D87B4C">
              <w:rPr>
                <w:rFonts w:ascii="Times New Roman" w:hAnsi="Times New Roman"/>
                <w:sz w:val="24"/>
                <w:szCs w:val="24"/>
                <w:lang w:eastAsia="zh-CN"/>
              </w:rPr>
              <w:t>npublished</w:t>
            </w:r>
          </w:p>
        </w:tc>
      </w:tr>
      <w:tr w:rsidR="006E4E58" w:rsidRPr="00D87B4C" w14:paraId="07C496E1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23A57D" w14:textId="11B7662A" w:rsidR="006E4E58" w:rsidRPr="00D87B4C" w:rsidRDefault="006E4E58" w:rsidP="00433019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 w:val="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ZX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0850D" w14:textId="0D921761" w:rsidR="006E4E58" w:rsidRPr="00D87B4C" w:rsidRDefault="006E4E58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6E4E58">
              <w:rPr>
                <w:rFonts w:ascii="Times New Roman" w:hAnsi="Times New Roman"/>
                <w:bCs/>
                <w:sz w:val="24"/>
                <w:szCs w:val="24"/>
              </w:rPr>
              <w:t>pVA380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gyrAP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xylR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ldhP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xylAO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luc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E4E58">
              <w:rPr>
                <w:rFonts w:ascii="Times New Roman" w:hAnsi="Times New Roman"/>
                <w:bCs/>
                <w:sz w:val="24"/>
                <w:szCs w:val="24"/>
              </w:rPr>
              <w:t>Spec</w:t>
            </w:r>
            <w:r w:rsidRPr="006E4E58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D18FD" w14:textId="65FC5EE1" w:rsidR="006E4E58" w:rsidRPr="00D87B4C" w:rsidRDefault="006E4E58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ADDIN EN.CITE &lt;EndNote&gt;&lt;Cite&gt;&lt;Author&gt;Xie&lt;/Author&gt;&lt;Year&gt;2013&lt;/Year&gt;&lt;RecNum&gt;205&lt;/RecNum&gt;&lt;DisplayText&gt;(Xie&lt;style face="italic"&gt; et al.&lt;/style&gt;, 2013)&lt;/DisplayText&gt;&lt;record&gt;&lt;rec-number&gt;205&lt;/rec-number&gt;&lt;foreign-keys&gt;&lt;key app="EN" db-id="pa5apxsebxva94evs2mx9eflpd5zvp95ed0s" timestamp="1564785950"&gt;205&lt;/key&gt;&lt;/foreign-keys&gt;&lt;ref-type name="Journal Article"&gt;17&lt;/ref-type&gt;&lt;contributors&gt;&lt;authors&gt;&lt;author&gt;Xie, Z.&lt;/author&gt;&lt;author&gt;Qi, F.&lt;/author&gt;&lt;author&gt;Merritt, J.&lt;/author&gt;&lt;/authors&gt;&lt;/contributors&gt;&lt;auth-address&gt;Department of Microbiology and Immunology, University of Oklahoma Health Sciences Center, Oklahoma City, Oklahoma, USA.&lt;/auth-address&gt;&lt;titles&gt;&lt;title&gt;Development of a tunable wide-range gene induction system useful for the study of streptococcal toxin-antitoxin systems&lt;/title&gt;&lt;secondary-title&gt;Appl Environ Microbiol&lt;/secondary-title&gt;&lt;/titles&gt;&lt;periodical&gt;&lt;full-title&gt;Appl Environ Microbiol&lt;/full-title&gt;&lt;abbr-1&gt;Applied and environmental microbiology&lt;/abbr-1&gt;&lt;/periodical&gt;&lt;pages&gt;6375-84&lt;/pages&gt;&lt;volume&gt;79&lt;/volume&gt;&lt;number&gt;20&lt;/number&gt;&lt;edition&gt;2013/08/13&lt;/edition&gt;&lt;keywords&gt;&lt;keyword&gt;Bacterial Toxins/*metabolism&lt;/keyword&gt;&lt;keyword&gt;DNA, Bacterial/chemistry/genetics&lt;/keyword&gt;&lt;keyword&gt;Gene Expression Regulation, Bacterial/*drug effects&lt;/keyword&gt;&lt;keyword&gt;Genetics, Microbial/*methods&lt;/keyword&gt;&lt;keyword&gt;Molecular Biology/*methods&lt;/keyword&gt;&lt;keyword&gt;Molecular Sequence Data&lt;/keyword&gt;&lt;keyword&gt;Sequence Analysis, DNA&lt;/keyword&gt;&lt;keyword&gt;Streptococcus mutans/*genetics/metabolism&lt;/keyword&gt;&lt;keyword&gt;Xylose/*metabolism&lt;/keyword&gt;&lt;/keywords&gt;&lt;dates&gt;&lt;year&gt;2013&lt;/year&gt;&lt;pub-dates&gt;&lt;date&gt;Oct&lt;/date&gt;&lt;/pub-dates&gt;&lt;/dates&gt;&lt;isbn&gt;1098-5336 (Electronic)&amp;#xD;0099-2240 (Linking)&lt;/isbn&gt;&lt;accession-num&gt;23934493&lt;/accession-num&gt;&lt;urls&gt;&lt;related-urls&gt;&lt;url&gt;https://www.ncbi.nlm.nih.gov/pubmed/23934493&lt;/url&gt;&lt;/related-urls&gt;&lt;/urls&gt;&lt;custom2&gt;PMC3811191&lt;/custom2&gt;&lt;electronic-resource-num&gt;10.1128/AEM.02320-13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(Xie</w:t>
            </w:r>
            <w:r w:rsidRPr="006E4E58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 xml:space="preserve"> et al.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, 2013)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6E4E58" w:rsidRPr="00D87B4C" w14:paraId="1B05B19A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2F6796" w14:textId="1E0B72ED" w:rsidR="006E4E58" w:rsidRDefault="00F12BE4" w:rsidP="00433019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b w:val="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b w:val="0"/>
                <w:sz w:val="24"/>
                <w:szCs w:val="24"/>
                <w:lang w:eastAsia="zh-CN"/>
              </w:rPr>
              <w:t>ZX9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5A28F" w14:textId="02901AF5" w:rsidR="006E4E58" w:rsidRPr="006E4E58" w:rsidRDefault="00F12B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6E4E58">
              <w:rPr>
                <w:rFonts w:ascii="Times New Roman" w:hAnsi="Times New Roman"/>
                <w:bCs/>
                <w:sz w:val="24"/>
                <w:szCs w:val="24"/>
              </w:rPr>
              <w:t>pVA380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gyrAP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xylR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ldhP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xylAO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::</w:t>
            </w:r>
            <w:r>
              <w:t>FLAG-</w:t>
            </w:r>
            <w:proofErr w:type="spellStart"/>
            <w:r w:rsidRPr="00F12BE4">
              <w:rPr>
                <w:i/>
                <w:iCs/>
              </w:rPr>
              <w:t>ftsH</w:t>
            </w:r>
            <w:proofErr w:type="spellEnd"/>
            <w:r w:rsidRPr="006E4E5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E4E58">
              <w:rPr>
                <w:rFonts w:ascii="Times New Roman" w:hAnsi="Times New Roman"/>
                <w:bCs/>
                <w:sz w:val="24"/>
                <w:szCs w:val="24"/>
              </w:rPr>
              <w:t>Spec</w:t>
            </w:r>
            <w:r w:rsidRPr="006E4E58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A2337" w14:textId="4655D5EA" w:rsidR="006E4E58" w:rsidRPr="00F12BE4" w:rsidRDefault="00F12B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9E4BAF" w:rsidRPr="00D87B4C" w14:paraId="7A639612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A208BF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VAs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6497A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380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Superfolder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D88BC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65D81FD6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9812174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VAJ2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D5527" w14:textId="58C8304A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380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512F54" w:rsidRPr="00D87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8963B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87B4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s study</w:t>
            </w:r>
          </w:p>
        </w:tc>
      </w:tr>
      <w:tr w:rsidR="009E4BAF" w:rsidRPr="00D87B4C" w14:paraId="072AC2D6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F4A3CBE" w14:textId="77777777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VAJ2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9235C" w14:textId="52829A95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380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512F54" w:rsidRPr="00D87B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E4E32" w14:textId="77777777" w:rsidR="009E4BAF" w:rsidRPr="00D87B4C" w:rsidRDefault="009E4BAF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4BAF" w:rsidRPr="00D87B4C" w14:paraId="3178A519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814A16" w14:textId="14FC139D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139165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VAJ2-3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3E644" w14:textId="26FA4E7F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pVA380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Superfolder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C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581FD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E6663A" w:rsidRPr="00D87B4C" w14:paraId="66038556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120E4B" w14:textId="098DADBC" w:rsidR="00E6663A" w:rsidRPr="00D87B4C" w:rsidRDefault="00E6663A" w:rsidP="004330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</w:rPr>
              <w:t>pET29b-J1J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B3A93" w14:textId="139CC824" w:rsidR="00E6663A" w:rsidRPr="00D87B4C" w:rsidRDefault="00E6663A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/>
                <w:sz w:val="24"/>
                <w:szCs w:val="24"/>
              </w:rPr>
              <w:t>pET29b</w:t>
            </w:r>
            <w:proofErr w:type="spellEnd"/>
            <w:r w:rsidRPr="00D87B4C">
              <w:rPr>
                <w:rFonts w:ascii="Times New Roman" w:hAnsi="Times New Roman"/>
                <w:sz w:val="24"/>
                <w:szCs w:val="24"/>
              </w:rPr>
              <w:t xml:space="preserve"> :: </w:t>
            </w:r>
            <w:proofErr w:type="spellStart"/>
            <w:r w:rsidRPr="00D87B4C">
              <w:rPr>
                <w:rFonts w:ascii="Times New Roman" w:hAnsi="Times New Roman"/>
                <w:sz w:val="24"/>
                <w:szCs w:val="24"/>
              </w:rPr>
              <w:t>rnja-rnjb-6×His</w:t>
            </w:r>
            <w:proofErr w:type="spellEnd"/>
            <w:r w:rsidRPr="00D87B4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2DF77" w14:textId="651DF8CC" w:rsidR="00E6663A" w:rsidRPr="00D87B4C" w:rsidRDefault="00E6663A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9E4BAF" w:rsidRPr="00D87B4C" w14:paraId="04F076B9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C626FEB" w14:textId="7FA6BBF3" w:rsidR="009E4BAF" w:rsidRPr="00D87B4C" w:rsidRDefault="009E4BAF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3" w:name="_Hlk8301028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J2F</w:t>
            </w:r>
            <w:bookmarkEnd w:id="3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C8148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88B2F" w14:textId="77777777" w:rsidR="009E4BAF" w:rsidRPr="00D87B4C" w:rsidRDefault="009E4BAF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60A04C90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772C983" w14:textId="6954ADF2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J1HJ2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95A84" w14:textId="70A215EC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p</w:t>
            </w:r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:: </w:t>
            </w:r>
            <w:proofErr w:type="spellStart"/>
            <w:r w:rsidRPr="00D87B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CN"/>
              </w:rPr>
              <w:t>rnja</w:t>
            </w:r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-HA_</w:t>
            </w:r>
            <w:r w:rsidRPr="00D87B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zh-CN"/>
              </w:rPr>
              <w:t>rnjb</w:t>
            </w:r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-3×FLAG</w:t>
            </w:r>
            <w:proofErr w:type="spellEnd"/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Km</w:t>
            </w:r>
            <w:r w:rsidRPr="00D87B4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24F12" w14:textId="717B185F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3506E4" w:rsidRPr="00D87B4C" w14:paraId="42BC306E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075939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4" w:name="_Hlk8301202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DnaJHJ2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69428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HA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dnaJ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EA211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59973136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89AC606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FtsZHJ2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BBAC1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HA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87180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31A80132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47CC3F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RnYHJ2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34862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y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HA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jB-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 FLAG)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C93A0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24CE2E4A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42AB1E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bookmarkStart w:id="5" w:name="_Hlk8301386"/>
            <w:bookmarkEnd w:id="4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DnaJHJ2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B611C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HA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dnaJ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94663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40DDEB56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D29D22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FtsZHJ2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2E96E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HA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21720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0CF552CC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C9A0B60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RnYHJ2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32024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y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HA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-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4DCBE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46175447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76138F" w14:textId="7E6FB0EA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bookmarkStart w:id="6" w:name="_Hlk8301043"/>
            <w:bookmarkEnd w:id="5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J2T</w:t>
            </w:r>
            <w:bookmarkEnd w:id="6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9184F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</w:t>
            </w:r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rnjB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D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673DA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6FAD8BA2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808F8B8" w14:textId="43705B95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bookmarkStart w:id="7" w:name="_Hlk8301655"/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DnaJHG</w:t>
            </w:r>
            <w:bookmarkEnd w:id="7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A64E9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HA-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dnaJ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E3614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28E7CBB8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D2B50B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FtsZH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8561E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HA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C7EC4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0BAB368C" w14:textId="77777777" w:rsidTr="004330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F7F1EC1" w14:textId="7777777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lastRenderedPageBreak/>
              <w:t>pRnYH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BB98E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(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</w:rPr>
              <w:t>rny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-HA, 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)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A39E0" w14:textId="77777777" w:rsidR="003506E4" w:rsidRPr="00D87B4C" w:rsidRDefault="003506E4" w:rsidP="004330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506E4" w:rsidRPr="00D87B4C" w14:paraId="029A7091" w14:textId="77777777" w:rsidTr="00433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258491D" w14:textId="6AB06AD7" w:rsidR="003506E4" w:rsidRPr="00D87B4C" w:rsidRDefault="003506E4" w:rsidP="004330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bookmarkStart w:id="8" w:name="_Hlk8301058"/>
            <w:proofErr w:type="spellStart"/>
            <w:r w:rsidRPr="00D87B4C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pG</w:t>
            </w:r>
            <w:bookmarkEnd w:id="8"/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F9B679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7B4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ET29b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gfp</w:t>
            </w:r>
            <w:proofErr w:type="spellEnd"/>
            <w:r w:rsidRPr="00D87B4C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onGreen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-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x</w:t>
            </w:r>
            <w:proofErr w:type="spellEnd"/>
            <w:r w:rsidRPr="00D87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LAG</w:t>
            </w: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87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DA3119" w14:textId="77777777" w:rsidR="003506E4" w:rsidRPr="00D87B4C" w:rsidRDefault="003506E4" w:rsidP="004330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B4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79DD0E0A" w14:textId="77777777" w:rsidR="009E4BAF" w:rsidRDefault="009E4BAF" w:rsidP="009E4BA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14:paraId="387E5DF8" w14:textId="77777777" w:rsidR="00F304CB" w:rsidRDefault="00F304CB" w:rsidP="00F304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0C6AB85" w14:textId="77777777" w:rsidR="00F304CB" w:rsidRDefault="00F304CB" w:rsidP="00F304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02F7DBF" w14:textId="00A1480D" w:rsidR="00F304CB" w:rsidRDefault="00F304CB" w:rsidP="00F304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48"/>
          <w:szCs w:val="24"/>
          <w:highlight w:val="white"/>
        </w:rPr>
      </w:pPr>
      <w:r>
        <w:rPr>
          <w:rFonts w:ascii="Times New Roman" w:hAnsi="Times New Roman"/>
          <w:sz w:val="24"/>
          <w:szCs w:val="24"/>
        </w:rPr>
        <w:t>*</w:t>
      </w:r>
      <w:proofErr w:type="spellStart"/>
      <w:r w:rsidRPr="00ED2C70">
        <w:rPr>
          <w:rFonts w:ascii="Times New Roman" w:hAnsi="Times New Roman"/>
          <w:sz w:val="24"/>
          <w:szCs w:val="24"/>
        </w:rPr>
        <w:t>Em</w:t>
      </w:r>
      <w:r w:rsidRPr="00ED2C70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Pr="00ED2C70">
        <w:rPr>
          <w:rFonts w:ascii="Times New Roman" w:hAnsi="Times New Roman"/>
          <w:sz w:val="24"/>
          <w:szCs w:val="24"/>
        </w:rPr>
        <w:t>, erythromycin resistan</w:t>
      </w:r>
      <w:r>
        <w:rPr>
          <w:rFonts w:ascii="Times New Roman" w:hAnsi="Times New Roman"/>
          <w:sz w:val="24"/>
          <w:szCs w:val="24"/>
        </w:rPr>
        <w:t xml:space="preserve">ce; </w:t>
      </w:r>
      <w:proofErr w:type="spellStart"/>
      <w:r>
        <w:rPr>
          <w:rFonts w:ascii="Times New Roman" w:hAnsi="Times New Roman"/>
          <w:sz w:val="24"/>
          <w:szCs w:val="24"/>
        </w:rPr>
        <w:t>Km</w:t>
      </w:r>
      <w:r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/>
          <w:sz w:val="24"/>
          <w:szCs w:val="24"/>
        </w:rPr>
        <w:t>, kanamycin resistance</w:t>
      </w:r>
      <w:r w:rsidR="00F12BE4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F12BE4" w:rsidRPr="006E4E58">
        <w:rPr>
          <w:rFonts w:ascii="Times New Roman" w:hAnsi="Times New Roman"/>
          <w:bCs/>
          <w:sz w:val="24"/>
          <w:szCs w:val="24"/>
        </w:rPr>
        <w:t>Spec</w:t>
      </w:r>
      <w:r w:rsidR="00F12BE4" w:rsidRPr="006E4E58">
        <w:rPr>
          <w:rFonts w:ascii="Times New Roman" w:hAnsi="Times New Roman"/>
          <w:bCs/>
          <w:sz w:val="24"/>
          <w:szCs w:val="24"/>
          <w:vertAlign w:val="superscript"/>
        </w:rPr>
        <w:t>r</w:t>
      </w:r>
      <w:proofErr w:type="spellEnd"/>
      <w:r w:rsidR="00F12BE4" w:rsidRPr="00F12BE4">
        <w:rPr>
          <w:rFonts w:ascii="Times New Roman" w:hAnsi="Times New Roman"/>
          <w:bCs/>
          <w:sz w:val="24"/>
          <w:szCs w:val="24"/>
        </w:rPr>
        <w:t>,</w:t>
      </w:r>
      <w:r w:rsidR="00F12BE4">
        <w:rPr>
          <w:rFonts w:ascii="Times New Roman" w:hAnsi="Times New Roman"/>
          <w:bCs/>
          <w:sz w:val="24"/>
          <w:szCs w:val="24"/>
        </w:rPr>
        <w:t xml:space="preserve"> spectinomycin resistance</w:t>
      </w:r>
    </w:p>
    <w:p w14:paraId="60D9AE9D" w14:textId="77777777" w:rsidR="006E4E58" w:rsidRPr="006E4E58" w:rsidRDefault="00F304CB" w:rsidP="006E4E58">
      <w:pPr>
        <w:pStyle w:val="EndNoteBibliography"/>
        <w:framePr w:wrap="around"/>
        <w:spacing w:after="0"/>
        <w:ind w:left="720" w:hanging="720"/>
      </w:pPr>
      <w:r w:rsidRPr="00746316">
        <w:rPr>
          <w:rFonts w:ascii="Times New Roman" w:hAnsi="Times New Roman" w:cs="Times New Roman"/>
          <w:sz w:val="24"/>
          <w:szCs w:val="24"/>
        </w:rPr>
        <w:fldChar w:fldCharType="begin"/>
      </w:r>
      <w:r w:rsidRPr="0074631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46316">
        <w:rPr>
          <w:rFonts w:ascii="Times New Roman" w:hAnsi="Times New Roman" w:cs="Times New Roman"/>
          <w:sz w:val="24"/>
          <w:szCs w:val="24"/>
        </w:rPr>
        <w:fldChar w:fldCharType="separate"/>
      </w:r>
      <w:r w:rsidR="006E4E58" w:rsidRPr="006E4E58">
        <w:t xml:space="preserve">Ajdic, D., McShan, W.M., McLaughlin, R.E., Savic, G., Chang, J., Carson, M.B., Primeaux, C., Tian, R., Kenton, S., Jia, H., Lin, S., Qian, Y., Li, S., Zhu, H., Najar, F., Lai, H., White, J., Roe, B.A., and Ferretti, J.J. (2002) Genome sequence of Streptococcus mutans UA159, a cariogenic dental pathogen. </w:t>
      </w:r>
      <w:r w:rsidR="006E4E58" w:rsidRPr="006E4E58">
        <w:rPr>
          <w:i/>
        </w:rPr>
        <w:t>Proceedings of the National Academy of Sciences of the United States of America</w:t>
      </w:r>
      <w:r w:rsidR="006E4E58" w:rsidRPr="006E4E58">
        <w:t xml:space="preserve"> </w:t>
      </w:r>
      <w:r w:rsidR="006E4E58" w:rsidRPr="006E4E58">
        <w:rPr>
          <w:b/>
        </w:rPr>
        <w:t>99</w:t>
      </w:r>
      <w:r w:rsidR="006E4E58" w:rsidRPr="006E4E58">
        <w:t>: 14434-14439.</w:t>
      </w:r>
    </w:p>
    <w:p w14:paraId="40FCB429" w14:textId="77777777" w:rsidR="006E4E58" w:rsidRPr="006E4E58" w:rsidRDefault="006E4E58" w:rsidP="006E4E58">
      <w:pPr>
        <w:pStyle w:val="EndNoteBibliography"/>
        <w:framePr w:wrap="around"/>
        <w:spacing w:after="0"/>
        <w:ind w:left="720" w:hanging="720"/>
      </w:pPr>
      <w:r w:rsidRPr="006E4E58">
        <w:t xml:space="preserve">Qi, F., Chen, P., and Caufield, P.W. (2001) The group I strain of Streptococcus mutans, UA140, produces both the lantibiotic mutacin I and a nonlantibiotic bacteriocin, mutacin IV. </w:t>
      </w:r>
      <w:r w:rsidRPr="006E4E58">
        <w:rPr>
          <w:i/>
        </w:rPr>
        <w:t>Applied and environmental microbiology</w:t>
      </w:r>
      <w:r w:rsidRPr="006E4E58">
        <w:t xml:space="preserve"> </w:t>
      </w:r>
      <w:r w:rsidRPr="006E4E58">
        <w:rPr>
          <w:b/>
        </w:rPr>
        <w:t>67</w:t>
      </w:r>
      <w:r w:rsidRPr="006E4E58">
        <w:t>: 15-21.</w:t>
      </w:r>
    </w:p>
    <w:p w14:paraId="283EFA5E" w14:textId="77777777" w:rsidR="006E4E58" w:rsidRPr="006E4E58" w:rsidRDefault="006E4E58" w:rsidP="006E4E58">
      <w:pPr>
        <w:pStyle w:val="EndNoteBibliography"/>
        <w:framePr w:wrap="around"/>
        <w:spacing w:after="0"/>
        <w:ind w:left="720" w:hanging="720"/>
      </w:pPr>
      <w:r w:rsidRPr="006E4E58">
        <w:t xml:space="preserve">Xie, Z., Qi, F., and Merritt, J. (2013) Development of a tunable wide-range gene induction system useful for the study of streptococcal toxin-antitoxin systems. </w:t>
      </w:r>
      <w:r w:rsidRPr="006E4E58">
        <w:rPr>
          <w:i/>
        </w:rPr>
        <w:t>Applied and environmental microbiology</w:t>
      </w:r>
      <w:r w:rsidRPr="006E4E58">
        <w:t xml:space="preserve"> </w:t>
      </w:r>
      <w:r w:rsidRPr="006E4E58">
        <w:rPr>
          <w:b/>
        </w:rPr>
        <w:t>79</w:t>
      </w:r>
      <w:r w:rsidRPr="006E4E58">
        <w:t>: 6375-6384.</w:t>
      </w:r>
    </w:p>
    <w:p w14:paraId="793983D5" w14:textId="77777777" w:rsidR="006E4E58" w:rsidRPr="006E4E58" w:rsidRDefault="006E4E58" w:rsidP="006E4E58">
      <w:pPr>
        <w:pStyle w:val="EndNoteBibliography"/>
        <w:framePr w:wrap="around"/>
        <w:ind w:left="720" w:hanging="720"/>
      </w:pPr>
      <w:r w:rsidRPr="006E4E58">
        <w:t xml:space="preserve">Zhang, S., Zou, Z., Kreth, J., and Merritt, J. (2017) Recombineering in Streptococcus mutans Using Direct Repeat-Mediated Cloning-Independent Markerless Mutagenesis (DR-CIMM). </w:t>
      </w:r>
      <w:r w:rsidRPr="006E4E58">
        <w:rPr>
          <w:i/>
        </w:rPr>
        <w:t>Frontiers in cellular and infection microbiology</w:t>
      </w:r>
      <w:r w:rsidRPr="006E4E58">
        <w:t xml:space="preserve"> </w:t>
      </w:r>
      <w:r w:rsidRPr="006E4E58">
        <w:rPr>
          <w:b/>
        </w:rPr>
        <w:t>7</w:t>
      </w:r>
      <w:r w:rsidRPr="006E4E58">
        <w:t>: 202.</w:t>
      </w:r>
    </w:p>
    <w:p w14:paraId="5D837C3F" w14:textId="0E915A15" w:rsidR="00F304CB" w:rsidRDefault="00F304CB" w:rsidP="00F412F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46316">
        <w:rPr>
          <w:rFonts w:ascii="Times New Roman" w:hAnsi="Times New Roman"/>
          <w:sz w:val="24"/>
          <w:szCs w:val="24"/>
        </w:rPr>
        <w:fldChar w:fldCharType="end"/>
      </w:r>
    </w:p>
    <w:p w14:paraId="48419E7C" w14:textId="77777777" w:rsidR="00F304CB" w:rsidRDefault="00F304CB" w:rsidP="00F412F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1EA59AD" w14:textId="77777777" w:rsidR="00F304CB" w:rsidRDefault="00F304CB" w:rsidP="00F412F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4DE7F94" w14:textId="5D647274" w:rsidR="00F412F1" w:rsidRPr="0026701E" w:rsidRDefault="00F412F1" w:rsidP="00F412F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6701E">
        <w:rPr>
          <w:rFonts w:ascii="Times New Roman" w:hAnsi="Times New Roman"/>
          <w:b/>
          <w:sz w:val="24"/>
          <w:szCs w:val="24"/>
        </w:rPr>
        <w:t xml:space="preserve">Table S2. </w:t>
      </w:r>
      <w:bookmarkStart w:id="9" w:name="_Hlk5976763"/>
      <w:r w:rsidRPr="0026701E">
        <w:rPr>
          <w:rFonts w:ascii="Times New Roman" w:hAnsi="Times New Roman"/>
          <w:b/>
          <w:sz w:val="24"/>
          <w:szCs w:val="24"/>
        </w:rPr>
        <w:t>Primers used in this study</w:t>
      </w:r>
      <w:bookmarkEnd w:id="9"/>
      <w:r w:rsidRPr="0026701E">
        <w:rPr>
          <w:rFonts w:ascii="Times New Roman" w:hAnsi="Times New Roman"/>
          <w:b/>
          <w:sz w:val="24"/>
          <w:szCs w:val="24"/>
        </w:rPr>
        <w:t>.</w:t>
      </w:r>
    </w:p>
    <w:p w14:paraId="16D159F6" w14:textId="77777777" w:rsidR="00F412F1" w:rsidRPr="00863C3D" w:rsidRDefault="00F412F1" w:rsidP="00F412F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84"/>
        <w:gridCol w:w="10498"/>
      </w:tblGrid>
      <w:tr w:rsidR="00F412F1" w14:paraId="25F992D1" w14:textId="77777777" w:rsidTr="00373ED2">
        <w:trPr>
          <w:trHeight w:val="33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874FC51" w14:textId="77777777" w:rsidR="00F412F1" w:rsidRPr="00FD3E4A" w:rsidRDefault="00F412F1" w:rsidP="00A96B19">
            <w:pPr>
              <w:rPr>
                <w:b/>
                <w:color w:val="FFFFFF" w:themeColor="background1"/>
              </w:rPr>
            </w:pPr>
            <w:r w:rsidRPr="00FD3E4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onstruct and prim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3B00BA58" w14:textId="77777777" w:rsidR="00F412F1" w:rsidRPr="00FD3E4A" w:rsidRDefault="00F412F1" w:rsidP="00A96B19">
            <w:pPr>
              <w:rPr>
                <w:b/>
                <w:color w:val="FFFFFF" w:themeColor="background1"/>
              </w:rPr>
            </w:pPr>
            <w:r w:rsidRPr="00FD3E4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Primer sequence</w:t>
            </w:r>
            <w:r w:rsidRPr="00FD3E4A">
              <w:rPr>
                <w:b/>
                <w:color w:val="FFFFFF" w:themeColor="background1"/>
              </w:rPr>
              <w:t xml:space="preserve"> </w:t>
            </w:r>
            <w:r w:rsidRPr="00FD3E4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5′-3′)*</w:t>
            </w:r>
          </w:p>
        </w:tc>
      </w:tr>
      <w:tr w:rsidR="00F412F1" w14:paraId="299E6663" w14:textId="77777777" w:rsidTr="00373ED2">
        <w:trPr>
          <w:trHeight w:val="333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72823563" w14:textId="77777777" w:rsidR="00F412F1" w:rsidRP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1">
              <w:rPr>
                <w:rFonts w:ascii="Times New Roman" w:hAnsi="Times New Roman" w:cs="Times New Roman"/>
                <w:i/>
                <w:sz w:val="24"/>
                <w:szCs w:val="24"/>
              </w:rPr>
              <w:t>Mutants created by CIMM</w:t>
            </w:r>
          </w:p>
          <w:p w14:paraId="08471286" w14:textId="77777777" w:rsidR="00F412F1" w:rsidRDefault="00F412F1" w:rsidP="00A96B19"/>
        </w:tc>
      </w:tr>
      <w:tr w:rsidR="00F412F1" w14:paraId="47E644C2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AB749" w14:textId="77777777" w:rsidR="00F412F1" w:rsidRPr="007B51A8" w:rsidRDefault="00F412F1" w:rsidP="00A96B19">
            <w:r w:rsidRPr="007B51A8">
              <w:rPr>
                <w:rFonts w:ascii="Times New Roman" w:hAnsi="Times New Roman" w:cs="Times New Roman"/>
                <w:sz w:val="24"/>
                <w:szCs w:val="24"/>
              </w:rPr>
              <w:t xml:space="preserve">For all mutants except for </w:t>
            </w:r>
            <w:proofErr w:type="spellStart"/>
            <w:r w:rsidRPr="007B51A8">
              <w:rPr>
                <w:rFonts w:ascii="Times New Roman" w:hAnsi="Times New Roman" w:cs="Times New Roman"/>
                <w:i/>
                <w:sz w:val="24"/>
                <w:szCs w:val="24"/>
              </w:rPr>
              <w:t>pnp</w:t>
            </w:r>
            <w:proofErr w:type="spellEnd"/>
          </w:p>
        </w:tc>
      </w:tr>
      <w:tr w:rsidR="00F412F1" w14:paraId="044DF4C7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8AD20" w14:textId="77777777" w:rsidR="00F412F1" w:rsidRDefault="00F412F1" w:rsidP="00A96B19">
            <w:r>
              <w:rPr>
                <w:rFonts w:ascii="Times New Roman" w:hAnsi="Times New Roman" w:cs="Times New Roman"/>
                <w:sz w:val="24"/>
                <w:szCs w:val="24"/>
              </w:rPr>
              <w:t>IFDC3</w:t>
            </w:r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69EFB" w14:textId="77777777" w:rsidR="00F412F1" w:rsidRPr="00CA2E6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CCGAGCAACAATAACACTCATAGCATAG</w:t>
            </w:r>
          </w:p>
        </w:tc>
      </w:tr>
      <w:tr w:rsidR="00F412F1" w14:paraId="49D08CF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437DB" w14:textId="77777777" w:rsidR="00F412F1" w:rsidRDefault="00F412F1" w:rsidP="00A96B19">
            <w:r>
              <w:rPr>
                <w:rFonts w:ascii="Times New Roman" w:hAnsi="Times New Roman" w:cs="Times New Roman"/>
                <w:sz w:val="24"/>
                <w:szCs w:val="24"/>
              </w:rPr>
              <w:t>IFDC3</w:t>
            </w:r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FA3ED" w14:textId="77777777" w:rsidR="00F412F1" w:rsidRDefault="00F412F1" w:rsidP="00A96B19"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GAAGCTGTCAGTAGTATACCTAATAATTTATC</w:t>
            </w:r>
          </w:p>
        </w:tc>
      </w:tr>
      <w:tr w:rsidR="00F412F1" w14:paraId="5FD26ECB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DDA91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E76D4E6" w14:textId="77777777" w:rsidR="00F412F1" w:rsidRPr="0026701E" w:rsidRDefault="00F412F1" w:rsidP="00A96B19">
            <w:pPr>
              <w:rPr>
                <w:b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njB</w:t>
            </w:r>
            <w:proofErr w:type="spellEnd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>3x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LAG</w:t>
            </w:r>
          </w:p>
        </w:tc>
      </w:tr>
      <w:tr w:rsidR="00F412F1" w14:paraId="60D9D717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149AC" w14:textId="77777777" w:rsidR="00F412F1" w:rsidRDefault="00F412F1" w:rsidP="00A96B19"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422DB" w14:textId="77777777" w:rsidR="00F412F1" w:rsidRDefault="00F412F1" w:rsidP="00A96B19"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CAATTGGGAAGGACGTATTATCGT</w:t>
            </w:r>
          </w:p>
        </w:tc>
      </w:tr>
      <w:tr w:rsidR="00F412F1" w14:paraId="537F694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D7BA7" w14:textId="77777777" w:rsidR="00F412F1" w:rsidRDefault="00F412F1" w:rsidP="00A96B1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up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D7788" w14:textId="77777777" w:rsidR="00F412F1" w:rsidRDefault="00F412F1" w:rsidP="00A96B19"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TTATCTAACTTCCATAACTACTGGTA</w:t>
            </w:r>
          </w:p>
        </w:tc>
      </w:tr>
      <w:tr w:rsidR="00F412F1" w14:paraId="3B668FC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6D6E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05840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AAGAGGCTTGATTGATACTGT</w:t>
            </w:r>
          </w:p>
        </w:tc>
      </w:tr>
      <w:tr w:rsidR="00F412F1" w14:paraId="4754539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5A65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C5A63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GAGATGCTCCTGTCGTTTCTCCT</w:t>
            </w:r>
          </w:p>
        </w:tc>
      </w:tr>
      <w:tr w:rsidR="00F412F1" w14:paraId="79628E1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6C615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9D664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CCTTGTAGTCACCGTCGTGGTCCTTGTAGTC</w:t>
            </w:r>
            <w:r w:rsidRPr="0031254F">
              <w:rPr>
                <w:rFonts w:ascii="Times New Roman" w:hAnsi="Times New Roman" w:cs="Times New Roman"/>
                <w:sz w:val="24"/>
                <w:szCs w:val="24"/>
              </w:rPr>
              <w:t>TCTAACTTCCATAACTACTGGT</w:t>
            </w:r>
          </w:p>
        </w:tc>
      </w:tr>
      <w:tr w:rsidR="00F412F1" w14:paraId="512A37E3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231C4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u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2091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TTACTTGTCGTCGTCGTCCTTGTAGTCGATGTCGTGGT</w:t>
            </w:r>
            <w:r w:rsidRPr="0031254F">
              <w:rPr>
                <w:rFonts w:ascii="Times New Roman" w:hAnsi="Times New Roman" w:cs="Times New Roman"/>
                <w:sz w:val="24"/>
                <w:szCs w:val="24"/>
              </w:rPr>
              <w:t>CCTTGTAGTCACCGTCGTG</w:t>
            </w:r>
          </w:p>
        </w:tc>
      </w:tr>
      <w:tr w:rsidR="00F412F1" w14:paraId="723D7B4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ED7C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9D998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TACAAGGACGACGACGACAAGTAA</w:t>
            </w:r>
            <w:r w:rsidRPr="0031254F">
              <w:rPr>
                <w:rFonts w:ascii="Times New Roman" w:hAnsi="Times New Roman" w:cs="Times New Roman"/>
                <w:sz w:val="24"/>
                <w:szCs w:val="24"/>
              </w:rPr>
              <w:t>AAGAGGCTTGATTGATACTGTTTC</w:t>
            </w:r>
          </w:p>
        </w:tc>
      </w:tr>
      <w:tr w:rsidR="00F412F1" w14:paraId="7ED73015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02612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FB145FF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njA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11C6FE2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C9DED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029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GAAGGTATTCATGGACG</w:t>
            </w:r>
            <w:r w:rsidRPr="003E30E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</w:tr>
      <w:tr w:rsidR="00F412F1" w14:paraId="4EA62876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1D08D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A80A6" w14:textId="77777777" w:rsidR="00F412F1" w:rsidRPr="00F03F0D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E70271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2C6F62">
              <w:rPr>
                <w:rFonts w:ascii="Times New Roman" w:hAnsi="Times New Roman" w:cs="Times New Roman"/>
                <w:sz w:val="24"/>
                <w:szCs w:val="24"/>
              </w:rPr>
              <w:t>AGACTTATCTGGTGTCAATATCAT</w:t>
            </w:r>
          </w:p>
        </w:tc>
      </w:tr>
      <w:tr w:rsidR="00F412F1" w14:paraId="5AFE567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0DA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6E6BA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2C6F62">
              <w:rPr>
                <w:rFonts w:ascii="Times New Roman" w:hAnsi="Times New Roman" w:cs="Times New Roman"/>
                <w:sz w:val="24"/>
                <w:szCs w:val="24"/>
              </w:rPr>
              <w:t>ATCATAATTGTAAGCAGCTATTATTAA</w:t>
            </w:r>
          </w:p>
        </w:tc>
      </w:tr>
      <w:tr w:rsidR="00F412F1" w14:paraId="2364A16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81ED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34756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GGAATTCGAGAAGGACGCAAAAC</w:t>
            </w:r>
          </w:p>
        </w:tc>
      </w:tr>
      <w:tr w:rsidR="00F412F1" w14:paraId="7FCB9A6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F3A9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09546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AGACTTATCTGGTGTCAATATCATAGG</w:t>
            </w:r>
          </w:p>
        </w:tc>
      </w:tr>
      <w:tr w:rsidR="00F412F1" w14:paraId="07F0192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085C4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88A57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271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2C0C18">
              <w:rPr>
                <w:rFonts w:ascii="Times New Roman" w:hAnsi="Times New Roman" w:cs="Times New Roman"/>
                <w:sz w:val="24"/>
                <w:szCs w:val="24"/>
              </w:rPr>
              <w:t>ATCATAATTGTAAGCAGCTATTATTAA</w:t>
            </w:r>
          </w:p>
        </w:tc>
      </w:tr>
      <w:tr w:rsidR="00F412F1" w14:paraId="3A7ACC28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1B613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9B2C6A0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shA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153B990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6E0D1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h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B73F1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58">
              <w:rPr>
                <w:rFonts w:ascii="Times New Roman" w:hAnsi="Times New Roman" w:cs="Times New Roman"/>
                <w:sz w:val="24"/>
                <w:szCs w:val="24"/>
              </w:rPr>
              <w:t>TTGAAGCCATTATTTCACGTGTACC</w:t>
            </w:r>
          </w:p>
        </w:tc>
      </w:tr>
      <w:tr w:rsidR="00F412F1" w14:paraId="1D7AFA86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9748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h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88174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TGCTATGAGTGTTATTGTTGCTCGG</w:t>
            </w:r>
            <w:r w:rsidRPr="00E80558">
              <w:rPr>
                <w:rFonts w:ascii="Times New Roman" w:hAnsi="Times New Roman" w:cs="Times New Roman"/>
                <w:sz w:val="24"/>
                <w:szCs w:val="24"/>
              </w:rPr>
              <w:t>TTATCTGTCACCTTTATTGCGAATG</w:t>
            </w:r>
          </w:p>
        </w:tc>
      </w:tr>
      <w:tr w:rsidR="00F412F1" w14:paraId="734C7613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9AB6E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h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25465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2C6F62">
              <w:rPr>
                <w:rFonts w:ascii="Times New Roman" w:hAnsi="Times New Roman" w:cs="Times New Roman"/>
                <w:sz w:val="24"/>
                <w:szCs w:val="24"/>
              </w:rPr>
              <w:t>CCATTCAAATTCTCTTAAAACATATGTT</w:t>
            </w:r>
          </w:p>
        </w:tc>
      </w:tr>
      <w:tr w:rsidR="00F412F1" w14:paraId="67F51506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AB515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h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1BBF9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F62">
              <w:rPr>
                <w:rFonts w:ascii="Times New Roman" w:hAnsi="Times New Roman" w:cs="Times New Roman"/>
                <w:sz w:val="24"/>
                <w:szCs w:val="24"/>
              </w:rPr>
              <w:t>CAGTAGCACATGTAAGTAGATAAATACC</w:t>
            </w:r>
          </w:p>
        </w:tc>
      </w:tr>
      <w:tr w:rsidR="00F412F1" w14:paraId="07603E8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471A7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h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8F1C7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FA56F0">
              <w:rPr>
                <w:rFonts w:ascii="Times New Roman" w:hAnsi="Times New Roman" w:cs="Times New Roman"/>
                <w:sz w:val="24"/>
                <w:szCs w:val="24"/>
              </w:rPr>
              <w:t>TCTGTCACCTTTATTGCGAATGGT</w:t>
            </w:r>
          </w:p>
        </w:tc>
      </w:tr>
      <w:tr w:rsidR="00F412F1" w14:paraId="442D77D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B95B7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h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B4AB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FA56F0">
              <w:rPr>
                <w:rFonts w:ascii="Times New Roman" w:hAnsi="Times New Roman" w:cs="Times New Roman"/>
                <w:sz w:val="24"/>
                <w:szCs w:val="24"/>
              </w:rPr>
              <w:t>CCATTCAAATTCTCTTAAAACATATGTTTC</w:t>
            </w:r>
          </w:p>
        </w:tc>
      </w:tr>
      <w:tr w:rsidR="00F412F1" w14:paraId="772447AF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C3407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F44A2BF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p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5FCDEC8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EFDA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p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60441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TTCTTGCCAAAAGTACATGGTTCA</w:t>
            </w:r>
          </w:p>
        </w:tc>
      </w:tr>
      <w:tr w:rsidR="00F412F1" w14:paraId="3CA4B12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7083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p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35A1C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TGCTATGAGTGTTATTGTTGCTCGG</w:t>
            </w: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TTATTTATCATATTTTTCTTTACCTTTATCGTCTT</w:t>
            </w:r>
          </w:p>
        </w:tc>
      </w:tr>
      <w:tr w:rsidR="00F412F1" w14:paraId="430A66C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BE10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p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3CF09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ACTACTGACAGCTTCAGGAGAAACTT</w:t>
            </w: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ATGATAAATAAATTTAATAAAGAACTTGATATGG</w:t>
            </w:r>
          </w:p>
        </w:tc>
      </w:tr>
      <w:tr w:rsidR="00F412F1" w14:paraId="5BE9EBF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5F0AF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p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F1DE0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ACCAATAACTTGTGAATGTGCAGAA</w:t>
            </w:r>
          </w:p>
        </w:tc>
      </w:tr>
      <w:tr w:rsidR="00F412F1" w14:paraId="4329CBA4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E8D58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DC3R</w:t>
            </w: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r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1334D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AAGTTTCTCCT</w:t>
            </w: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GAAGCTGTCAGTAGTATACCTAATAATTTATC</w:t>
            </w:r>
          </w:p>
        </w:tc>
      </w:tr>
      <w:tr w:rsidR="00F412F1" w14:paraId="52DEFD5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63509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p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D67AC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TTTATCATATTTTTCTTTACCTTTATCGTC</w:t>
            </w:r>
          </w:p>
        </w:tc>
      </w:tr>
      <w:tr w:rsidR="00F412F1" w14:paraId="060BB64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8B90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p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E5E7E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53F">
              <w:rPr>
                <w:rFonts w:ascii="Times New Roman" w:hAnsi="Times New Roman" w:cs="Times New Roman"/>
                <w:b/>
                <w:sz w:val="24"/>
                <w:szCs w:val="24"/>
              </w:rPr>
              <w:t>CATACGATGTTCCAGATTACGCTTAA</w:t>
            </w:r>
            <w:r w:rsidRPr="00EB60C9">
              <w:rPr>
                <w:rFonts w:ascii="Times New Roman" w:hAnsi="Times New Roman" w:cs="Times New Roman"/>
                <w:sz w:val="24"/>
                <w:szCs w:val="24"/>
              </w:rPr>
              <w:t>AGGAGAAACTTATGATAAATAAATTTAATAAAGA</w:t>
            </w:r>
          </w:p>
        </w:tc>
      </w:tr>
      <w:tr w:rsidR="00F412F1" w14:paraId="1AC53678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DA076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4E18557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poB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5802C74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7679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E0F6D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58B">
              <w:rPr>
                <w:rFonts w:ascii="Times New Roman" w:hAnsi="Times New Roman" w:cs="Times New Roman"/>
                <w:sz w:val="24"/>
                <w:szCs w:val="24"/>
              </w:rPr>
              <w:t>AGGTTAAAGAAGGTGATATTCTAGTTG</w:t>
            </w:r>
          </w:p>
        </w:tc>
      </w:tr>
      <w:tr w:rsidR="00F412F1" w14:paraId="0462759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4B4CD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928E4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1A258B">
              <w:rPr>
                <w:rFonts w:ascii="Times New Roman" w:hAnsi="Times New Roman" w:cs="Times New Roman"/>
                <w:sz w:val="24"/>
                <w:szCs w:val="24"/>
              </w:rPr>
              <w:t>TTATTTCTCATCACTATTTGCAAATTCAG</w:t>
            </w:r>
          </w:p>
        </w:tc>
      </w:tr>
      <w:tr w:rsidR="00F412F1" w14:paraId="6720147C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5F5A0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CD7D0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TTATTAGGTATACTACTGACAGCTTC</w:t>
            </w:r>
            <w:r w:rsidRPr="00860AB8">
              <w:rPr>
                <w:rFonts w:ascii="Times New Roman" w:hAnsi="Times New Roman" w:cs="Times New Roman"/>
                <w:sz w:val="24"/>
                <w:szCs w:val="24"/>
              </w:rPr>
              <w:t>GTGATTTAGTAACTTAGTTTATCTTTTATGATTG</w:t>
            </w:r>
          </w:p>
        </w:tc>
      </w:tr>
      <w:tr w:rsidR="00F412F1" w14:paraId="6F9D855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ED5A7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7442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AB8">
              <w:rPr>
                <w:rFonts w:ascii="Times New Roman" w:hAnsi="Times New Roman" w:cs="Times New Roman"/>
                <w:sz w:val="24"/>
                <w:szCs w:val="24"/>
              </w:rPr>
              <w:t>ACGATTGTTCCGATTGATCACA</w:t>
            </w:r>
          </w:p>
        </w:tc>
      </w:tr>
      <w:tr w:rsidR="00F412F1" w14:paraId="4FE989B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2701F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40A3D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860AB8">
              <w:rPr>
                <w:rFonts w:ascii="Times New Roman" w:hAnsi="Times New Roman" w:cs="Times New Roman"/>
                <w:sz w:val="24"/>
                <w:szCs w:val="24"/>
              </w:rPr>
              <w:t>TTTCTCATCACTATTTGCAAATTCAG</w:t>
            </w:r>
          </w:p>
        </w:tc>
      </w:tr>
      <w:tr w:rsidR="00F412F1" w14:paraId="77344F6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3815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o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25358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860AB8">
              <w:rPr>
                <w:rFonts w:ascii="Times New Roman" w:hAnsi="Times New Roman" w:cs="Times New Roman"/>
                <w:sz w:val="24"/>
                <w:szCs w:val="24"/>
              </w:rPr>
              <w:t>GTGATTTAGTAACTTAGTTTATCTTTTATG</w:t>
            </w:r>
          </w:p>
        </w:tc>
      </w:tr>
      <w:tr w:rsidR="00F412F1" w14:paraId="0EDA0423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6122F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B8455BD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ny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7F3855C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D6956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EF20B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2DE">
              <w:rPr>
                <w:rFonts w:ascii="Times New Roman" w:hAnsi="Times New Roman" w:cs="Times New Roman"/>
                <w:sz w:val="24"/>
                <w:szCs w:val="24"/>
              </w:rPr>
              <w:t>TAGCGCATGATATTGCGAATCGTA</w:t>
            </w:r>
          </w:p>
        </w:tc>
      </w:tr>
      <w:tr w:rsidR="00F412F1" w14:paraId="347A462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EAB1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5C95A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TGCTATGAGTGTTATTGTTGCTCGG</w:t>
            </w:r>
            <w:r w:rsidRPr="00CA62DE">
              <w:rPr>
                <w:rFonts w:ascii="Times New Roman" w:hAnsi="Times New Roman" w:cs="Times New Roman"/>
                <w:sz w:val="24"/>
                <w:szCs w:val="24"/>
              </w:rPr>
              <w:t>TCATTTAGCATAATCAATCGCACGA</w:t>
            </w:r>
          </w:p>
        </w:tc>
      </w:tr>
      <w:tr w:rsidR="00F412F1" w14:paraId="2609C37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32D4C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DAD9B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GAATGTAGATAAATTATTAGGTATACTACTGACAGCTTC</w:t>
            </w:r>
            <w:r w:rsidRPr="00CA62DE">
              <w:rPr>
                <w:rFonts w:ascii="Times New Roman" w:hAnsi="Times New Roman" w:cs="Times New Roman"/>
                <w:sz w:val="24"/>
                <w:szCs w:val="24"/>
              </w:rPr>
              <w:t>GAAGAGCAGGGGTAGGAACAA</w:t>
            </w:r>
          </w:p>
        </w:tc>
      </w:tr>
      <w:tr w:rsidR="00F412F1" w14:paraId="6A385C9A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D6461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0D28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2DE">
              <w:rPr>
                <w:rFonts w:ascii="Times New Roman" w:hAnsi="Times New Roman" w:cs="Times New Roman"/>
                <w:sz w:val="24"/>
                <w:szCs w:val="24"/>
              </w:rPr>
              <w:t>CAAGGTATCAATTGATGGTTTTAACATCAT</w:t>
            </w:r>
          </w:p>
        </w:tc>
      </w:tr>
      <w:tr w:rsidR="00F412F1" w14:paraId="1F26BB1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57390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F193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TCAAGCGTAATCTGGAACATCGTATGGGTA</w:t>
            </w:r>
            <w:r w:rsidRPr="002D16DA">
              <w:rPr>
                <w:rFonts w:ascii="Times New Roman" w:hAnsi="Times New Roman" w:cs="Times New Roman"/>
                <w:sz w:val="24"/>
                <w:szCs w:val="24"/>
              </w:rPr>
              <w:t>TTTAGCATAATCAATCGCACGAAGT</w:t>
            </w:r>
          </w:p>
        </w:tc>
      </w:tr>
      <w:tr w:rsidR="00F412F1" w14:paraId="35CE01CB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3CA5B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6C199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CB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GA</w:t>
            </w:r>
            <w:r w:rsidRPr="002D16DA">
              <w:rPr>
                <w:rFonts w:ascii="Times New Roman" w:hAnsi="Times New Roman" w:cs="Times New Roman"/>
                <w:sz w:val="24"/>
                <w:szCs w:val="24"/>
              </w:rPr>
              <w:t>GAAGAGCAGGGGTAGGAACAA</w:t>
            </w:r>
          </w:p>
        </w:tc>
      </w:tr>
      <w:tr w:rsidR="00F412F1" w14:paraId="1F85E132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7A236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A86C6CF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fB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6A68537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D078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63050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4FD">
              <w:rPr>
                <w:rFonts w:ascii="Times New Roman" w:hAnsi="Times New Roman" w:cs="Times New Roman"/>
                <w:sz w:val="24"/>
                <w:szCs w:val="24"/>
              </w:rPr>
              <w:t>TAGAAACTGTTCTTCTGGTAGCAG</w:t>
            </w:r>
          </w:p>
        </w:tc>
      </w:tr>
      <w:tr w:rsidR="00F412F1" w14:paraId="5014B82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7C7DD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B40E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2E54FD">
              <w:rPr>
                <w:rFonts w:ascii="Times New Roman" w:hAnsi="Times New Roman" w:cs="Times New Roman"/>
                <w:sz w:val="24"/>
                <w:szCs w:val="24"/>
              </w:rPr>
              <w:t>TTATCTTTTAATTTCTTCCATAATGTAAGC</w:t>
            </w:r>
          </w:p>
        </w:tc>
      </w:tr>
      <w:tr w:rsidR="00F412F1" w14:paraId="793EBEC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A7847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52524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ATTATTAGGTATACTACTGACAGCTTC</w:t>
            </w:r>
            <w:r w:rsidRPr="007B143C">
              <w:rPr>
                <w:rFonts w:ascii="Times New Roman" w:hAnsi="Times New Roman" w:cs="Times New Roman"/>
                <w:sz w:val="24"/>
                <w:szCs w:val="24"/>
              </w:rPr>
              <w:t>TAATATTTAGTTACTCCTTTGTTAACACTTC</w:t>
            </w:r>
          </w:p>
        </w:tc>
      </w:tr>
      <w:tr w:rsidR="00F412F1" w14:paraId="3D8D4B6A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8C26F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811BC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3C">
              <w:rPr>
                <w:rFonts w:ascii="Times New Roman" w:hAnsi="Times New Roman" w:cs="Times New Roman"/>
                <w:sz w:val="24"/>
                <w:szCs w:val="24"/>
              </w:rPr>
              <w:t>AGCCAACCGACATCTCTAATATAG</w:t>
            </w:r>
          </w:p>
        </w:tc>
      </w:tr>
      <w:tr w:rsidR="00F412F1" w14:paraId="3E977F0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2ED8F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06ECD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7B143C">
              <w:rPr>
                <w:rFonts w:ascii="Times New Roman" w:hAnsi="Times New Roman" w:cs="Times New Roman"/>
                <w:sz w:val="24"/>
                <w:szCs w:val="24"/>
              </w:rPr>
              <w:t>TCTTTTAATTTCTTCCATAATGTAAGCCT</w:t>
            </w:r>
          </w:p>
        </w:tc>
      </w:tr>
      <w:tr w:rsidR="00F412F1" w14:paraId="729A8C04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0C6C5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593F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ACCCATACGATGTTCCAGATTACGCTTAA</w:t>
            </w:r>
            <w:r w:rsidRPr="007B143C">
              <w:rPr>
                <w:rFonts w:ascii="Times New Roman" w:hAnsi="Times New Roman" w:cs="Times New Roman"/>
                <w:sz w:val="24"/>
                <w:szCs w:val="24"/>
              </w:rPr>
              <w:t>TAATATTTAGTTACTCCTTTGTTAACACTTC</w:t>
            </w:r>
          </w:p>
        </w:tc>
      </w:tr>
      <w:tr w:rsidR="00F412F1" w14:paraId="5AE624C6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A7642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C977EBD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aK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233203F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DB38B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DBFBF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D78">
              <w:rPr>
                <w:rFonts w:ascii="Times New Roman" w:hAnsi="Times New Roman" w:cs="Times New Roman"/>
                <w:sz w:val="24"/>
                <w:szCs w:val="24"/>
              </w:rPr>
              <w:t>CATTTAGAAACGAGCCTTTCTCGT</w:t>
            </w:r>
          </w:p>
        </w:tc>
      </w:tr>
      <w:tr w:rsidR="00F412F1" w14:paraId="78464E16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DEA46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16257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6E7D78">
              <w:rPr>
                <w:rFonts w:ascii="Times New Roman" w:hAnsi="Times New Roman" w:cs="Times New Roman"/>
                <w:sz w:val="24"/>
                <w:szCs w:val="24"/>
              </w:rPr>
              <w:t>TTATTTCTCCGTAAACTCTCCATCTACA</w:t>
            </w:r>
          </w:p>
        </w:tc>
      </w:tr>
      <w:tr w:rsidR="00F412F1" w14:paraId="5A247E6B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EA1D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2CAA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6E7D78">
              <w:rPr>
                <w:rFonts w:ascii="Times New Roman" w:hAnsi="Times New Roman" w:cs="Times New Roman"/>
                <w:sz w:val="24"/>
                <w:szCs w:val="24"/>
              </w:rPr>
              <w:t>AATAGTTCAGTGGACTATTTTATCCCGA</w:t>
            </w:r>
          </w:p>
        </w:tc>
      </w:tr>
      <w:tr w:rsidR="00F412F1" w14:paraId="66E3357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2B958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D431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D78">
              <w:rPr>
                <w:rFonts w:ascii="Times New Roman" w:hAnsi="Times New Roman" w:cs="Times New Roman"/>
                <w:sz w:val="24"/>
                <w:szCs w:val="24"/>
              </w:rPr>
              <w:t>CATATTGATAACACCTGAACCATGACA</w:t>
            </w:r>
          </w:p>
        </w:tc>
      </w:tr>
      <w:tr w:rsidR="00F412F1" w14:paraId="1C303C9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8443F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E912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1A77E7">
              <w:rPr>
                <w:rFonts w:ascii="Times New Roman" w:hAnsi="Times New Roman" w:cs="Times New Roman"/>
                <w:sz w:val="24"/>
                <w:szCs w:val="24"/>
              </w:rPr>
              <w:t>TTTCTCCGTAAACTCTCCATCTACA</w:t>
            </w:r>
          </w:p>
        </w:tc>
      </w:tr>
      <w:tr w:rsidR="00F412F1" w14:paraId="375BF8E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25484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0FAA2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1A77E7">
              <w:rPr>
                <w:rFonts w:ascii="Times New Roman" w:hAnsi="Times New Roman" w:cs="Times New Roman"/>
                <w:sz w:val="24"/>
                <w:szCs w:val="24"/>
              </w:rPr>
              <w:t>AATAGTTCAGTGGACTATTTTATCCCGA</w:t>
            </w:r>
          </w:p>
        </w:tc>
      </w:tr>
      <w:tr w:rsidR="00F412F1" w14:paraId="0E498B29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8E2B3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8CDE7FB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dh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17CAD50A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6ADA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078E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TTTAGAACATGACTGCA</w:t>
            </w:r>
            <w:r w:rsidRPr="009830FD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</w:tr>
      <w:tr w:rsidR="00F412F1" w14:paraId="4786F98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B9D40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C7810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9830FD">
              <w:rPr>
                <w:rFonts w:ascii="Times New Roman" w:hAnsi="Times New Roman" w:cs="Times New Roman"/>
                <w:sz w:val="24"/>
                <w:szCs w:val="24"/>
              </w:rPr>
              <w:t>TTAGTTACGAGCTGCAGCAGCAA</w:t>
            </w:r>
          </w:p>
        </w:tc>
      </w:tr>
      <w:tr w:rsidR="00F412F1" w14:paraId="79AC8582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F38E3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6209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8824C5">
              <w:rPr>
                <w:rFonts w:ascii="Times New Roman" w:hAnsi="Times New Roman" w:cs="Times New Roman"/>
                <w:sz w:val="24"/>
                <w:szCs w:val="24"/>
              </w:rPr>
              <w:t>ACAATAAAAATCCATAAAAATACCAAGC</w:t>
            </w:r>
          </w:p>
        </w:tc>
      </w:tr>
      <w:tr w:rsidR="00F412F1" w14:paraId="259EED3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AD1D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6065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4C5">
              <w:rPr>
                <w:rFonts w:ascii="Times New Roman" w:hAnsi="Times New Roman" w:cs="Times New Roman"/>
                <w:sz w:val="24"/>
                <w:szCs w:val="24"/>
              </w:rPr>
              <w:t>GCTACAACAGTACGAAACAGAG</w:t>
            </w:r>
          </w:p>
        </w:tc>
      </w:tr>
      <w:tr w:rsidR="00F412F1" w14:paraId="3223A77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0223D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5945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C23DA5">
              <w:rPr>
                <w:rFonts w:ascii="Times New Roman" w:hAnsi="Times New Roman" w:cs="Times New Roman"/>
                <w:sz w:val="24"/>
                <w:szCs w:val="24"/>
              </w:rPr>
              <w:t>GTTACGAGCTGCAGCAGCAA</w:t>
            </w:r>
          </w:p>
        </w:tc>
      </w:tr>
      <w:tr w:rsidR="00F412F1" w14:paraId="154073F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CAD04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h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6470C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59E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C23DA5">
              <w:rPr>
                <w:rFonts w:ascii="Times New Roman" w:hAnsi="Times New Roman" w:cs="Times New Roman"/>
                <w:sz w:val="24"/>
                <w:szCs w:val="24"/>
              </w:rPr>
              <w:t>ACAATAAAAATCCATAAAAATACCAAGC</w:t>
            </w:r>
          </w:p>
        </w:tc>
      </w:tr>
      <w:tr w:rsidR="00F412F1" w14:paraId="43EFE119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DDE6A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D3A62DE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U_965-HA </w:t>
            </w:r>
          </w:p>
        </w:tc>
      </w:tr>
      <w:tr w:rsidR="00F412F1" w14:paraId="46DCB5D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B5F0F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AC0A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BD">
              <w:rPr>
                <w:rFonts w:ascii="Times New Roman" w:hAnsi="Times New Roman" w:cs="Times New Roman"/>
                <w:sz w:val="24"/>
                <w:szCs w:val="24"/>
              </w:rPr>
              <w:t>GTCCGATGACGATATTGCTATTGTT</w:t>
            </w:r>
          </w:p>
        </w:tc>
      </w:tr>
      <w:tr w:rsidR="00F412F1" w14:paraId="6767B313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81F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E0B6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A18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5610BD">
              <w:rPr>
                <w:rFonts w:ascii="Times New Roman" w:hAnsi="Times New Roman" w:cs="Times New Roman"/>
                <w:sz w:val="24"/>
                <w:szCs w:val="24"/>
              </w:rPr>
              <w:t>TTATTCCCCTAATACTTTGAAAGTGTTGAGC</w:t>
            </w:r>
          </w:p>
        </w:tc>
      </w:tr>
      <w:tr w:rsidR="00F412F1" w14:paraId="538C712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DBF24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A766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A18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5610BD">
              <w:rPr>
                <w:rFonts w:ascii="Times New Roman" w:hAnsi="Times New Roman" w:cs="Times New Roman"/>
                <w:sz w:val="24"/>
                <w:szCs w:val="24"/>
              </w:rPr>
              <w:t>GATGAAAATTACAGTACCTGCAACATCA</w:t>
            </w:r>
          </w:p>
        </w:tc>
      </w:tr>
      <w:tr w:rsidR="00F412F1" w14:paraId="639F432A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EDAE9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0F761" w14:textId="77777777" w:rsidR="00F412F1" w:rsidRPr="00EB60C9" w:rsidRDefault="00F412F1" w:rsidP="00A96B19">
            <w:pPr>
              <w:tabs>
                <w:tab w:val="left" w:pos="10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10BD">
              <w:rPr>
                <w:rFonts w:ascii="Times New Roman" w:hAnsi="Times New Roman" w:cs="Times New Roman"/>
                <w:sz w:val="24"/>
                <w:szCs w:val="24"/>
              </w:rPr>
              <w:t>CCAAGTCAATGCTTCTTGATAATTCAT</w:t>
            </w:r>
          </w:p>
        </w:tc>
      </w:tr>
      <w:tr w:rsidR="00F412F1" w14:paraId="0F605A4B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0971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06E3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A18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8B720F">
              <w:rPr>
                <w:rFonts w:ascii="Times New Roman" w:hAnsi="Times New Roman" w:cs="Times New Roman"/>
                <w:sz w:val="24"/>
                <w:szCs w:val="24"/>
              </w:rPr>
              <w:t>TTCCCCTAATACTTTGAAAGTGTTGAGC</w:t>
            </w:r>
          </w:p>
        </w:tc>
      </w:tr>
      <w:tr w:rsidR="00F412F1" w14:paraId="53B5EAF3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4B8D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35EBA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A18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8B720F">
              <w:rPr>
                <w:rFonts w:ascii="Times New Roman" w:hAnsi="Times New Roman" w:cs="Times New Roman"/>
                <w:sz w:val="24"/>
                <w:szCs w:val="24"/>
              </w:rPr>
              <w:t>GATGAAAATTACAGTACCTGCAACATCAG</w:t>
            </w:r>
          </w:p>
        </w:tc>
      </w:tr>
      <w:tr w:rsidR="00F412F1" w14:paraId="1AB7DFE1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33CE7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8442E7A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Z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6623C14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48140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Z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F24CD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C71">
              <w:rPr>
                <w:rFonts w:ascii="Times New Roman" w:hAnsi="Times New Roman" w:cs="Times New Roman"/>
                <w:sz w:val="24"/>
                <w:szCs w:val="24"/>
              </w:rPr>
              <w:t>CAACCTGAAATTGGACGTAAAGCT</w:t>
            </w:r>
          </w:p>
        </w:tc>
      </w:tr>
      <w:tr w:rsidR="00F412F1" w14:paraId="14552E0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AEE42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Z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2FA3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6A7C71">
              <w:rPr>
                <w:rFonts w:ascii="Times New Roman" w:hAnsi="Times New Roman" w:cs="Times New Roman"/>
                <w:sz w:val="24"/>
                <w:szCs w:val="24"/>
              </w:rPr>
              <w:t>TTAACGATTCTTAAAGAAAGGAGGTG</w:t>
            </w:r>
          </w:p>
        </w:tc>
      </w:tr>
      <w:tr w:rsidR="00F412F1" w14:paraId="2193C092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730E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Zdn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9AC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GATAAATTATTAGGTATACTACTGACAGCTTC</w:t>
            </w:r>
            <w:r w:rsidRPr="006A7C71">
              <w:rPr>
                <w:rFonts w:ascii="Times New Roman" w:hAnsi="Times New Roman" w:cs="Times New Roman"/>
                <w:sz w:val="24"/>
                <w:szCs w:val="24"/>
              </w:rPr>
              <w:t>TAATGGATTTACAAGCAAATAAAGAACA</w:t>
            </w:r>
          </w:p>
        </w:tc>
      </w:tr>
      <w:tr w:rsidR="00F412F1" w14:paraId="6F2A7AA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F6E71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ZdnR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CB0E1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C71">
              <w:rPr>
                <w:rFonts w:ascii="Times New Roman" w:hAnsi="Times New Roman" w:cs="Times New Roman"/>
                <w:sz w:val="24"/>
                <w:szCs w:val="24"/>
              </w:rPr>
              <w:t>CAAATCAACAATCTCTTCAGCATC</w:t>
            </w:r>
          </w:p>
        </w:tc>
      </w:tr>
      <w:tr w:rsidR="00F412F1" w14:paraId="44D25094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16856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Z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C8048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A82732">
              <w:rPr>
                <w:rFonts w:ascii="Times New Roman" w:hAnsi="Times New Roman" w:cs="Times New Roman"/>
                <w:sz w:val="24"/>
                <w:szCs w:val="24"/>
              </w:rPr>
              <w:t>ACGATTCTTAAAGAAAGGAGGTGTTTC</w:t>
            </w:r>
          </w:p>
        </w:tc>
      </w:tr>
      <w:tr w:rsidR="00F412F1" w14:paraId="007F6403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A1282" w14:textId="77777777" w:rsidR="00F412F1" w:rsidRPr="002C6F6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Zd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4EFC7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A82732">
              <w:rPr>
                <w:rFonts w:ascii="Times New Roman" w:hAnsi="Times New Roman" w:cs="Times New Roman"/>
                <w:sz w:val="24"/>
                <w:szCs w:val="24"/>
              </w:rPr>
              <w:t>TAATGGATTTACAAGCAAATAAAGAACACG</w:t>
            </w:r>
          </w:p>
        </w:tc>
      </w:tr>
      <w:tr w:rsidR="00F412F1" w14:paraId="2B19E95E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C7BD7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7BC26" w14:textId="77777777" w:rsidR="00F412F1" w:rsidRP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1">
              <w:rPr>
                <w:rFonts w:ascii="Times New Roman" w:hAnsi="Times New Roman" w:cs="Times New Roman"/>
                <w:i/>
                <w:sz w:val="24"/>
                <w:szCs w:val="24"/>
              </w:rPr>
              <w:t>Mutants created by DR-CIMM</w:t>
            </w:r>
          </w:p>
        </w:tc>
      </w:tr>
      <w:tr w:rsidR="00F412F1" w14:paraId="568DDE46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A7811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E7CF181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fkA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9A6B9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2F1" w14:paraId="71A06954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4FFD2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k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6CD57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877">
              <w:rPr>
                <w:rFonts w:ascii="Times New Roman" w:hAnsi="Times New Roman" w:cs="Times New Roman"/>
                <w:sz w:val="24"/>
                <w:szCs w:val="24"/>
              </w:rPr>
              <w:t>ATGAAACGTATTGCTGTTTTGACCA</w:t>
            </w:r>
          </w:p>
        </w:tc>
      </w:tr>
      <w:tr w:rsidR="00F412F1" w14:paraId="17C9BC72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5BCD8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k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A71BA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395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C24395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FF1877">
              <w:rPr>
                <w:rFonts w:ascii="Times New Roman" w:hAnsi="Times New Roman" w:cs="Times New Roman"/>
                <w:sz w:val="24"/>
                <w:szCs w:val="24"/>
              </w:rPr>
              <w:t>GTTGGACAAATCACGATTCAAAGCA</w:t>
            </w:r>
          </w:p>
        </w:tc>
      </w:tr>
      <w:tr w:rsidR="00F412F1" w14:paraId="2E0578A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F2D05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ED6DB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GTAGATAAATTATTAGGTATACTACTGACAGCTTC</w:t>
            </w: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TGAATTGCTCAGGGAAGGAAAAG</w:t>
            </w:r>
          </w:p>
        </w:tc>
      </w:tr>
      <w:tr w:rsidR="00F412F1" w14:paraId="3E81E3F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3A55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AFDA7" w14:textId="77777777" w:rsidR="00F412F1" w:rsidRPr="00F06893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395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B42C8A">
              <w:rPr>
                <w:rFonts w:ascii="Times New Roman" w:hAnsi="Times New Roman" w:cs="Times New Roman"/>
                <w:sz w:val="24"/>
                <w:szCs w:val="24"/>
              </w:rPr>
              <w:t>GTTGGACAAATCACGATTCAAAGCA</w:t>
            </w:r>
          </w:p>
        </w:tc>
      </w:tr>
      <w:tr w:rsidR="00F412F1" w14:paraId="2E8452B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30440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C15A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GCATGATTAAGGTCGGTTAGATTATAAGTT</w:t>
            </w:r>
          </w:p>
        </w:tc>
      </w:tr>
      <w:tr w:rsidR="00F412F1" w14:paraId="3A604C77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61917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D3C54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220">
              <w:rPr>
                <w:rFonts w:ascii="Times New Roman" w:hAnsi="Times New Roman" w:cs="Times New Roman"/>
                <w:sz w:val="24"/>
                <w:szCs w:val="24"/>
              </w:rPr>
              <w:t>TCAGTCATTGTTTCAAGCATATTTGTTG</w:t>
            </w:r>
          </w:p>
        </w:tc>
      </w:tr>
      <w:tr w:rsidR="00F412F1" w14:paraId="714DDCF8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244EE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3FB0DD1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o</w:t>
            </w:r>
            <w:proofErr w:type="spellEnd"/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A </w:t>
            </w:r>
          </w:p>
        </w:tc>
      </w:tr>
      <w:tr w:rsidR="00F412F1" w14:paraId="4DFCFE1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3125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upF</w:t>
            </w:r>
            <w:r w:rsidRPr="00F03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2DA4A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348">
              <w:rPr>
                <w:rFonts w:ascii="Times New Roman" w:hAnsi="Times New Roman" w:cs="Times New Roman"/>
                <w:sz w:val="24"/>
                <w:szCs w:val="24"/>
              </w:rPr>
              <w:t>GCTATTGATAAAGCAATGATCGCACT</w:t>
            </w:r>
          </w:p>
        </w:tc>
      </w:tr>
      <w:tr w:rsidR="00F412F1" w14:paraId="1CF53E1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C441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E2098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A6">
              <w:rPr>
                <w:rFonts w:ascii="Times New Roman" w:hAnsi="Times New Roman" w:cs="Times New Roman"/>
                <w:b/>
                <w:sz w:val="24"/>
                <w:szCs w:val="24"/>
              </w:rPr>
              <w:t>CTATGCTATGAGTGTTATTGTTGCTCGG</w:t>
            </w:r>
            <w:r w:rsidRPr="001210A6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040348">
              <w:rPr>
                <w:rFonts w:ascii="Times New Roman" w:hAnsi="Times New Roman" w:cs="Times New Roman"/>
                <w:sz w:val="24"/>
                <w:szCs w:val="24"/>
              </w:rPr>
              <w:t>TTTTTTCAAGTTGTAGAATGATTTAAGACC</w:t>
            </w:r>
          </w:p>
        </w:tc>
      </w:tr>
      <w:tr w:rsidR="00F412F1" w14:paraId="513BB0C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AB34C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u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D2906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GTAGATAAATTATTAGGTATACTACTGACAGCTTC</w:t>
            </w:r>
            <w:r w:rsidRPr="00323EF1">
              <w:rPr>
                <w:rFonts w:ascii="Times New Roman" w:hAnsi="Times New Roman" w:cs="Times New Roman"/>
                <w:sz w:val="24"/>
                <w:szCs w:val="24"/>
              </w:rPr>
              <w:t>CGTTCAGGTGAAACTGAAGATTCAA</w:t>
            </w:r>
          </w:p>
        </w:tc>
      </w:tr>
      <w:tr w:rsidR="00F412F1" w14:paraId="4A2F8CA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9CE2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o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7BFA1" w14:textId="77777777" w:rsidR="00F412F1" w:rsidRPr="00F06893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24E5">
              <w:rPr>
                <w:rFonts w:ascii="Times New Roman" w:hAnsi="Times New Roman" w:cs="Times New Roman"/>
                <w:b/>
                <w:sz w:val="24"/>
                <w:szCs w:val="24"/>
              </w:rPr>
              <w:t>TTAAGCGTAATCTGGAACATCGTATGGGTA</w:t>
            </w:r>
            <w:r w:rsidRPr="00AB5916">
              <w:rPr>
                <w:rFonts w:ascii="Times New Roman" w:hAnsi="Times New Roman" w:cs="Times New Roman"/>
                <w:sz w:val="24"/>
                <w:szCs w:val="24"/>
              </w:rPr>
              <w:t>TTTTTTCAAGTTGTAGAATGATTTAAGACC</w:t>
            </w:r>
          </w:p>
        </w:tc>
      </w:tr>
      <w:tr w:rsidR="00F412F1" w14:paraId="38EC184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4DF88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d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0229A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93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TAA</w:t>
            </w:r>
            <w:r w:rsidRPr="00323EF1">
              <w:rPr>
                <w:rFonts w:ascii="Times New Roman" w:hAnsi="Times New Roman" w:cs="Times New Roman"/>
                <w:sz w:val="24"/>
                <w:szCs w:val="24"/>
              </w:rPr>
              <w:t>TAAGTTATTTAAAACAAAGAGCGCATCTAA</w:t>
            </w:r>
          </w:p>
        </w:tc>
      </w:tr>
      <w:tr w:rsidR="00F412F1" w14:paraId="768C09F8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C4DAF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odn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1002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EF1">
              <w:rPr>
                <w:rFonts w:ascii="Times New Roman" w:hAnsi="Times New Roman" w:cs="Times New Roman"/>
                <w:sz w:val="24"/>
                <w:szCs w:val="24"/>
              </w:rPr>
              <w:t>AACCAATCCTATCTGAGATAAAGACTTGT</w:t>
            </w:r>
          </w:p>
        </w:tc>
      </w:tr>
      <w:tr w:rsidR="00F412F1" w14:paraId="5B4558E5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768D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E537B" w14:textId="77777777" w:rsidR="00F412F1" w:rsidRP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1">
              <w:rPr>
                <w:rFonts w:ascii="Times New Roman" w:hAnsi="Times New Roman" w:cs="Times New Roman"/>
                <w:i/>
                <w:sz w:val="24"/>
                <w:szCs w:val="24"/>
              </w:rPr>
              <w:t>Mutants created by allelic exchange</w:t>
            </w:r>
          </w:p>
        </w:tc>
      </w:tr>
      <w:tr w:rsidR="00F412F1" w14:paraId="05E533D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02069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E98201A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>HA-</w:t>
            </w: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47BFC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2F1" w14:paraId="77274F06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16E0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mF</w:t>
            </w:r>
            <w:r w:rsidRPr="001147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7F177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92">
              <w:rPr>
                <w:rFonts w:ascii="Times New Roman" w:hAnsi="Times New Roman" w:cs="Times New Roman"/>
                <w:sz w:val="24"/>
                <w:szCs w:val="24"/>
              </w:rPr>
              <w:t>GAAGGAGTGATTACATGAACAAAAATA</w:t>
            </w:r>
          </w:p>
        </w:tc>
      </w:tr>
      <w:tr w:rsidR="00F412F1" w14:paraId="6E239B1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F8F7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mR</w:t>
            </w:r>
            <w:r w:rsidRPr="00114792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proofErr w:type="spellEnd"/>
            <w:r w:rsidRPr="0011479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0A76C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GGTACATATAAGATATTAAGCCGTTAAGCGA</w:t>
            </w:r>
            <w:r w:rsidRPr="00114792">
              <w:rPr>
                <w:rFonts w:ascii="Times New Roman" w:hAnsi="Times New Roman" w:cs="Times New Roman"/>
                <w:sz w:val="24"/>
                <w:szCs w:val="24"/>
              </w:rPr>
              <w:t>TTATTTCCTCCCGTTAAATAATAGATAAC</w:t>
            </w:r>
          </w:p>
        </w:tc>
      </w:tr>
      <w:tr w:rsidR="00F412F1" w14:paraId="6A65BCB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2D9A4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F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45033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GATAAGAACGGTATCGTGTCTGTTAAGG</w:t>
            </w:r>
          </w:p>
        </w:tc>
      </w:tr>
      <w:tr w:rsidR="00F412F1" w14:paraId="56EF34BB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6CDEB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684BE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TATTTTTGTTCATGTAATCACTCCTTC</w:t>
            </w: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CTCAAAGAAAAATAAGAAATCCAACGAAGATAC</w:t>
            </w:r>
          </w:p>
        </w:tc>
      </w:tr>
      <w:tr w:rsidR="00F412F1" w14:paraId="1E3974D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6BD41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F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73FDB" w14:textId="77777777" w:rsidR="00F412F1" w:rsidRPr="00EB60C9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</w:t>
            </w: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AACAATCAAGAATATTATGATCGTCTTGGT</w:t>
            </w:r>
          </w:p>
        </w:tc>
      </w:tr>
      <w:tr w:rsidR="00F412F1" w14:paraId="25F7DE73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47CD4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59C3E" w14:textId="77777777" w:rsidR="00F412F1" w:rsidRPr="00D23E7C" w:rsidRDefault="00F412F1" w:rsidP="00A96B19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3E7C">
              <w:rPr>
                <w:rFonts w:ascii="Times New Roman" w:hAnsi="Times New Roman" w:cs="Times New Roman"/>
                <w:sz w:val="24"/>
                <w:szCs w:val="24"/>
              </w:rPr>
              <w:t>TAACAGTAACGTGCTGATCTCCCT</w:t>
            </w:r>
          </w:p>
        </w:tc>
      </w:tr>
      <w:tr w:rsidR="00F412F1" w14:paraId="337EDB8A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DB925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7B2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F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49256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GGAAATAATCGCTTAACGGCTTAATATCTTATATG</w:t>
            </w:r>
            <w:r w:rsidRPr="003447B2">
              <w:rPr>
                <w:rFonts w:ascii="Times New Roman" w:hAnsi="Times New Roman" w:cs="Times New Roman"/>
                <w:sz w:val="24"/>
                <w:szCs w:val="24"/>
              </w:rPr>
              <w:t>TACCCATACGATGTTCCAGATTACG</w:t>
            </w:r>
          </w:p>
        </w:tc>
      </w:tr>
      <w:tr w:rsidR="00F412F1" w14:paraId="79E00E5D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8FEFF" w14:textId="77777777" w:rsidR="00F412F1" w:rsidRDefault="00F412F1" w:rsidP="00A96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81B4983" w14:textId="77777777" w:rsidR="00F412F1" w:rsidRPr="0026701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01E">
              <w:rPr>
                <w:rFonts w:ascii="Times New Roman" w:hAnsi="Times New Roman" w:cs="Times New Roman"/>
                <w:b/>
                <w:sz w:val="24"/>
                <w:szCs w:val="24"/>
              </w:rPr>
              <w:t>HA-</w:t>
            </w:r>
            <w:proofErr w:type="spellStart"/>
            <w:r w:rsidRPr="002670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A</w:t>
            </w:r>
            <w:proofErr w:type="spellEnd"/>
          </w:p>
        </w:tc>
      </w:tr>
      <w:tr w:rsidR="00F412F1" w14:paraId="1FFF7377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3F595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mF</w:t>
            </w:r>
            <w:r w:rsidRPr="000C01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108E7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10F">
              <w:rPr>
                <w:rFonts w:ascii="Times New Roman" w:hAnsi="Times New Roman" w:cs="Times New Roman"/>
                <w:sz w:val="24"/>
                <w:szCs w:val="24"/>
              </w:rPr>
              <w:t>GAAGGAGTGATTACATGAACAAAAATA</w:t>
            </w:r>
          </w:p>
        </w:tc>
      </w:tr>
      <w:tr w:rsidR="00F412F1" w14:paraId="3DD2E380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D654A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mRFA</w:t>
            </w:r>
            <w:proofErr w:type="spellEnd"/>
            <w:r w:rsidRPr="000C01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37F2F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CGTATGGGTACATTTACTCGACCTCTCTATC</w:t>
            </w:r>
            <w:r w:rsidRPr="000C010F">
              <w:rPr>
                <w:rFonts w:ascii="Times New Roman" w:hAnsi="Times New Roman" w:cs="Times New Roman"/>
                <w:sz w:val="24"/>
                <w:szCs w:val="24"/>
              </w:rPr>
              <w:t>TTATTTCCTCCCGTTAAATAATAGATAAC</w:t>
            </w:r>
          </w:p>
        </w:tc>
      </w:tr>
      <w:tr w:rsidR="00F412F1" w14:paraId="2478F0A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6C88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433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F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67EBD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39E">
              <w:rPr>
                <w:rFonts w:ascii="Times New Roman" w:hAnsi="Times New Roman" w:cs="Times New Roman"/>
                <w:sz w:val="24"/>
                <w:szCs w:val="24"/>
              </w:rPr>
              <w:t>TCAAACTGATAAAGAAGCAGACAGTAAG</w:t>
            </w:r>
          </w:p>
        </w:tc>
      </w:tr>
      <w:tr w:rsidR="00F412F1" w14:paraId="170A2309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0D68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433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31C1B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TATTTTTGTTCATGTAATCACTCCTTC</w:t>
            </w:r>
            <w:r w:rsidRPr="0044339E">
              <w:rPr>
                <w:rFonts w:ascii="Times New Roman" w:hAnsi="Times New Roman" w:cs="Times New Roman"/>
                <w:sz w:val="24"/>
                <w:szCs w:val="24"/>
              </w:rPr>
              <w:t>TTTCCAATCTATTACTATTAAAAACTGTCAAAA</w:t>
            </w:r>
          </w:p>
        </w:tc>
      </w:tr>
      <w:tr w:rsidR="00F412F1" w14:paraId="666A5CEC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EC10B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23B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F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0CCB7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TACCCATACGATGTTCCAGATTACGCT</w:t>
            </w:r>
            <w:r w:rsidRPr="00D23B95">
              <w:rPr>
                <w:rFonts w:ascii="Times New Roman" w:hAnsi="Times New Roman" w:cs="Times New Roman"/>
                <w:sz w:val="24"/>
                <w:szCs w:val="24"/>
              </w:rPr>
              <w:t>GCTAGAGATGGCTTTTTTACAGGATTG</w:t>
            </w:r>
          </w:p>
        </w:tc>
      </w:tr>
      <w:tr w:rsidR="00F412F1" w14:paraId="6730A89A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BBEC6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23B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28121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B95">
              <w:rPr>
                <w:rFonts w:ascii="Times New Roman" w:hAnsi="Times New Roman" w:cs="Times New Roman"/>
                <w:sz w:val="24"/>
                <w:szCs w:val="24"/>
              </w:rPr>
              <w:t>CGACTTGGTTTGGAACATGAAGTTTAAC</w:t>
            </w:r>
          </w:p>
        </w:tc>
      </w:tr>
      <w:tr w:rsidR="00F412F1" w14:paraId="6ADD372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0FF13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109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F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661A8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420">
              <w:rPr>
                <w:rFonts w:ascii="Times New Roman" w:hAnsi="Times New Roman" w:cs="Times New Roman"/>
                <w:b/>
                <w:sz w:val="24"/>
                <w:szCs w:val="24"/>
              </w:rPr>
              <w:t>AGGAAATAAGATAGAGAGGTCGAGTAAATG</w:t>
            </w:r>
            <w:r w:rsidRPr="00010994">
              <w:rPr>
                <w:rFonts w:ascii="Times New Roman" w:hAnsi="Times New Roman" w:cs="Times New Roman"/>
                <w:sz w:val="24"/>
                <w:szCs w:val="24"/>
              </w:rPr>
              <w:t>TACCCATACGATGTTCCAGATTACG</w:t>
            </w:r>
          </w:p>
        </w:tc>
      </w:tr>
      <w:tr w:rsidR="00D87B4C" w14:paraId="25244B2B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45602" w14:textId="77777777" w:rsidR="00D87B4C" w:rsidRPr="00F412F1" w:rsidRDefault="00D87B4C" w:rsidP="00A96B1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412F1" w14:paraId="5C49288D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8E9AB" w14:textId="77777777" w:rsidR="00F412F1" w:rsidRPr="00F412F1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12F1">
              <w:rPr>
                <w:rFonts w:ascii="Times New Roman" w:hAnsi="Times New Roman" w:cs="Times New Roman"/>
                <w:b/>
                <w:sz w:val="24"/>
                <w:szCs w:val="24"/>
              </w:rPr>
              <w:t>Superfolder</w:t>
            </w:r>
            <w:proofErr w:type="spellEnd"/>
            <w:r w:rsidRPr="00F41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FP fusion proteins</w:t>
            </w:r>
          </w:p>
        </w:tc>
      </w:tr>
      <w:tr w:rsidR="00F412F1" w14:paraId="76B5206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5847B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86C07" w14:textId="77777777" w:rsidR="00F412F1" w:rsidRPr="000B7E9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E9C">
              <w:rPr>
                <w:rFonts w:ascii="Times New Roman" w:hAnsi="Times New Roman" w:cs="Times New Roman" w:hint="eastAsia"/>
                <w:sz w:val="24"/>
                <w:szCs w:val="24"/>
              </w:rPr>
              <w:t>GACTACAAGGACCACGACGGTGA</w:t>
            </w:r>
          </w:p>
        </w:tc>
      </w:tr>
      <w:tr w:rsidR="00F412F1" w14:paraId="4399523E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A1EA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624AA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E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TGAACAGCTCTTCTCCTTTTGACAT</w:t>
            </w:r>
            <w:r w:rsidRPr="000B7E9C">
              <w:rPr>
                <w:rFonts w:ascii="Times New Roman" w:hAnsi="Times New Roman" w:cs="Times New Roman" w:hint="eastAsia"/>
                <w:sz w:val="24"/>
                <w:szCs w:val="24"/>
              </w:rPr>
              <w:t>GTTCTAAACATCTCCTT</w:t>
            </w:r>
            <w:r w:rsidRPr="000B7E9C">
              <w:rPr>
                <w:rFonts w:ascii="Times New Roman" w:hAnsi="Times New Roman" w:cs="Times New Roman"/>
                <w:sz w:val="24"/>
                <w:szCs w:val="24"/>
              </w:rPr>
              <w:t>TTATTTCCTCCCGTTAA</w:t>
            </w:r>
          </w:p>
        </w:tc>
      </w:tr>
      <w:tr w:rsidR="00F412F1" w14:paraId="64417FCC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4EF1C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5F62A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E9C">
              <w:rPr>
                <w:rFonts w:ascii="Times New Roman" w:hAnsi="Times New Roman" w:cs="Times New Roman"/>
                <w:sz w:val="24"/>
                <w:szCs w:val="24"/>
              </w:rPr>
              <w:t>ATGTCAAAAGGAGAAGAGCTGTTCACAGGTGTTGTGCC</w:t>
            </w:r>
          </w:p>
        </w:tc>
      </w:tr>
      <w:tr w:rsidR="00F412F1" w14:paraId="225D8A2B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0AD72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BD50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E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TCACCGTCGTGGTCCTTGTAGTC</w:t>
            </w:r>
            <w:r w:rsidRPr="000B7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B7E9C">
              <w:rPr>
                <w:rFonts w:ascii="Times New Roman" w:hAnsi="Times New Roman" w:cs="Times New Roman" w:hint="eastAsia"/>
                <w:sz w:val="24"/>
                <w:szCs w:val="24"/>
              </w:rPr>
              <w:t>GAGCCGCCGCCGCC</w:t>
            </w:r>
            <w:r w:rsidRPr="000B7E9C">
              <w:rPr>
                <w:rFonts w:ascii="Times New Roman" w:hAnsi="Times New Roman" w:cs="Times New Roman"/>
                <w:sz w:val="24"/>
                <w:szCs w:val="24"/>
              </w:rPr>
              <w:t>CTTATAAA</w:t>
            </w:r>
          </w:p>
        </w:tc>
      </w:tr>
      <w:tr w:rsidR="00F412F1" w14:paraId="11291F0B" w14:textId="77777777" w:rsidTr="00373ED2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A60DE" w14:textId="77777777" w:rsidR="00F412F1" w:rsidRPr="00F412F1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  <w:p w14:paraId="4CB32F44" w14:textId="77777777" w:rsidR="00F412F1" w:rsidRPr="00F412F1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12F1">
              <w:rPr>
                <w:rFonts w:ascii="Times New Roman" w:hAnsi="Times New Roman" w:cs="Times New Roman"/>
                <w:b/>
                <w:sz w:val="24"/>
                <w:szCs w:val="24"/>
              </w:rPr>
              <w:t>NeonGreen</w:t>
            </w:r>
            <w:proofErr w:type="spellEnd"/>
            <w:r w:rsidRPr="00F41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FP fusion proteins</w:t>
            </w:r>
          </w:p>
        </w:tc>
      </w:tr>
      <w:tr w:rsidR="00F412F1" w14:paraId="6A96AB71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8AC94" w14:textId="77777777" w:rsidR="00F412F1" w:rsidRPr="00D23E7C" w:rsidRDefault="00F412F1" w:rsidP="00A96B19">
            <w:pPr>
              <w:tabs>
                <w:tab w:val="left" w:pos="9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1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A3D4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ACGTGATGAAATCG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</w:p>
        </w:tc>
      </w:tr>
      <w:tr w:rsidR="00F412F1" w14:paraId="7EFA2E1C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C0D6E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C06B5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3AB">
              <w:rPr>
                <w:rFonts w:ascii="Times New Roman" w:hAnsi="Times New Roman" w:cs="Times New Roman"/>
                <w:b/>
                <w:sz w:val="24"/>
                <w:szCs w:val="24"/>
              </w:rPr>
              <w:t>GTCGTGGTCCTTGTAGTCCGAGCCGCCGCCGCC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TTTATAAAGTTCATCCATACCCATAAC</w:t>
            </w:r>
          </w:p>
        </w:tc>
      </w:tr>
      <w:tr w:rsidR="00F412F1" w14:paraId="2138E31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7D8A3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3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ED7C8" w14:textId="77777777" w:rsidR="00F412F1" w:rsidRPr="00D23E7C" w:rsidRDefault="00F412F1" w:rsidP="00A96B19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GGCTCGGACTACAAGGACCA</w:t>
            </w:r>
          </w:p>
        </w:tc>
      </w:tr>
      <w:tr w:rsidR="00F412F1" w14:paraId="5F128AE5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C64CA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4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49C9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3AB">
              <w:rPr>
                <w:rFonts w:ascii="Times New Roman" w:hAnsi="Times New Roman" w:cs="Times New Roman"/>
                <w:b/>
                <w:sz w:val="24"/>
                <w:szCs w:val="24"/>
              </w:rPr>
              <w:t>AATATTTTATATTTTTGTTCATGTTATCACTCCTGAAGTTA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CTTGTCGTCGTCGTCCTTG</w:t>
            </w:r>
          </w:p>
        </w:tc>
      </w:tr>
      <w:tr w:rsidR="00F412F1" w14:paraId="6E10142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75C17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5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4C395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CTTCAGGAGTGATAACATGAACAAAAATATAAAATATTC</w:t>
            </w:r>
          </w:p>
        </w:tc>
      </w:tr>
      <w:tr w:rsidR="00F412F1" w14:paraId="564D8D8D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2F582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6</w:t>
            </w: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1837A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47F">
              <w:rPr>
                <w:rFonts w:ascii="Times New Roman" w:hAnsi="Times New Roman" w:cs="Times New Roman"/>
                <w:sz w:val="24"/>
                <w:szCs w:val="24"/>
              </w:rPr>
              <w:t>TTCCAGTTACCAGCAATAATTGG</w:t>
            </w:r>
          </w:p>
        </w:tc>
      </w:tr>
      <w:tr w:rsidR="00F412F1" w14:paraId="47A68B77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C36D5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7</w:t>
            </w:r>
            <w:r w:rsidRPr="004B36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076B3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3AB">
              <w:rPr>
                <w:rFonts w:ascii="Times New Roman" w:hAnsi="Times New Roman" w:cs="Times New Roman"/>
                <w:b/>
                <w:sz w:val="24"/>
                <w:szCs w:val="24"/>
              </w:rPr>
              <w:t>CGAGCCGCCGCCGCC</w:t>
            </w:r>
            <w:r w:rsidRPr="004B3632">
              <w:rPr>
                <w:rFonts w:ascii="Times New Roman" w:hAnsi="Times New Roman" w:cs="Times New Roman"/>
                <w:sz w:val="24"/>
                <w:szCs w:val="24"/>
              </w:rPr>
              <w:t>TTTATAAAGTTCATCCATACCCATAACATC</w:t>
            </w:r>
          </w:p>
        </w:tc>
      </w:tr>
      <w:tr w:rsidR="00F412F1" w14:paraId="5047E38F" w14:textId="77777777" w:rsidTr="00373ED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13749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8</w:t>
            </w:r>
            <w:r w:rsidRPr="004B36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2CA4D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3AB">
              <w:rPr>
                <w:rFonts w:ascii="Times New Roman" w:hAnsi="Times New Roman" w:cs="Times New Roman"/>
                <w:b/>
                <w:sz w:val="24"/>
                <w:szCs w:val="24"/>
              </w:rPr>
              <w:t>ATGGATGAACTTTATAAAGGCGGCGGCGGCTCG</w:t>
            </w:r>
            <w:r w:rsidRPr="004B3632">
              <w:rPr>
                <w:rFonts w:ascii="Times New Roman" w:hAnsi="Times New Roman" w:cs="Times New Roman"/>
                <w:sz w:val="24"/>
                <w:szCs w:val="24"/>
              </w:rPr>
              <w:t>GGTATCTTTATCATTGCCTTAACTGTC</w:t>
            </w:r>
          </w:p>
        </w:tc>
      </w:tr>
      <w:tr w:rsidR="00F412F1" w14:paraId="61E6F94F" w14:textId="77777777" w:rsidTr="00373ED2">
        <w:trPr>
          <w:trHeight w:val="5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1BAE4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9</w:t>
            </w:r>
            <w:r w:rsidRPr="00B5103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BA3C9" w14:textId="77777777" w:rsidR="00F412F1" w:rsidRPr="00D23E7C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3AB">
              <w:rPr>
                <w:rFonts w:ascii="Times New Roman" w:hAnsi="Times New Roman" w:cs="Times New Roman"/>
                <w:b/>
                <w:sz w:val="24"/>
                <w:szCs w:val="24"/>
              </w:rPr>
              <w:t>TATGGATGAACTTTATAAAGGCGGCGGCGGCTCG</w:t>
            </w:r>
            <w:r w:rsidRPr="00B51035">
              <w:rPr>
                <w:rFonts w:ascii="Times New Roman" w:hAnsi="Times New Roman" w:cs="Times New Roman"/>
                <w:sz w:val="24"/>
                <w:szCs w:val="24"/>
              </w:rPr>
              <w:t>AGTGACATTAAAATTATTGCCCTAGG</w:t>
            </w:r>
          </w:p>
        </w:tc>
      </w:tr>
      <w:tr w:rsidR="00F412F1" w14:paraId="3FDF547D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2508D" w14:textId="77777777" w:rsidR="00F412F1" w:rsidRPr="00F412F1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F412F1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Expression ve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8F9AE" w14:textId="77777777" w:rsidR="00F412F1" w:rsidRPr="00BC23AB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EB1" w14:paraId="627DB0B4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172C" w14:textId="67470436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u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AEF5E" w14:textId="4980A0B9" w:rsidR="00DC7EB1" w:rsidRPr="00C0510B" w:rsidRDefault="00B5480A" w:rsidP="00A96B1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80A">
              <w:rPr>
                <w:rFonts w:ascii="Times New Roman" w:hAnsi="Times New Roman"/>
                <w:b/>
                <w:sz w:val="24"/>
                <w:szCs w:val="24"/>
              </w:rPr>
              <w:t>TACAAGGACGACGACGACAAGTAA</w:t>
            </w:r>
            <w:r w:rsidRPr="00B5480A">
              <w:rPr>
                <w:rFonts w:ascii="Times New Roman" w:hAnsi="Times New Roman"/>
                <w:bCs/>
                <w:sz w:val="24"/>
                <w:szCs w:val="24"/>
              </w:rPr>
              <w:t>CAGATACGGTAAACTAGCCTCGT</w:t>
            </w:r>
          </w:p>
        </w:tc>
      </w:tr>
      <w:tr w:rsidR="00DC7EB1" w14:paraId="7EBB8302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2793B" w14:textId="258113A1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u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16B3C" w14:textId="0A73C845" w:rsidR="00DC7EB1" w:rsidRPr="00C0510B" w:rsidRDefault="00B5480A" w:rsidP="00A96B1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80A">
              <w:rPr>
                <w:rFonts w:ascii="Times New Roman" w:hAnsi="Times New Roman"/>
                <w:b/>
                <w:sz w:val="24"/>
                <w:szCs w:val="24"/>
              </w:rPr>
              <w:t>AAGATACCCATGTTCTAAACATCTCCTT</w:t>
            </w:r>
            <w:r w:rsidRPr="00B5480A">
              <w:rPr>
                <w:rFonts w:ascii="Times New Roman" w:hAnsi="Times New Roman"/>
                <w:bCs/>
                <w:sz w:val="24"/>
                <w:szCs w:val="24"/>
              </w:rPr>
              <w:t>TTATTTCCTCCCGTTAAATAATAGATAACTAT</w:t>
            </w:r>
          </w:p>
        </w:tc>
      </w:tr>
      <w:tr w:rsidR="00DC7EB1" w14:paraId="52058B4C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FD957" w14:textId="46024BA1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u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1C3E9" w14:textId="19450D14" w:rsidR="00DC7EB1" w:rsidRPr="00C0510B" w:rsidRDefault="00063ED5" w:rsidP="00A96B1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63ED5">
              <w:rPr>
                <w:rFonts w:ascii="Times New Roman" w:hAnsi="Times New Roman"/>
                <w:b/>
                <w:sz w:val="24"/>
                <w:szCs w:val="24"/>
              </w:rPr>
              <w:t>AAGGAGATGTTTAGAACATG</w:t>
            </w:r>
            <w:r w:rsidRPr="0061676E">
              <w:rPr>
                <w:rFonts w:ascii="Times New Roman" w:hAnsi="Times New Roman"/>
                <w:bCs/>
                <w:sz w:val="24"/>
                <w:szCs w:val="24"/>
              </w:rPr>
              <w:t>GGTATCTTTATCATTGCCTTAACTGTC</w:t>
            </w:r>
          </w:p>
        </w:tc>
      </w:tr>
      <w:tr w:rsidR="00DC7EB1" w14:paraId="3C9BD1EB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10C88" w14:textId="7F8F44C4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u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A9DFE" w14:textId="1311D1CA" w:rsidR="00DC7EB1" w:rsidRPr="00063ED5" w:rsidRDefault="00063ED5" w:rsidP="00A96B1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63ED5">
              <w:rPr>
                <w:rFonts w:ascii="Times New Roman" w:hAnsi="Times New Roman"/>
                <w:bCs/>
                <w:sz w:val="24"/>
                <w:szCs w:val="24"/>
              </w:rPr>
              <w:t>TTACTTGTCGTCGTCGTCCTTGTA</w:t>
            </w:r>
          </w:p>
        </w:tc>
      </w:tr>
      <w:tr w:rsidR="00DC7EB1" w14:paraId="0DAC1B90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E3741" w14:textId="334B59DF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u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A8139" w14:textId="1256BB17" w:rsidR="00DC7EB1" w:rsidRPr="009F13DC" w:rsidRDefault="009F13DC" w:rsidP="00A96B1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13DC">
              <w:rPr>
                <w:rFonts w:ascii="Times New Roman" w:hAnsi="Times New Roman"/>
                <w:bCs/>
                <w:sz w:val="24"/>
                <w:szCs w:val="24"/>
              </w:rPr>
              <w:t>GACTACAAGGACCACGACGGT</w:t>
            </w:r>
          </w:p>
        </w:tc>
      </w:tr>
      <w:tr w:rsidR="00DC7EB1" w14:paraId="25EAFB96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778B0" w14:textId="18BDA165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u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DA68B" w14:textId="62F33D2C" w:rsidR="00DC7EB1" w:rsidRPr="009F13DC" w:rsidRDefault="009F13DC" w:rsidP="00A96B1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13DC">
              <w:rPr>
                <w:rFonts w:ascii="Times New Roman" w:hAnsi="Times New Roman"/>
                <w:bCs/>
                <w:sz w:val="24"/>
                <w:szCs w:val="24"/>
              </w:rPr>
              <w:t>CATGTTCTAAACATCTCCTTTTATTTCCTCC</w:t>
            </w:r>
          </w:p>
        </w:tc>
      </w:tr>
      <w:tr w:rsidR="00DC7EB1" w14:paraId="4895CA98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264DF" w14:textId="0044DE6E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u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48C43" w14:textId="319C1565" w:rsidR="00DC7EB1" w:rsidRPr="00C0510B" w:rsidRDefault="009F13DC" w:rsidP="00A96B1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13DC">
              <w:rPr>
                <w:rFonts w:ascii="Times New Roman" w:hAnsi="Times New Roman"/>
                <w:b/>
                <w:sz w:val="24"/>
                <w:szCs w:val="24"/>
              </w:rPr>
              <w:t>AAGGAGATGTTTAGAAC</w:t>
            </w:r>
            <w:r w:rsidRPr="009F13DC">
              <w:rPr>
                <w:rFonts w:ascii="Times New Roman" w:hAnsi="Times New Roman"/>
                <w:bCs/>
                <w:sz w:val="24"/>
                <w:szCs w:val="24"/>
              </w:rPr>
              <w:t>ATGAGTGACATTAAAATTATTGCCCTAG</w:t>
            </w:r>
          </w:p>
        </w:tc>
      </w:tr>
      <w:tr w:rsidR="00DC7EB1" w14:paraId="58DA71F0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6A131" w14:textId="301D3E27" w:rsidR="00DC7EB1" w:rsidRDefault="00DC7EB1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u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2C69E" w14:textId="2584299E" w:rsidR="00DC7EB1" w:rsidRPr="00C0510B" w:rsidRDefault="00F42B66" w:rsidP="00A96B1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42B66">
              <w:rPr>
                <w:rFonts w:ascii="Times New Roman" w:hAnsi="Times New Roman"/>
                <w:b/>
                <w:sz w:val="24"/>
                <w:szCs w:val="24"/>
              </w:rPr>
              <w:t>ACCGTCGTGGTCCTTGTAGTC</w:t>
            </w:r>
            <w:r w:rsidRPr="00F42B66">
              <w:rPr>
                <w:rFonts w:ascii="Times New Roman" w:hAnsi="Times New Roman"/>
                <w:bCs/>
                <w:sz w:val="24"/>
                <w:szCs w:val="24"/>
              </w:rPr>
              <w:t>ATCTTCAGAAAGCACCTTGCG</w:t>
            </w:r>
          </w:p>
        </w:tc>
      </w:tr>
      <w:tr w:rsidR="00F412F1" w14:paraId="31E69928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915CD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643DF" w14:textId="77777777" w:rsidR="00F412F1" w:rsidRPr="00C0510B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10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CGACTACAAGGACGACGACGACAAG</w:t>
            </w:r>
            <w:r w:rsidRPr="00C0510B">
              <w:rPr>
                <w:rFonts w:ascii="Times New Roman" w:hAnsi="Times New Roman" w:cs="Times New Roman" w:hint="eastAsia"/>
                <w:sz w:val="24"/>
                <w:szCs w:val="24"/>
              </w:rPr>
              <w:t>TGAGATCCGGCTGCTAACAAAGC</w:t>
            </w:r>
          </w:p>
        </w:tc>
      </w:tr>
      <w:tr w:rsidR="00F412F1" w14:paraId="2F634FA2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E5085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3F8F9" w14:textId="77777777" w:rsidR="00F412F1" w:rsidRPr="00C0510B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10B">
              <w:rPr>
                <w:rFonts w:ascii="Times New Roman" w:hAnsi="Times New Roman" w:cs="Times New Roman"/>
                <w:sz w:val="24"/>
                <w:szCs w:val="24"/>
              </w:rPr>
              <w:t>CTCCTTCTTAAAGTTAAACAAAATTATTTCTAGAGG</w:t>
            </w:r>
          </w:p>
        </w:tc>
      </w:tr>
      <w:tr w:rsidR="00F412F1" w14:paraId="4E9CAB2D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2D844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F5715" w14:textId="77777777" w:rsidR="00F412F1" w:rsidRPr="00BC23AB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10B">
              <w:rPr>
                <w:rFonts w:ascii="Times New Roman" w:hAnsi="Times New Roman" w:cs="Times New Roman"/>
                <w:b/>
                <w:sz w:val="24"/>
                <w:szCs w:val="24"/>
              </w:rPr>
              <w:t>CTAGAAATAATTTTGTTTAACTTTAAGAAGGAG</w:t>
            </w:r>
            <w:r w:rsidRPr="00C0510B">
              <w:rPr>
                <w:rFonts w:ascii="Times New Roman" w:hAnsi="Times New Roman" w:cs="Times New Roman"/>
                <w:sz w:val="24"/>
                <w:szCs w:val="24"/>
              </w:rPr>
              <w:t>ACATAATGAGTGACATTAAAATTATTG</w:t>
            </w:r>
          </w:p>
        </w:tc>
      </w:tr>
      <w:tr w:rsidR="00F412F1" w14:paraId="64D8B117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C29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86A73" w14:textId="77777777" w:rsidR="00F412F1" w:rsidRPr="00C0510B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10B">
              <w:rPr>
                <w:rFonts w:ascii="Times New Roman" w:hAnsi="Times New Roman" w:cs="Times New Roman"/>
                <w:sz w:val="24"/>
                <w:szCs w:val="24"/>
              </w:rPr>
              <w:t>CTTGTCGTCGTCGTCCTTGTAGTC</w:t>
            </w:r>
          </w:p>
        </w:tc>
      </w:tr>
      <w:tr w:rsidR="00F412F1" w14:paraId="457026A0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EAE19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9E0C2" w14:textId="77777777" w:rsidR="00F412F1" w:rsidRPr="00C0510B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17E">
              <w:rPr>
                <w:rFonts w:ascii="Times New Roman" w:hAnsi="Times New Roman" w:cs="Times New Roman"/>
                <w:b/>
                <w:sz w:val="24"/>
                <w:szCs w:val="24"/>
              </w:rPr>
              <w:t>CCATACGATGTTCCAGATTACGCTTAAAAGGAG</w:t>
            </w:r>
            <w:r w:rsidRPr="0059717E">
              <w:rPr>
                <w:rFonts w:ascii="Times New Roman" w:hAnsi="Times New Roman" w:cs="Times New Roman"/>
                <w:sz w:val="24"/>
                <w:szCs w:val="24"/>
              </w:rPr>
              <w:t>ACATAATGAGTGACATTAAAATTATTG</w:t>
            </w:r>
          </w:p>
        </w:tc>
      </w:tr>
      <w:tr w:rsidR="00F412F1" w14:paraId="24CF6B58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6B225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D3678" w14:textId="77777777" w:rsidR="00F412F1" w:rsidRPr="00BC23AB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717E">
              <w:rPr>
                <w:rFonts w:ascii="Times New Roman" w:hAnsi="Times New Roman" w:cs="Times New Roman"/>
                <w:b/>
                <w:sz w:val="24"/>
                <w:szCs w:val="24"/>
              </w:rPr>
              <w:t>TAAGCGTAATCTGGAACATCGTATGGGTA</w:t>
            </w:r>
            <w:r w:rsidRPr="00F12BC4">
              <w:rPr>
                <w:rFonts w:ascii="Times New Roman" w:hAnsi="Times New Roman" w:cs="Times New Roman"/>
                <w:sz w:val="24"/>
                <w:szCs w:val="24"/>
              </w:rPr>
              <w:t>AGACTTATCTGGTGTCAATATCATAGGAATG</w:t>
            </w:r>
          </w:p>
        </w:tc>
      </w:tr>
      <w:tr w:rsidR="00F412F1" w14:paraId="14B45EDF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5C8F7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B75D6" w14:textId="77777777" w:rsidR="00F412F1" w:rsidRPr="00CE1833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33">
              <w:rPr>
                <w:rFonts w:ascii="Times New Roman" w:hAnsi="Times New Roman" w:cs="Times New Roman"/>
                <w:sz w:val="24"/>
                <w:szCs w:val="24"/>
              </w:rPr>
              <w:t>AAGGAGACATAATGAGTGACATTAAAATTATTGC</w:t>
            </w:r>
          </w:p>
        </w:tc>
      </w:tr>
      <w:tr w:rsidR="00F412F1" w14:paraId="51C96D67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85977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D1CDE" w14:textId="77777777" w:rsidR="00F412F1" w:rsidRPr="00CE1833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33">
              <w:rPr>
                <w:rFonts w:ascii="Times New Roman" w:hAnsi="Times New Roman" w:cs="Times New Roman"/>
                <w:sz w:val="24"/>
                <w:szCs w:val="24"/>
              </w:rPr>
              <w:t>ATGTATATCTCCTTCTTAAAGTTAAACAAAATTATTTCTAGAGG</w:t>
            </w:r>
          </w:p>
        </w:tc>
      </w:tr>
      <w:tr w:rsidR="00F412F1" w14:paraId="733E5687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6F2D1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E1311" w14:textId="77777777" w:rsidR="00F412F1" w:rsidRPr="0059717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4EB">
              <w:rPr>
                <w:rFonts w:ascii="Times New Roman" w:hAnsi="Times New Roman" w:cs="Times New Roman"/>
                <w:b/>
                <w:sz w:val="24"/>
                <w:szCs w:val="24"/>
              </w:rPr>
              <w:t>TAATGTCACTCATTATGTCTCCTT</w:t>
            </w:r>
            <w:r w:rsidRPr="004776E3">
              <w:rPr>
                <w:rFonts w:ascii="Times New Roman" w:hAnsi="Times New Roman" w:cs="Times New Roman"/>
                <w:sz w:val="24"/>
                <w:szCs w:val="24"/>
              </w:rPr>
              <w:t>TTAAGCGTAATCTGGAACATCGTATGGGTA</w:t>
            </w:r>
          </w:p>
        </w:tc>
      </w:tr>
      <w:tr w:rsidR="00F412F1" w14:paraId="0FBA864E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A73B4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58135" w14:textId="77777777" w:rsidR="00F412F1" w:rsidRPr="0059717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390">
              <w:rPr>
                <w:rFonts w:ascii="Times New Roman" w:hAnsi="Times New Roman" w:cs="Times New Roman"/>
                <w:b/>
                <w:sz w:val="24"/>
                <w:szCs w:val="24"/>
              </w:rPr>
              <w:t>TTTGTTTAACTTTAAGAAGGAGATATACAT</w:t>
            </w:r>
            <w:r w:rsidRPr="006E5390">
              <w:rPr>
                <w:rFonts w:ascii="Times New Roman" w:hAnsi="Times New Roman" w:cs="Times New Roman"/>
                <w:sz w:val="24"/>
                <w:szCs w:val="24"/>
              </w:rPr>
              <w:t>ATGTACCCATACGATGTTCCAGATTACGCT</w:t>
            </w:r>
          </w:p>
        </w:tc>
      </w:tr>
      <w:tr w:rsidR="00F412F1" w14:paraId="547BF89F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F0CB8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7B308" w14:textId="77777777" w:rsidR="00F412F1" w:rsidRPr="0059717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390">
              <w:rPr>
                <w:rFonts w:ascii="Times New Roman" w:hAnsi="Times New Roman" w:cs="Times New Roman"/>
                <w:b/>
                <w:sz w:val="24"/>
                <w:szCs w:val="24"/>
              </w:rPr>
              <w:t>GCAATAATTTTAATGTCACTCATTATGTCTCCTT</w:t>
            </w:r>
            <w:r w:rsidRPr="006E5390">
              <w:rPr>
                <w:rFonts w:ascii="Times New Roman" w:hAnsi="Times New Roman" w:cs="Times New Roman"/>
                <w:sz w:val="24"/>
                <w:szCs w:val="24"/>
              </w:rPr>
              <w:t>TTACATCTCATCAAAAGCGTCCTTGA</w:t>
            </w:r>
          </w:p>
        </w:tc>
      </w:tr>
      <w:tr w:rsidR="00F412F1" w14:paraId="3AFB695D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DDE1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5CCB7" w14:textId="77777777" w:rsidR="00F412F1" w:rsidRPr="006E5390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390">
              <w:rPr>
                <w:rFonts w:ascii="Times New Roman" w:hAnsi="Times New Roman" w:cs="Times New Roman"/>
                <w:b/>
                <w:sz w:val="24"/>
                <w:szCs w:val="24"/>
              </w:rPr>
              <w:t>AAATAATTTTGTTTAACTTTAAGAAGGAGATATACAT</w:t>
            </w:r>
            <w:r w:rsidRPr="006E5390">
              <w:rPr>
                <w:rFonts w:ascii="Times New Roman" w:hAnsi="Times New Roman" w:cs="Times New Roman"/>
                <w:sz w:val="24"/>
                <w:szCs w:val="24"/>
              </w:rPr>
              <w:t>ATGGCATTTTCATTTGATGCAGC</w:t>
            </w:r>
          </w:p>
        </w:tc>
      </w:tr>
      <w:tr w:rsidR="00F412F1" w14:paraId="7981AA42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5E94E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42AFB" w14:textId="77777777" w:rsidR="00F412F1" w:rsidRPr="006E5390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9CE">
              <w:rPr>
                <w:rFonts w:ascii="Times New Roman" w:hAnsi="Times New Roman" w:cs="Times New Roman"/>
                <w:b/>
                <w:sz w:val="24"/>
                <w:szCs w:val="24"/>
              </w:rPr>
              <w:t>GTTTAACTTTAAGAAGGAGATATACAT</w:t>
            </w:r>
            <w:r w:rsidRPr="005839CE">
              <w:rPr>
                <w:rFonts w:ascii="Times New Roman" w:hAnsi="Times New Roman" w:cs="Times New Roman"/>
                <w:sz w:val="24"/>
                <w:szCs w:val="24"/>
              </w:rPr>
              <w:t>ATGTTAAATATTCTTTTAACTCTTGTTTTCTCC</w:t>
            </w:r>
          </w:p>
        </w:tc>
      </w:tr>
      <w:tr w:rsidR="00F412F1" w14:paraId="4C7DB0B8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DA65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p1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C433" w14:textId="77777777" w:rsidR="00F412F1" w:rsidRPr="005839C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9CE">
              <w:rPr>
                <w:rFonts w:ascii="Times New Roman" w:hAnsi="Times New Roman" w:cs="Times New Roman"/>
                <w:b/>
                <w:sz w:val="24"/>
                <w:szCs w:val="24"/>
              </w:rPr>
              <w:t>TAATGTCACTCATTATGTCTCCTT</w:t>
            </w:r>
            <w:r w:rsidRPr="005839CE">
              <w:rPr>
                <w:rFonts w:ascii="Times New Roman" w:hAnsi="Times New Roman" w:cs="Times New Roman"/>
                <w:sz w:val="24"/>
                <w:szCs w:val="24"/>
              </w:rPr>
              <w:t>TCAAGCGTAATCTGGAACATCGTATGGGTA</w:t>
            </w:r>
          </w:p>
        </w:tc>
      </w:tr>
      <w:tr w:rsidR="00F412F1" w14:paraId="2AE642FA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154AB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9E516" w14:textId="77777777" w:rsidR="00F412F1" w:rsidRPr="005839CE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369">
              <w:rPr>
                <w:rFonts w:ascii="Times New Roman" w:hAnsi="Times New Roman" w:cs="Times New Roman"/>
                <w:b/>
                <w:sz w:val="24"/>
                <w:szCs w:val="24"/>
              </w:rPr>
              <w:t>TGTTCCAGATTACGCTTAAAAGGAGACATA</w:t>
            </w:r>
            <w:r w:rsidRPr="00F46369">
              <w:rPr>
                <w:rFonts w:ascii="Times New Roman" w:hAnsi="Times New Roman" w:cs="Times New Roman"/>
                <w:sz w:val="24"/>
                <w:szCs w:val="24"/>
              </w:rPr>
              <w:t>ATGGTTTCAAAAGGTGAAGAAGATAATATG</w:t>
            </w:r>
          </w:p>
        </w:tc>
      </w:tr>
      <w:tr w:rsidR="00F412F1" w14:paraId="44135007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43D52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15E16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6A">
              <w:rPr>
                <w:rFonts w:ascii="Times New Roman" w:hAnsi="Times New Roman" w:cs="Times New Roman"/>
                <w:sz w:val="24"/>
                <w:szCs w:val="24"/>
              </w:rPr>
              <w:t>CTTGTCGTCGTCGTCCTTGTAGTCGA</w:t>
            </w:r>
          </w:p>
        </w:tc>
      </w:tr>
      <w:tr w:rsidR="00F412F1" w14:paraId="730CAA1D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1F4CF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981FD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E0C">
              <w:rPr>
                <w:rFonts w:ascii="Times New Roman" w:hAnsi="Times New Roman" w:cs="Times New Roman"/>
                <w:b/>
                <w:sz w:val="24"/>
                <w:szCs w:val="24"/>
              </w:rPr>
              <w:t>CGCTTTTGATGAGATGTAAAAGGAGACATA</w:t>
            </w:r>
            <w:r w:rsidRPr="003A3E0C">
              <w:rPr>
                <w:rFonts w:ascii="Times New Roman" w:hAnsi="Times New Roman" w:cs="Times New Roman"/>
                <w:sz w:val="24"/>
                <w:szCs w:val="24"/>
              </w:rPr>
              <w:t>ATGGTTTCAAAAGGTGAAGAAGATAATATG</w:t>
            </w:r>
          </w:p>
        </w:tc>
      </w:tr>
      <w:tr w:rsidR="00F412F1" w14:paraId="0D886892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70742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E3809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E0C">
              <w:rPr>
                <w:rFonts w:ascii="Times New Roman" w:hAnsi="Times New Roman" w:cs="Times New Roman"/>
                <w:b/>
                <w:sz w:val="24"/>
                <w:szCs w:val="24"/>
              </w:rPr>
              <w:t>TGTTCCAGATTACGCTTGAAAGGAGACATA</w:t>
            </w:r>
            <w:r w:rsidRPr="003A3E0C">
              <w:rPr>
                <w:rFonts w:ascii="Times New Roman" w:hAnsi="Times New Roman" w:cs="Times New Roman"/>
                <w:sz w:val="24"/>
                <w:szCs w:val="24"/>
              </w:rPr>
              <w:t>ATGGTTTCAAAAGGTGAAGAAGATAATATG</w:t>
            </w:r>
          </w:p>
        </w:tc>
      </w:tr>
      <w:tr w:rsidR="00F412F1" w14:paraId="4E2D65AC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05E77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4C244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CB">
              <w:rPr>
                <w:rFonts w:ascii="Times New Roman" w:hAnsi="Times New Roman" w:cs="Times New Roman"/>
                <w:sz w:val="24"/>
                <w:szCs w:val="24"/>
              </w:rPr>
              <w:t>TATGTCTCCTTTTAAGCGTAATCTGGAACA</w:t>
            </w:r>
          </w:p>
        </w:tc>
      </w:tr>
      <w:tr w:rsidR="00F412F1" w14:paraId="605D56C6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24F73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ED20E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CB">
              <w:rPr>
                <w:rFonts w:ascii="Times New Roman" w:hAnsi="Times New Roman" w:cs="Times New Roman"/>
                <w:sz w:val="24"/>
                <w:szCs w:val="24"/>
              </w:rPr>
              <w:t>TATGTCTCCTTTTACATCTCATCAAAAGCG</w:t>
            </w:r>
          </w:p>
        </w:tc>
      </w:tr>
      <w:tr w:rsidR="00F412F1" w14:paraId="54C7AA55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6D526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D29C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4D29C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C103D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CB">
              <w:rPr>
                <w:rFonts w:ascii="Times New Roman" w:hAnsi="Times New Roman" w:cs="Times New Roman"/>
                <w:sz w:val="24"/>
                <w:szCs w:val="24"/>
              </w:rPr>
              <w:t>TATGTCTCCTTTCAAGCGTAATCTGGAACA</w:t>
            </w:r>
          </w:p>
        </w:tc>
      </w:tr>
      <w:tr w:rsidR="00F412F1" w14:paraId="3F1F2115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653C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E66EC" w14:textId="77777777" w:rsidR="00F412F1" w:rsidRPr="00371D6A" w:rsidRDefault="00F412F1" w:rsidP="00A96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482">
              <w:rPr>
                <w:rFonts w:ascii="Times New Roman" w:hAnsi="Times New Roman" w:cs="Times New Roman"/>
                <w:b/>
                <w:sz w:val="24"/>
                <w:szCs w:val="24"/>
              </w:rPr>
              <w:t>AATTTTGTTTAACTTTAAGAAGGAGACATA</w:t>
            </w:r>
            <w:r w:rsidRPr="00551482">
              <w:rPr>
                <w:rFonts w:ascii="Times New Roman" w:hAnsi="Times New Roman" w:cs="Times New Roman"/>
                <w:sz w:val="24"/>
                <w:szCs w:val="24"/>
              </w:rPr>
              <w:t>ATGGTTTCAAAAGGTGAAGAAGATAATATG</w:t>
            </w:r>
          </w:p>
        </w:tc>
      </w:tr>
      <w:tr w:rsidR="00F412F1" w14:paraId="7620DCB9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090F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94389" w14:textId="77777777" w:rsidR="00F412F1" w:rsidRPr="00551482" w:rsidRDefault="00F412F1" w:rsidP="00A96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48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TGTCGTCGTCGTCCTTGTAGTCGA</w:t>
            </w:r>
          </w:p>
        </w:tc>
      </w:tr>
      <w:tr w:rsidR="00F412F1" w14:paraId="51970224" w14:textId="77777777" w:rsidTr="000106B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08C15" w14:textId="77777777" w:rsidR="00F412F1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AEA9B" w14:textId="77777777" w:rsidR="00F412F1" w:rsidRPr="00551482" w:rsidRDefault="00F412F1" w:rsidP="00A96B1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074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TGTCTCCTTCTTAAAGTTAAACAAAATT</w:t>
            </w:r>
          </w:p>
        </w:tc>
      </w:tr>
      <w:tr w:rsidR="000106B5" w14:paraId="2F1A61C5" w14:textId="77777777" w:rsidTr="000106B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1ED7D" w14:textId="048F6886" w:rsidR="000106B5" w:rsidRDefault="008A6F8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8A6F8F">
              <w:rPr>
                <w:rFonts w:ascii="Times New Roman" w:hAnsi="Times New Roman"/>
                <w:sz w:val="24"/>
                <w:szCs w:val="24"/>
                <w:lang w:eastAsia="zh-CN"/>
              </w:rPr>
              <w:t>pZX9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0AC99" w14:textId="40E14467" w:rsidR="000106B5" w:rsidRPr="0090741F" w:rsidRDefault="008A6F8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8A6F8F">
              <w:rPr>
                <w:rFonts w:ascii="Times New Roman" w:hAnsi="Times New Roman"/>
                <w:sz w:val="24"/>
                <w:szCs w:val="24"/>
                <w:lang w:eastAsia="zh-CN"/>
              </w:rPr>
              <w:t>TAAAAGCTTGATTTTCGTTCGTGAAG</w:t>
            </w:r>
            <w:proofErr w:type="spellEnd"/>
          </w:p>
        </w:tc>
      </w:tr>
      <w:tr w:rsidR="000106B5" w14:paraId="0B5F891A" w14:textId="77777777" w:rsidTr="000106B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BCED5" w14:textId="5311966C" w:rsidR="000106B5" w:rsidRDefault="008A6F8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8A6F8F">
              <w:rPr>
                <w:rFonts w:ascii="Times New Roman" w:hAnsi="Times New Roman"/>
                <w:sz w:val="24"/>
                <w:szCs w:val="24"/>
                <w:lang w:eastAsia="zh-CN"/>
              </w:rPr>
              <w:t>pZX9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8650" w14:textId="478E5E07" w:rsidR="000106B5" w:rsidRPr="0090741F" w:rsidRDefault="008A6F8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8A6F8F">
              <w:rPr>
                <w:rFonts w:ascii="Times New Roman" w:hAnsi="Times New Roman"/>
                <w:sz w:val="24"/>
                <w:szCs w:val="24"/>
                <w:lang w:eastAsia="zh-CN"/>
              </w:rPr>
              <w:t>CATATTTACCTCCTTTGATTTAAGTGAAC</w:t>
            </w:r>
            <w:proofErr w:type="spellEnd"/>
          </w:p>
        </w:tc>
      </w:tr>
      <w:tr w:rsidR="000106B5" w14:paraId="4B0AAF83" w14:textId="77777777" w:rsidTr="000106B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5D78B" w14:textId="57F81689" w:rsidR="000106B5" w:rsidRDefault="00F72D3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2D3F">
              <w:rPr>
                <w:rFonts w:ascii="Times New Roman" w:hAnsi="Times New Roman"/>
                <w:sz w:val="24"/>
                <w:szCs w:val="24"/>
                <w:lang w:eastAsia="zh-CN"/>
              </w:rPr>
              <w:t>ftsHF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ABCD3" w14:textId="3BBA14ED" w:rsidR="000106B5" w:rsidRPr="0090741F" w:rsidRDefault="00F72D3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2D3F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GATTACAAGGACGATGACGATAAG</w:t>
            </w:r>
            <w:r w:rsidRPr="00F72D3F">
              <w:rPr>
                <w:rFonts w:ascii="Times New Roman" w:hAnsi="Times New Roman"/>
                <w:sz w:val="24"/>
                <w:szCs w:val="24"/>
                <w:lang w:eastAsia="zh-CN"/>
              </w:rPr>
              <w:t>AAAAATAATCGAAATAATGGATTTGTT</w:t>
            </w:r>
            <w:proofErr w:type="spellEnd"/>
          </w:p>
        </w:tc>
      </w:tr>
      <w:tr w:rsidR="000106B5" w14:paraId="08B1A1BE" w14:textId="77777777" w:rsidTr="000106B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7C95C" w14:textId="420BB348" w:rsidR="000106B5" w:rsidRDefault="00F72D3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2D3F">
              <w:rPr>
                <w:rFonts w:ascii="Times New Roman" w:hAnsi="Times New Roman"/>
                <w:sz w:val="24"/>
                <w:szCs w:val="24"/>
                <w:lang w:eastAsia="zh-CN"/>
              </w:rPr>
              <w:t>fts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R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4BC1F" w14:textId="6CC18E87" w:rsidR="000106B5" w:rsidRPr="0090741F" w:rsidRDefault="00F72D3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2D3F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CTTCACGAACGAAAATCAAGCTT</w:t>
            </w:r>
            <w:r w:rsidRPr="00F72D3F">
              <w:rPr>
                <w:rFonts w:ascii="Times New Roman" w:hAnsi="Times New Roman"/>
                <w:sz w:val="24"/>
                <w:szCs w:val="24"/>
                <w:lang w:eastAsia="zh-CN"/>
              </w:rPr>
              <w:t>TTAATCAGTATTATCTTCAGACATTTTTTC</w:t>
            </w:r>
            <w:proofErr w:type="spellEnd"/>
          </w:p>
        </w:tc>
      </w:tr>
      <w:tr w:rsidR="000106B5" w14:paraId="0447CFB9" w14:textId="77777777" w:rsidTr="00373ED2">
        <w:trPr>
          <w:trHeight w:val="3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932E" w14:textId="3643ED5D" w:rsidR="000106B5" w:rsidRDefault="00F72D3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2D3F">
              <w:rPr>
                <w:rFonts w:ascii="Times New Roman" w:hAnsi="Times New Roman"/>
                <w:sz w:val="24"/>
                <w:szCs w:val="24"/>
                <w:lang w:eastAsia="zh-CN"/>
              </w:rPr>
              <w:t>ftsH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2313D" w14:textId="5885C75B" w:rsidR="000106B5" w:rsidRPr="0090741F" w:rsidRDefault="00F72D3F" w:rsidP="00A96B19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2D3F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GTTCACTTAAATCAAAGGAGGTAAATATG</w:t>
            </w:r>
            <w:r w:rsidRPr="00F72D3F">
              <w:rPr>
                <w:rFonts w:ascii="Times New Roman" w:hAnsi="Times New Roman"/>
                <w:sz w:val="24"/>
                <w:szCs w:val="24"/>
                <w:lang w:eastAsia="zh-CN"/>
              </w:rPr>
              <w:t>GATTACAAGGACGATGACGATAAG</w:t>
            </w:r>
            <w:proofErr w:type="spellEnd"/>
          </w:p>
        </w:tc>
      </w:tr>
    </w:tbl>
    <w:p w14:paraId="293A0402" w14:textId="77777777" w:rsidR="00F412F1" w:rsidRDefault="00F412F1" w:rsidP="00F412F1"/>
    <w:p w14:paraId="31B88DE7" w14:textId="77777777" w:rsidR="00F412F1" w:rsidRPr="00F20D56" w:rsidRDefault="00F412F1" w:rsidP="00F412F1">
      <w:pPr>
        <w:rPr>
          <w:rFonts w:ascii="Times New Roman" w:hAnsi="Times New Roman"/>
          <w:sz w:val="24"/>
          <w:szCs w:val="24"/>
        </w:rPr>
      </w:pPr>
      <w:r w:rsidRPr="00F20D56">
        <w:rPr>
          <w:rFonts w:ascii="Times New Roman" w:hAnsi="Times New Roman"/>
          <w:sz w:val="24"/>
          <w:szCs w:val="24"/>
        </w:rPr>
        <w:t xml:space="preserve">*Complementary sequences used for overlap extension PCR are shown in bold. </w:t>
      </w:r>
    </w:p>
    <w:p w14:paraId="1028B435" w14:textId="77777777" w:rsidR="009E4BAF" w:rsidRDefault="009E4B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48"/>
          <w:szCs w:val="24"/>
          <w:highlight w:val="white"/>
        </w:rPr>
      </w:pPr>
    </w:p>
    <w:p w14:paraId="2BA39DC9" w14:textId="09A65B6F" w:rsidR="000954F7" w:rsidRPr="009E4BAF" w:rsidRDefault="009E4B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highlight w:val="white"/>
        </w:rPr>
      </w:pPr>
      <w:r w:rsidRPr="009E4BAF"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Fig. S1. </w:t>
      </w:r>
      <w:r w:rsidR="000954F7" w:rsidRPr="009E4BAF">
        <w:rPr>
          <w:rFonts w:ascii="Times New Roman" w:hAnsi="Times New Roman"/>
          <w:b/>
          <w:color w:val="000000"/>
          <w:sz w:val="24"/>
          <w:szCs w:val="24"/>
          <w:highlight w:val="white"/>
        </w:rPr>
        <w:t>Multiple sequence alignment of RN</w:t>
      </w:r>
      <w:r w:rsidR="0075474D" w:rsidRPr="009E4BAF">
        <w:rPr>
          <w:rFonts w:ascii="Times New Roman" w:hAnsi="Times New Roman"/>
          <w:b/>
          <w:color w:val="000000"/>
          <w:sz w:val="24"/>
          <w:szCs w:val="24"/>
          <w:highlight w:val="white"/>
        </w:rPr>
        <w:t>a</w:t>
      </w:r>
      <w:r w:rsidR="000954F7" w:rsidRPr="009E4BAF">
        <w:rPr>
          <w:rFonts w:ascii="Times New Roman" w:hAnsi="Times New Roman"/>
          <w:b/>
          <w:color w:val="000000"/>
          <w:sz w:val="24"/>
          <w:szCs w:val="24"/>
          <w:highlight w:val="white"/>
        </w:rPr>
        <w:t>se J family</w:t>
      </w:r>
      <w:r w:rsidRPr="009E4BAF"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 enzymes.</w:t>
      </w:r>
    </w:p>
    <w:p w14:paraId="3EE8E922" w14:textId="77777777" w:rsidR="000954F7" w:rsidRDefault="000954F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</w:p>
    <w:p w14:paraId="08449146" w14:textId="77777777" w:rsidR="007716F1" w:rsidRDefault="006F47E7" w:rsidP="00770F6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O31760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YV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V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A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L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K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GH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F-ES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21158A">
        <w:rPr>
          <w:rFonts w:ascii="Courier" w:hAnsi="Courier"/>
          <w:color w:val="000000"/>
          <w:sz w:val="16"/>
          <w:szCs w:val="24"/>
          <w:highlight w:val="white"/>
        </w:rPr>
        <w:t>32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4CC3" w:rsidRPr="00282305">
        <w:rPr>
          <w:rFonts w:ascii="Courier" w:hAnsi="Courier"/>
          <w:b/>
          <w:color w:val="FF0000"/>
          <w:sz w:val="16"/>
          <w:szCs w:val="24"/>
        </w:rPr>
        <w:t>Q49X63</w:t>
      </w:r>
      <w:r w:rsidR="002E4CC3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IP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YIV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MLD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K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HA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YVL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VD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SK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K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N--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KARN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NN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F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3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2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C7C85" w:rsidRPr="00282305">
        <w:rPr>
          <w:rFonts w:ascii="Courier" w:hAnsi="Courier"/>
          <w:b/>
          <w:color w:val="FF0000"/>
          <w:sz w:val="16"/>
          <w:szCs w:val="24"/>
        </w:rPr>
        <w:t>Q4L5X8</w:t>
      </w:r>
      <w:r w:rsidR="009C7C85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IP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YIV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L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SH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H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YIL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D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SK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VK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N-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SR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NH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F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3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2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5HPR6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P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YIV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L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H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V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D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A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AR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H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3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2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6G9T8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P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YIV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L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D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H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V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D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N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AR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N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3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2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6GHG0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P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YIV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L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H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V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D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N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AR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N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:13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2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8K7S6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YLV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L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G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S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L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F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-F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SNNST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7]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S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F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2</w:t>
      </w:r>
      <w:r w:rsidR="00A444EC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4985EEB0" w14:textId="77777777" w:rsidR="00B5632D" w:rsidRDefault="007716F1" w:rsidP="00770F6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24"/>
        </w:rPr>
      </w:pPr>
      <w:r w:rsidRPr="00282305">
        <w:rPr>
          <w:rFonts w:ascii="Courier New" w:hAnsi="Courier New" w:cs="Courier New"/>
          <w:b/>
          <w:color w:val="FF0000"/>
          <w:sz w:val="16"/>
          <w:szCs w:val="16"/>
        </w:rPr>
        <w:t>Q8DTB3: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I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YL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770F6B">
        <w:rPr>
          <w:rFonts w:ascii="Courier New" w:hAnsi="Courier New" w:cs="Courier New"/>
          <w:color w:val="FF0000"/>
          <w:sz w:val="16"/>
          <w:szCs w:val="16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L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770F6B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Q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LL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SD</w:t>
      </w:r>
      <w:r>
        <w:rPr>
          <w:rFonts w:ascii="Courier New" w:hAnsi="Courier New" w:cs="Courier New"/>
          <w:color w:val="222222"/>
          <w:sz w:val="16"/>
          <w:szCs w:val="16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K</w:t>
      </w:r>
      <w:r w:rsidRPr="008267F6">
        <w:rPr>
          <w:rFonts w:ascii="Courier New" w:hAnsi="Courier New" w:cs="Courier New"/>
          <w:color w:val="FF0000"/>
          <w:sz w:val="16"/>
          <w:szCs w:val="16"/>
        </w:rPr>
        <w:t>---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LV</w:t>
      </w:r>
      <w:r>
        <w:rPr>
          <w:rFonts w:ascii="Courier New" w:hAnsi="Courier New" w:cs="Courier New"/>
          <w:color w:val="222222"/>
          <w:sz w:val="16"/>
          <w:szCs w:val="16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K</w:t>
      </w:r>
      <w:r>
        <w:rPr>
          <w:rFonts w:ascii="Courier" w:hAnsi="Courier"/>
          <w:color w:val="000000"/>
          <w:sz w:val="16"/>
          <w:szCs w:val="24"/>
        </w:rPr>
        <w:t>N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NDA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8267F6">
        <w:rPr>
          <w:rFonts w:ascii="Courier New" w:hAnsi="Courier New" w:cs="Courier New"/>
          <w:color w:val="FF0000"/>
          <w:sz w:val="16"/>
          <w:szCs w:val="16"/>
        </w:rPr>
        <w:t>[6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DA</w:t>
      </w:r>
      <w:r w:rsidRPr="008267F6">
        <w:rPr>
          <w:rFonts w:ascii="Courier New" w:hAnsi="Courier New" w:cs="Courier New"/>
          <w:color w:val="FF0000"/>
          <w:sz w:val="16"/>
          <w:szCs w:val="16"/>
        </w:rPr>
        <w:t>---</w:t>
      </w:r>
      <w:r w:rsidRPr="00770F6B">
        <w:rPr>
          <w:rFonts w:ascii="Courier New" w:hAnsi="Courier New" w:cs="Courier New"/>
          <w:color w:val="222222"/>
          <w:sz w:val="16"/>
          <w:szCs w:val="16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>
        <w:rPr>
          <w:rFonts w:ascii="Courier New" w:hAnsi="Courier New" w:cs="Courier New"/>
          <w:color w:val="222222"/>
          <w:sz w:val="16"/>
          <w:szCs w:val="16"/>
        </w:rPr>
        <w:t>EF-DD</w:t>
      </w:r>
      <w:r w:rsidR="00AE7C20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FF7FFD">
        <w:rPr>
          <w:rFonts w:ascii="Courier New" w:hAnsi="Courier New" w:cs="Courier New"/>
          <w:color w:val="222222"/>
          <w:sz w:val="16"/>
          <w:szCs w:val="16"/>
        </w:rPr>
        <w:t>:12</w:t>
      </w:r>
      <w:r w:rsidR="00A444EC">
        <w:rPr>
          <w:rFonts w:ascii="Courier New" w:hAnsi="Courier New" w:cs="Courier New"/>
          <w:color w:val="222222"/>
          <w:sz w:val="16"/>
          <w:szCs w:val="16"/>
        </w:rPr>
        <w:t>7</w:t>
      </w:r>
    </w:p>
    <w:p w14:paraId="3222C1FC" w14:textId="77777777" w:rsidR="00770F6B" w:rsidRDefault="001D2B06" w:rsidP="00770F6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2YX3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I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602363">
        <w:rPr>
          <w:rFonts w:ascii="Courier" w:hAnsi="Courier"/>
          <w:color w:val="000000"/>
          <w:sz w:val="16"/>
          <w:szCs w:val="24"/>
          <w:highlight w:val="white"/>
        </w:rPr>
        <w:t>32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B16789" w:rsidRPr="00282305">
        <w:rPr>
          <w:rFonts w:ascii="Courier" w:hAnsi="Courier"/>
          <w:b/>
          <w:color w:val="0070C0"/>
          <w:sz w:val="16"/>
          <w:szCs w:val="24"/>
        </w:rPr>
        <w:t>Q6GAC5</w:t>
      </w:r>
      <w:r w:rsidR="00B1678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I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T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QD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N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P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N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H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E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FF7FFD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3153C4">
        <w:rPr>
          <w:rFonts w:ascii="Courier" w:hAnsi="Courier"/>
          <w:color w:val="000000"/>
          <w:sz w:val="16"/>
          <w:szCs w:val="24"/>
          <w:highlight w:val="white"/>
        </w:rPr>
        <w:t>32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B16789" w:rsidRPr="00282305">
        <w:rPr>
          <w:rFonts w:ascii="Courier" w:hAnsi="Courier"/>
          <w:b/>
          <w:color w:val="0070C0"/>
          <w:sz w:val="16"/>
          <w:szCs w:val="24"/>
        </w:rPr>
        <w:t>Q4L5A3</w:t>
      </w:r>
      <w:r w:rsidR="00B1678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NE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I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T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QD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YL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N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P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N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HN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E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D41789">
        <w:rPr>
          <w:rFonts w:ascii="Courier" w:hAnsi="Courier"/>
          <w:color w:val="000000"/>
          <w:sz w:val="16"/>
          <w:szCs w:val="24"/>
          <w:highlight w:val="white"/>
        </w:rPr>
        <w:t>32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E1D4F" w:rsidRPr="00282305">
        <w:rPr>
          <w:rFonts w:ascii="Courier" w:hAnsi="Courier"/>
          <w:b/>
          <w:color w:val="0070C0"/>
          <w:sz w:val="16"/>
          <w:szCs w:val="24"/>
        </w:rPr>
        <w:t>Q5HQ80</w:t>
      </w:r>
      <w:r w:rsidR="009E1D4F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YA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ID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YT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QN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QD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N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GP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N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HH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DE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D41789">
        <w:rPr>
          <w:rFonts w:ascii="Courier" w:hAnsi="Courier"/>
          <w:color w:val="000000"/>
          <w:sz w:val="16"/>
          <w:szCs w:val="24"/>
          <w:highlight w:val="white"/>
        </w:rPr>
        <w:t>32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9WL3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C53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I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D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L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N</w:t>
      </w:r>
      <w:r w:rsidR="00456C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="00894FE0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62125F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62125F" w:rsidRPr="00634FCB">
        <w:rPr>
          <w:rFonts w:ascii="Courier" w:hAnsi="Courier"/>
          <w:color w:val="000000"/>
          <w:sz w:val="16"/>
          <w:szCs w:val="24"/>
          <w:highlight w:val="white"/>
        </w:rPr>
        <w:t>DE</w:t>
      </w:r>
      <w:r w:rsidR="0062125F" w:rsidRPr="00634FCB">
        <w:rPr>
          <w:rFonts w:ascii="Courier" w:hAnsi="Courier"/>
          <w:color w:val="FF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FF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3026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4D144E">
        <w:rPr>
          <w:rFonts w:ascii="Courier" w:hAnsi="Courier"/>
          <w:color w:val="000000"/>
          <w:sz w:val="16"/>
          <w:szCs w:val="24"/>
          <w:highlight w:val="white"/>
        </w:rPr>
        <w:t>:132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5493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T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F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9C53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I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VK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D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L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N</w:t>
      </w:r>
      <w:r w:rsidR="00456C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R</w:t>
      </w:r>
      <w:r w:rsidR="00894FE0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62125F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62125F" w:rsidRPr="00634FCB">
        <w:rPr>
          <w:rFonts w:ascii="Courier" w:hAnsi="Courier"/>
          <w:color w:val="000000"/>
          <w:sz w:val="16"/>
          <w:szCs w:val="24"/>
          <w:highlight w:val="white"/>
        </w:rPr>
        <w:t>GE</w:t>
      </w:r>
      <w:r w:rsidR="0062125F" w:rsidRPr="00634FCB">
        <w:rPr>
          <w:rFonts w:ascii="Courier" w:hAnsi="Courier"/>
          <w:color w:val="FF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FF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DD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302685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F-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:132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</w:rPr>
        <w:t>Q8K5W8</w:t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F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GG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C53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V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V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LD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456C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GP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894FE0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W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62125F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62125F" w:rsidRPr="00634FCB">
        <w:rPr>
          <w:rFonts w:ascii="Courier" w:hAnsi="Courier"/>
          <w:color w:val="000000"/>
          <w:sz w:val="16"/>
          <w:szCs w:val="24"/>
          <w:highlight w:val="white"/>
        </w:rPr>
        <w:t>NH</w:t>
      </w:r>
      <w:r w:rsidR="0062125F" w:rsidRPr="00634FCB">
        <w:rPr>
          <w:rFonts w:ascii="Courier" w:hAnsi="Courier"/>
          <w:color w:val="FF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FF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302685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TF-</w:t>
      </w:r>
      <w:r w:rsidR="00302685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:13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4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0672B8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DVU7: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GGL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0672B8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VD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ID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VIP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YS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VD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KA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A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0672B8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GP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R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G-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HG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W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0672B8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NH</w:t>
      </w:r>
      <w:r w:rsidR="000672B8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TF-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314A32">
        <w:rPr>
          <w:rFonts w:ascii="Courier" w:hAnsi="Courier"/>
          <w:color w:val="000000"/>
          <w:sz w:val="16"/>
          <w:szCs w:val="24"/>
          <w:highlight w:val="white"/>
        </w:rPr>
        <w:t>:13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7A78B789" w14:textId="77777777" w:rsidR="00AF220B" w:rsidRDefault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lastRenderedPageBreak/>
        <w:t>P5412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C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L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L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T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P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-GK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803AAE">
        <w:rPr>
          <w:rFonts w:ascii="Courier" w:hAnsi="Courier"/>
          <w:color w:val="000000"/>
          <w:sz w:val="16"/>
          <w:szCs w:val="24"/>
          <w:highlight w:val="white"/>
        </w:rPr>
        <w:t>:134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6185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S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I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E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I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K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F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7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3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F---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:</w:t>
      </w:r>
      <w:r w:rsidR="007453C5">
        <w:rPr>
          <w:rFonts w:ascii="Courier" w:hAnsi="Courier"/>
          <w:color w:val="000000"/>
          <w:sz w:val="16"/>
          <w:szCs w:val="24"/>
          <w:highlight w:val="white"/>
        </w:rPr>
        <w:t>266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A0QVT2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T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GG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MT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VD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HDEP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LP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H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DRLDE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TH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KLRP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V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SKF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VR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-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CR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H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KP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E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QSSQH-GV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:1</w:t>
      </w:r>
      <w:r w:rsidR="003A2F09">
        <w:rPr>
          <w:rFonts w:ascii="Courier" w:hAnsi="Courier"/>
          <w:color w:val="000000"/>
          <w:sz w:val="16"/>
          <w:szCs w:val="24"/>
          <w:highlight w:val="white"/>
        </w:rPr>
        <w:t>38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9WGZ8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T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GG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MT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ID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HDEP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LP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H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DRLDD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KLRP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V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SKF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E-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CR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Y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TP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QST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H-GV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C0475C">
        <w:rPr>
          <w:rFonts w:ascii="Courier" w:hAnsi="Courier"/>
          <w:color w:val="000000"/>
          <w:sz w:val="16"/>
          <w:szCs w:val="24"/>
          <w:highlight w:val="white"/>
        </w:rPr>
        <w:t>:138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SGE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L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G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DHL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T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WL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LR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LASR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C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RQRP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NE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GP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560BD4">
        <w:rPr>
          <w:rFonts w:ascii="Courier" w:hAnsi="Courier"/>
          <w:color w:val="000000"/>
          <w:sz w:val="16"/>
          <w:szCs w:val="24"/>
          <w:highlight w:val="white"/>
        </w:rPr>
        <w:t>: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277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M4MR97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VFLP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GGV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LG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YG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W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MVD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PE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LP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QRRN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K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TH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ND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WPG-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LN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P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SPF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G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EA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AFEKSRSEI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3]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FK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1]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DR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NV-GP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:143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Q72JJ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GG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R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L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E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R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AW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T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L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M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P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7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P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D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V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AE7C20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:158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</w:p>
    <w:p w14:paraId="0425FE8E" w14:textId="77777777" w:rsidR="00B5632D" w:rsidRPr="00634FCB" w:rsidRDefault="00B5632D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</w:p>
    <w:p w14:paraId="40A343C2" w14:textId="77777777" w:rsidR="006F47E7" w:rsidRPr="00634FCB" w:rsidRDefault="006F47E7" w:rsidP="006F47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O31760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T-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LNQ--TC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G-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DA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S-Q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QN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 xml:space="preserve"> : 25</w:t>
      </w:r>
      <w:r w:rsidR="0021158A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526B4FD4" w14:textId="77777777" w:rsidR="002E4CC3" w:rsidRPr="00634FCB" w:rsidRDefault="002E4CC3" w:rsidP="002E4CC3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49X63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V-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T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S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KV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79E2567F" w14:textId="77777777" w:rsidR="009C7C85" w:rsidRPr="00634FCB" w:rsidRDefault="009C7C85" w:rsidP="009C7C8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4L5X8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V-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T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S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V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7B1D4835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5HPR6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V-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T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H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V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QL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2D68260C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6G9T8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V-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T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H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V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0F885987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6GHG0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V-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T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H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V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8</w:t>
      </w:r>
    </w:p>
    <w:p w14:paraId="7CDF483C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8K7S6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G-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S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AAR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Y-Q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SNDQI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E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SDA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AH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L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T : 25</w:t>
      </w:r>
      <w:r w:rsidR="00A444EC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1CE32ED8" w14:textId="77777777" w:rsidR="007716F1" w:rsidRPr="00B97CE3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2222"/>
          <w:sz w:val="16"/>
          <w:szCs w:val="16"/>
        </w:rPr>
      </w:pPr>
      <w:r w:rsidRPr="00282305">
        <w:rPr>
          <w:rFonts w:ascii="Courier New" w:hAnsi="Courier New" w:cs="Courier New"/>
          <w:b/>
          <w:color w:val="FF0000"/>
          <w:sz w:val="16"/>
          <w:szCs w:val="16"/>
        </w:rPr>
        <w:t>Q8DTB3:</w:t>
      </w:r>
      <w:r w:rsidRPr="00B97CE3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A-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ES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K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QAA—SKLY-Q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>
        <w:rPr>
          <w:rFonts w:ascii="Courier New" w:hAnsi="Courier New" w:cs="Courier New"/>
          <w:color w:val="222222"/>
          <w:sz w:val="16"/>
          <w:szCs w:val="16"/>
        </w:rPr>
        <w:t>-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DSTVQI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>
        <w:rPr>
          <w:rFonts w:ascii="Courier New" w:hAnsi="Courier New" w:cs="Courier New"/>
          <w:color w:val="222222"/>
          <w:sz w:val="16"/>
          <w:szCs w:val="16"/>
        </w:rPr>
        <w:t>-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GI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E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>
        <w:rPr>
          <w:rFonts w:ascii="Courier New" w:hAnsi="Courier New" w:cs="Courier New"/>
          <w:color w:val="222222"/>
          <w:sz w:val="16"/>
          <w:szCs w:val="16"/>
        </w:rPr>
        <w:t>-</w:t>
      </w:r>
      <w:r w:rsidRPr="00B97CE3">
        <w:rPr>
          <w:rFonts w:ascii="Courier New" w:hAnsi="Courier New" w:cs="Courier New"/>
          <w:color w:val="222222"/>
          <w:sz w:val="16"/>
          <w:szCs w:val="16"/>
        </w:rPr>
        <w:t>ISNW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B97CE3">
        <w:rPr>
          <w:rFonts w:ascii="Courier New" w:hAnsi="Courier New" w:cs="Courier New"/>
          <w:color w:val="222222"/>
          <w:sz w:val="16"/>
          <w:szCs w:val="18"/>
        </w:rPr>
        <w:t>ANN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B97CE3">
        <w:rPr>
          <w:rFonts w:ascii="Courier New" w:hAnsi="Courier New" w:cs="Courier New"/>
          <w:color w:val="222222"/>
          <w:sz w:val="16"/>
          <w:szCs w:val="18"/>
        </w:rPr>
        <w:t>VL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B97CE3">
        <w:rPr>
          <w:rFonts w:ascii="Courier New" w:hAnsi="Courier New" w:cs="Courier New"/>
          <w:color w:val="222222"/>
          <w:sz w:val="16"/>
          <w:szCs w:val="18"/>
        </w:rPr>
        <w:t>Y</w:t>
      </w:r>
      <w:r>
        <w:rPr>
          <w:rFonts w:ascii="Courier New" w:hAnsi="Courier New" w:cs="Courier New"/>
          <w:color w:val="222222"/>
          <w:sz w:val="16"/>
          <w:szCs w:val="18"/>
        </w:rPr>
        <w:t xml:space="preserve"> : 25</w:t>
      </w:r>
      <w:r w:rsidR="00A444EC">
        <w:rPr>
          <w:rFonts w:ascii="Courier New" w:hAnsi="Courier New" w:cs="Courier New"/>
          <w:color w:val="222222"/>
          <w:sz w:val="16"/>
          <w:szCs w:val="18"/>
        </w:rPr>
        <w:t>3</w:t>
      </w:r>
    </w:p>
    <w:p w14:paraId="5288D07C" w14:textId="77777777" w:rsidR="001D2B06" w:rsidRPr="00634FCB" w:rsidRDefault="001D2B06" w:rsidP="001D2B06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2YX3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L-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T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L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Q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NC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T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602363">
        <w:rPr>
          <w:rFonts w:ascii="Courier" w:hAnsi="Courier"/>
          <w:color w:val="000000"/>
          <w:sz w:val="16"/>
          <w:szCs w:val="24"/>
          <w:highlight w:val="white"/>
        </w:rPr>
        <w:t>57</w:t>
      </w:r>
    </w:p>
    <w:p w14:paraId="65B311D7" w14:textId="77777777" w:rsidR="00B16789" w:rsidRPr="00634FCB" w:rsidRDefault="00B16789" w:rsidP="00B1678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6GAC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T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L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Q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NC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T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3153C4">
        <w:rPr>
          <w:rFonts w:ascii="Courier" w:hAnsi="Courier"/>
          <w:color w:val="000000"/>
          <w:sz w:val="16"/>
          <w:szCs w:val="24"/>
          <w:highlight w:val="white"/>
        </w:rPr>
        <w:t>57</w:t>
      </w:r>
    </w:p>
    <w:p w14:paraId="21C05B6B" w14:textId="77777777" w:rsidR="00B16789" w:rsidRPr="00634FCB" w:rsidRDefault="00B16789" w:rsidP="00B1678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4L5A3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L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Q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NC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T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D41789">
        <w:rPr>
          <w:rFonts w:ascii="Courier" w:hAnsi="Courier"/>
          <w:color w:val="000000"/>
          <w:sz w:val="16"/>
          <w:szCs w:val="24"/>
          <w:highlight w:val="white"/>
        </w:rPr>
        <w:t>57</w:t>
      </w:r>
    </w:p>
    <w:p w14:paraId="6B7FEA71" w14:textId="77777777" w:rsidR="009E1D4F" w:rsidRPr="00634FCB" w:rsidRDefault="009E1D4F" w:rsidP="009E1D4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5HQ80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L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Q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NC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T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D41789">
        <w:rPr>
          <w:rFonts w:ascii="Courier" w:hAnsi="Courier"/>
          <w:color w:val="000000"/>
          <w:sz w:val="16"/>
          <w:szCs w:val="24"/>
          <w:highlight w:val="white"/>
        </w:rPr>
        <w:t>57</w:t>
      </w:r>
    </w:p>
    <w:p w14:paraId="2551D156" w14:textId="77777777" w:rsidR="00AF220B" w:rsidRPr="00634FCB" w:rsidRDefault="00AF220B" w:rsidP="00AF220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9WL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L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Q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NC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T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4D144E">
        <w:rPr>
          <w:rFonts w:ascii="Courier" w:hAnsi="Courier"/>
          <w:color w:val="000000"/>
          <w:sz w:val="16"/>
          <w:szCs w:val="24"/>
          <w:highlight w:val="white"/>
        </w:rPr>
        <w:t xml:space="preserve"> : 257</w:t>
      </w:r>
    </w:p>
    <w:p w14:paraId="4ED89374" w14:textId="77777777" w:rsidR="00AF220B" w:rsidRPr="00634FCB" w:rsidRDefault="00AF220B" w:rsidP="00AF220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549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T-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S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P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E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KV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QN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57</w:t>
      </w:r>
    </w:p>
    <w:p w14:paraId="659DA05B" w14:textId="77777777" w:rsidR="00AF220B" w:rsidRPr="00634FCB" w:rsidRDefault="00AF220B" w:rsidP="00AF220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K5W8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M-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P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Q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EGI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9</w:t>
      </w:r>
    </w:p>
    <w:p w14:paraId="6B1DAD61" w14:textId="77777777" w:rsidR="000672B8" w:rsidRPr="00634FCB" w:rsidRDefault="00CC1439" w:rsidP="000672B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DVU7</w:t>
      </w:r>
      <w:r w:rsidR="000672B8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FF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EP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PQ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0672B8">
        <w:rPr>
          <w:rFonts w:ascii="Courier" w:hAnsi="Courier"/>
          <w:color w:val="FFFFFF"/>
          <w:sz w:val="16"/>
          <w:szCs w:val="24"/>
          <w:highlight w:val="black"/>
        </w:rPr>
        <w:t>VV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W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-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0672B8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RM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0672B8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EI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FT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KV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GQS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MN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-IEGIH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FAS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0672B8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AE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0672B8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TG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>AVF</w:t>
      </w:r>
      <w:r w:rsidR="000672B8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0672B8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0672B8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314A32">
        <w:rPr>
          <w:rFonts w:ascii="Courier" w:hAnsi="Courier"/>
          <w:color w:val="000000"/>
          <w:sz w:val="16"/>
          <w:szCs w:val="24"/>
          <w:highlight w:val="white"/>
        </w:rPr>
        <w:t>5</w:t>
      </w:r>
      <w:r w:rsidR="00825E7D">
        <w:rPr>
          <w:rFonts w:ascii="Courier" w:hAnsi="Courier"/>
          <w:color w:val="000000"/>
          <w:sz w:val="16"/>
          <w:szCs w:val="24"/>
          <w:highlight w:val="white"/>
        </w:rPr>
        <w:t>9</w:t>
      </w:r>
    </w:p>
    <w:p w14:paraId="6C9158C6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SF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R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DSY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-FF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P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Q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803AAE">
        <w:rPr>
          <w:rFonts w:ascii="Courier" w:hAnsi="Courier"/>
          <w:color w:val="000000"/>
          <w:sz w:val="16"/>
          <w:szCs w:val="24"/>
          <w:highlight w:val="white"/>
        </w:rPr>
        <w:t>61</w:t>
      </w:r>
    </w:p>
    <w:p w14:paraId="1F078B8F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6185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--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W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H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DSS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DN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HK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APAFD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EA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YG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</w:t>
      </w:r>
      <w:r w:rsidR="00192861">
        <w:rPr>
          <w:rFonts w:ascii="Courier" w:hAnsi="Courier"/>
          <w:color w:val="000000"/>
          <w:sz w:val="16"/>
          <w:szCs w:val="24"/>
          <w:highlight w:val="white"/>
        </w:rPr>
        <w:t>391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</w:p>
    <w:p w14:paraId="7F81A883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A0QVT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EC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CL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L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E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P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RG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AL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3A2F09">
        <w:rPr>
          <w:rFonts w:ascii="Courier" w:hAnsi="Courier"/>
          <w:color w:val="000000"/>
          <w:sz w:val="16"/>
          <w:szCs w:val="24"/>
          <w:highlight w:val="white"/>
        </w:rPr>
        <w:t>64</w:t>
      </w:r>
    </w:p>
    <w:p w14:paraId="2C2AB94E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9WGZ8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EC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AL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G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GP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RGA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AL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F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C0475C">
        <w:rPr>
          <w:rFonts w:ascii="Courier" w:hAnsi="Courier"/>
          <w:color w:val="000000"/>
          <w:sz w:val="16"/>
          <w:szCs w:val="24"/>
          <w:highlight w:val="white"/>
        </w:rPr>
        <w:t>64</w:t>
      </w:r>
    </w:p>
    <w:p w14:paraId="7E13A7CB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W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V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C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R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T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AP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VGDAK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AS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F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403</w:t>
      </w:r>
    </w:p>
    <w:p w14:paraId="53191B5E" w14:textId="77777777" w:rsidR="002E6950" w:rsidRPr="00634FCB" w:rsidRDefault="002E6950" w:rsidP="002E695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M4MR9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VGV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PM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W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LR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E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AD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A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L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 : 2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69</w:t>
      </w:r>
    </w:p>
    <w:p w14:paraId="053BD279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Q72JJ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-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N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T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-VS-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E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Y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AK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GRA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W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M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2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84</w:t>
      </w:r>
    </w:p>
    <w:p w14:paraId="49D00D13" w14:textId="1658E2FB" w:rsidR="00302685" w:rsidRPr="00634FCB" w:rsidRDefault="00456C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                                                                                                                                                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</w:p>
    <w:p w14:paraId="4D92654C" w14:textId="77777777" w:rsidR="001D2B06" w:rsidRPr="00EA5E67" w:rsidRDefault="006F47E7" w:rsidP="00B51B9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O31760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ADDEL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VQ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K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K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E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T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E-LIYS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AQ--K-R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Q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AE7C20">
        <w:rPr>
          <w:rFonts w:ascii="Courier" w:hAnsi="Courier"/>
          <w:color w:val="FFFFFF"/>
          <w:sz w:val="16"/>
          <w:szCs w:val="24"/>
        </w:rPr>
        <w:t xml:space="preserve"> </w:t>
      </w:r>
      <w:r w:rsidR="00AE7C20" w:rsidRPr="00AE7C20">
        <w:rPr>
          <w:rFonts w:ascii="Courier" w:hAnsi="Courier"/>
          <w:sz w:val="16"/>
          <w:szCs w:val="24"/>
        </w:rPr>
        <w:t>:</w:t>
      </w:r>
      <w:r w:rsidR="00AE7C20">
        <w:rPr>
          <w:rFonts w:ascii="Courier" w:hAnsi="Courier"/>
          <w:sz w:val="16"/>
          <w:szCs w:val="24"/>
        </w:rPr>
        <w:t xml:space="preserve">  3</w:t>
      </w:r>
      <w:r w:rsidR="0021158A">
        <w:rPr>
          <w:rFonts w:ascii="Courier" w:hAnsi="Courier"/>
          <w:sz w:val="16"/>
          <w:szCs w:val="24"/>
        </w:rPr>
        <w:t>76</w:t>
      </w:r>
      <w:r w:rsidR="00AE7C20" w:rsidRPr="00AE7C20">
        <w:rPr>
          <w:rFonts w:ascii="Courier" w:hAnsi="Courier"/>
          <w:sz w:val="16"/>
          <w:szCs w:val="24"/>
        </w:rPr>
        <w:t xml:space="preserve"> </w:t>
      </w:r>
      <w:r w:rsidR="00AE7C20" w:rsidRPr="00AE7C20">
        <w:rPr>
          <w:rFonts w:ascii="Courier" w:hAnsi="Courier"/>
          <w:color w:val="FFFFFF"/>
          <w:sz w:val="16"/>
          <w:szCs w:val="24"/>
        </w:rPr>
        <w:t>:</w:t>
      </w:r>
      <w:r w:rsidR="00AE7C20" w:rsidRPr="00AE7C20">
        <w:rPr>
          <w:rFonts w:ascii="Courier" w:hAnsi="Courier"/>
          <w:sz w:val="16"/>
          <w:szCs w:val="24"/>
        </w:rPr>
        <w:t xml:space="preserve"> </w:t>
      </w:r>
      <w:r w:rsidR="00AE7C20" w:rsidRPr="00AE7C20">
        <w:rPr>
          <w:rFonts w:ascii="Courier" w:hAnsi="Courier"/>
          <w:color w:val="FFFFFF"/>
          <w:sz w:val="16"/>
          <w:szCs w:val="24"/>
        </w:rPr>
        <w:t xml:space="preserve">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4CC3" w:rsidRPr="00282305">
        <w:rPr>
          <w:rFonts w:ascii="Courier" w:hAnsi="Courier"/>
          <w:b/>
          <w:color w:val="FF0000"/>
          <w:sz w:val="16"/>
          <w:szCs w:val="24"/>
        </w:rPr>
        <w:t>Q49X63</w:t>
      </w:r>
      <w:r w:rsidR="002E4CC3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SL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FN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FD-ISKDLL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PIN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KN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EVI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P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QKK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P--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ITASA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MEVI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GN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-P---NSKK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2E4CC3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CM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EA5E67" w:rsidRPr="00EA5E67">
        <w:rPr>
          <w:rFonts w:ascii="Courier" w:hAnsi="Courier"/>
          <w:color w:val="FFFFFF"/>
          <w:sz w:val="16"/>
          <w:szCs w:val="24"/>
        </w:rPr>
        <w:t xml:space="preserve"> </w:t>
      </w:r>
      <w:r w:rsidR="00EA5E67" w:rsidRPr="00EA5E67">
        <w:rPr>
          <w:rFonts w:ascii="Courier" w:hAnsi="Courier"/>
          <w:sz w:val="16"/>
          <w:szCs w:val="24"/>
        </w:rPr>
        <w:t>:</w:t>
      </w:r>
      <w:r w:rsidR="00201AB7">
        <w:rPr>
          <w:rFonts w:ascii="Courier" w:hAnsi="Courier"/>
          <w:color w:val="000000"/>
          <w:sz w:val="16"/>
          <w:szCs w:val="24"/>
          <w:highlight w:val="white"/>
        </w:rPr>
        <w:t xml:space="preserve">  3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201AB7">
        <w:rPr>
          <w:rFonts w:ascii="Courier" w:hAnsi="Courier"/>
          <w:color w:val="000000"/>
          <w:sz w:val="16"/>
          <w:szCs w:val="24"/>
          <w:highlight w:val="white"/>
        </w:rPr>
        <w:t>6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C7C85" w:rsidRPr="00282305">
        <w:rPr>
          <w:rFonts w:ascii="Courier" w:hAnsi="Courier"/>
          <w:b/>
          <w:color w:val="FF0000"/>
          <w:sz w:val="16"/>
          <w:szCs w:val="24"/>
        </w:rPr>
        <w:t>Q4L5X8</w:t>
      </w:r>
      <w:r w:rsidR="009C7C85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SL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F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FD-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DLL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PIN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EVV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P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QQK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E-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YLAITA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MEVI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P--NNK-K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CM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EA5E67" w:rsidRPr="00EA5E67">
        <w:rPr>
          <w:rFonts w:ascii="Courier" w:hAnsi="Courier"/>
          <w:color w:val="FFFFFF"/>
          <w:sz w:val="16"/>
          <w:szCs w:val="24"/>
        </w:rPr>
        <w:t xml:space="preserve"> </w:t>
      </w:r>
      <w:r w:rsidR="00201AB7">
        <w:rPr>
          <w:rFonts w:ascii="Courier" w:hAnsi="Courier"/>
          <w:sz w:val="16"/>
          <w:szCs w:val="24"/>
        </w:rPr>
        <w:t>:  3</w:t>
      </w:r>
      <w:r w:rsidR="007A7A56">
        <w:rPr>
          <w:rFonts w:ascii="Courier" w:hAnsi="Courier"/>
          <w:sz w:val="16"/>
          <w:szCs w:val="24"/>
        </w:rPr>
        <w:t>7</w:t>
      </w:r>
      <w:r w:rsidR="00201AB7">
        <w:rPr>
          <w:rFonts w:ascii="Courier" w:hAnsi="Courier"/>
          <w:sz w:val="16"/>
          <w:szCs w:val="24"/>
        </w:rPr>
        <w:t>6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C7C85" w:rsidRPr="00282305">
        <w:rPr>
          <w:rFonts w:ascii="Courier" w:hAnsi="Courier"/>
          <w:b/>
          <w:color w:val="FF0000"/>
          <w:sz w:val="16"/>
          <w:szCs w:val="24"/>
        </w:rPr>
        <w:t>Q5HPR6</w:t>
      </w:r>
      <w:r w:rsidR="009C7C85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SL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F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FD-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DLL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PIN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EVI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P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KK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E-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LAITAS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MEVI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D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P--NNK-K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9C7C85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CM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EA5E67">
        <w:rPr>
          <w:rFonts w:ascii="Courier" w:hAnsi="Courier"/>
          <w:color w:val="FFFFFF"/>
          <w:sz w:val="16"/>
          <w:szCs w:val="24"/>
        </w:rPr>
        <w:t xml:space="preserve"> </w:t>
      </w:r>
      <w:r w:rsidR="00EA5E67" w:rsidRPr="00EA5E67">
        <w:rPr>
          <w:rFonts w:ascii="Courier" w:hAnsi="Courier"/>
          <w:sz w:val="16"/>
          <w:szCs w:val="24"/>
        </w:rPr>
        <w:t>:</w:t>
      </w:r>
      <w:r w:rsidR="00201AB7">
        <w:rPr>
          <w:rFonts w:ascii="Courier" w:hAnsi="Courier"/>
          <w:sz w:val="16"/>
          <w:szCs w:val="24"/>
        </w:rPr>
        <w:t xml:space="preserve">  3</w:t>
      </w:r>
      <w:r w:rsidR="007A7A56">
        <w:rPr>
          <w:rFonts w:ascii="Courier" w:hAnsi="Courier"/>
          <w:sz w:val="16"/>
          <w:szCs w:val="24"/>
        </w:rPr>
        <w:t>7</w:t>
      </w:r>
      <w:r w:rsidR="00201AB7">
        <w:rPr>
          <w:rFonts w:ascii="Courier" w:hAnsi="Courier"/>
          <w:sz w:val="16"/>
          <w:szCs w:val="24"/>
        </w:rPr>
        <w:t>6</w:t>
      </w:r>
      <w:r w:rsidR="009C7C85" w:rsidRPr="00EA5E67">
        <w:rPr>
          <w:rFonts w:ascii="Courier" w:hAnsi="Courier"/>
          <w:b/>
          <w:color w:val="FF0000"/>
          <w:sz w:val="16"/>
          <w:szCs w:val="24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6G9T8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S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D-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DL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PIT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V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H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E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AITAS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EV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N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P--NNK-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CM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EA5E67" w:rsidRPr="00EA5E67">
        <w:rPr>
          <w:rFonts w:ascii="Courier" w:hAnsi="Courier"/>
          <w:color w:val="FFFFFF"/>
          <w:sz w:val="16"/>
          <w:szCs w:val="24"/>
        </w:rPr>
        <w:t xml:space="preserve"> </w:t>
      </w:r>
      <w:r w:rsidR="00201AB7">
        <w:rPr>
          <w:rFonts w:ascii="Courier" w:hAnsi="Courier"/>
          <w:sz w:val="16"/>
          <w:szCs w:val="24"/>
        </w:rPr>
        <w:t>:  3</w:t>
      </w:r>
      <w:r w:rsidR="007A7A56">
        <w:rPr>
          <w:rFonts w:ascii="Courier" w:hAnsi="Courier"/>
          <w:sz w:val="16"/>
          <w:szCs w:val="24"/>
        </w:rPr>
        <w:t>7</w:t>
      </w:r>
      <w:r w:rsidR="00201AB7">
        <w:rPr>
          <w:rFonts w:ascii="Courier" w:hAnsi="Courier"/>
          <w:sz w:val="16"/>
          <w:szCs w:val="24"/>
        </w:rPr>
        <w:t>6</w:t>
      </w:r>
      <w:r w:rsidR="007716F1" w:rsidRPr="00EA5E67">
        <w:rPr>
          <w:rFonts w:ascii="Courier" w:hAnsi="Courier"/>
          <w:b/>
          <w:color w:val="FF0000"/>
          <w:sz w:val="16"/>
          <w:szCs w:val="24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6GHG0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S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FD-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DL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PIT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V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H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E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AITAS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EV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N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P--NNK-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CM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EA5E67" w:rsidRPr="00EA5E67">
        <w:rPr>
          <w:rFonts w:ascii="Courier" w:hAnsi="Courier"/>
          <w:color w:val="FFFFFF"/>
          <w:sz w:val="16"/>
          <w:szCs w:val="24"/>
        </w:rPr>
        <w:t xml:space="preserve"> </w:t>
      </w:r>
      <w:r w:rsidR="00EA5E67" w:rsidRPr="00EA5E67">
        <w:rPr>
          <w:rFonts w:ascii="Courier" w:hAnsi="Courier"/>
          <w:sz w:val="16"/>
          <w:szCs w:val="24"/>
        </w:rPr>
        <w:t>:  3</w:t>
      </w:r>
      <w:r w:rsidR="007A7A56">
        <w:rPr>
          <w:rFonts w:ascii="Courier" w:hAnsi="Courier"/>
          <w:sz w:val="16"/>
          <w:szCs w:val="24"/>
        </w:rPr>
        <w:t>7</w:t>
      </w:r>
      <w:r w:rsidR="00201AB7">
        <w:rPr>
          <w:rFonts w:ascii="Courier" w:hAnsi="Courier"/>
          <w:sz w:val="16"/>
          <w:szCs w:val="24"/>
        </w:rPr>
        <w:t>6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8K7S6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DA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E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M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T--DERL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PKD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K-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DH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ELI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A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M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P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S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G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E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IV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PSTAKE-A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RVE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K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GS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-KLITQN--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V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7716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NGRDLQ-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EA5E67" w:rsidRPr="00EA5E67">
        <w:rPr>
          <w:rFonts w:ascii="Courier" w:hAnsi="Courier"/>
          <w:color w:val="FFFFFF"/>
          <w:sz w:val="16"/>
          <w:szCs w:val="24"/>
        </w:rPr>
        <w:t xml:space="preserve"> </w:t>
      </w:r>
      <w:r w:rsidR="00C737DD">
        <w:rPr>
          <w:rFonts w:ascii="Courier" w:hAnsi="Courier"/>
          <w:sz w:val="16"/>
          <w:szCs w:val="24"/>
        </w:rPr>
        <w:t>:  37</w:t>
      </w:r>
      <w:r w:rsidR="00A444EC">
        <w:rPr>
          <w:rFonts w:ascii="Courier" w:hAnsi="Courier"/>
          <w:sz w:val="16"/>
          <w:szCs w:val="24"/>
        </w:rPr>
        <w:t>3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1D2B06" w:rsidRPr="00282305">
        <w:rPr>
          <w:rFonts w:ascii="Courier New" w:hAnsi="Courier New" w:cs="Courier New"/>
          <w:b/>
          <w:color w:val="FF0000"/>
          <w:sz w:val="16"/>
          <w:szCs w:val="16"/>
        </w:rPr>
        <w:t>Q8DTB3:</w:t>
      </w:r>
      <w:r w:rsidR="001D2B06" w:rsidRPr="00B97CE3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1D2B06" w:rsidRPr="00B97CE3">
        <w:rPr>
          <w:rFonts w:ascii="Courier New" w:hAnsi="Courier New" w:cs="Courier New"/>
          <w:color w:val="222222"/>
          <w:sz w:val="16"/>
          <w:szCs w:val="18"/>
        </w:rPr>
        <w:t>D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1D2B06" w:rsidRPr="008267F6">
        <w:rPr>
          <w:rFonts w:ascii="Courier New" w:hAnsi="Courier New" w:cs="Courier New"/>
          <w:color w:val="FF0000"/>
          <w:sz w:val="16"/>
          <w:szCs w:val="16"/>
        </w:rPr>
        <w:t>[5]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R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1D2B06">
        <w:rPr>
          <w:rFonts w:ascii="Courier New" w:hAnsi="Courier New" w:cs="Courier New"/>
          <w:color w:val="222222"/>
          <w:sz w:val="16"/>
          <w:szCs w:val="16"/>
        </w:rPr>
        <w:t>-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KK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SL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1D2B06">
        <w:rPr>
          <w:rFonts w:ascii="Courier New" w:hAnsi="Courier New" w:cs="Courier New"/>
          <w:color w:val="222222"/>
          <w:sz w:val="16"/>
          <w:szCs w:val="16"/>
        </w:rPr>
        <w:t>---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DEKLI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KPKD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HK</w:t>
      </w:r>
      <w:r w:rsidR="001D2B06">
        <w:rPr>
          <w:rFonts w:ascii="Courier New" w:hAnsi="Courier New" w:cs="Courier New"/>
          <w:color w:val="222222"/>
          <w:sz w:val="16"/>
          <w:szCs w:val="16"/>
        </w:rPr>
        <w:t>--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EDH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ELI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E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RM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S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E</w:t>
      </w:r>
      <w:r w:rsidR="001D2B06" w:rsidRPr="00012A82">
        <w:rPr>
          <w:rFonts w:ascii="Courier New" w:hAnsi="Courier New" w:cs="Courier New"/>
          <w:color w:val="222222"/>
          <w:sz w:val="16"/>
          <w:szCs w:val="16"/>
        </w:rPr>
        <w:t>P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NG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R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IGR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E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KD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YIV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TT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PTVSKE</w:t>
      </w:r>
      <w:r w:rsidR="001D2B06">
        <w:rPr>
          <w:rFonts w:ascii="Courier New" w:hAnsi="Courier New" w:cs="Courier New"/>
          <w:color w:val="222222"/>
          <w:sz w:val="16"/>
          <w:szCs w:val="18"/>
        </w:rPr>
        <w:t>-AV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1D2B06">
        <w:rPr>
          <w:rFonts w:ascii="Courier New" w:hAnsi="Courier New" w:cs="Courier New"/>
          <w:color w:val="222222"/>
          <w:sz w:val="16"/>
          <w:szCs w:val="18"/>
        </w:rPr>
        <w:t>ARVE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1D2B06">
        <w:rPr>
          <w:rFonts w:ascii="Courier New" w:hAnsi="Courier New" w:cs="Courier New"/>
          <w:color w:val="222222"/>
          <w:sz w:val="16"/>
          <w:szCs w:val="18"/>
        </w:rPr>
        <w:t>M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1D2B06">
        <w:rPr>
          <w:rFonts w:ascii="Courier New" w:hAnsi="Courier New" w:cs="Courier New"/>
          <w:color w:val="222222"/>
          <w:sz w:val="16"/>
          <w:szCs w:val="18"/>
        </w:rPr>
        <w:t>YK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1D2B06">
        <w:rPr>
          <w:rFonts w:ascii="Courier New" w:hAnsi="Courier New" w:cs="Courier New"/>
          <w:color w:val="222222"/>
          <w:sz w:val="16"/>
          <w:szCs w:val="18"/>
        </w:rPr>
        <w:t>GD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RL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TQD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1D2B06" w:rsidRPr="00012A82">
        <w:rPr>
          <w:rFonts w:ascii="Courier New" w:hAnsi="Courier New" w:cs="Courier New"/>
          <w:color w:val="222222"/>
          <w:sz w:val="16"/>
          <w:szCs w:val="18"/>
        </w:rPr>
        <w:t>R</w:t>
      </w:r>
      <w:r w:rsidR="001D2B06" w:rsidRPr="00B51B90">
        <w:rPr>
          <w:rFonts w:ascii="Courier New" w:hAnsi="Courier New" w:cs="Courier New"/>
          <w:color w:val="222222"/>
          <w:sz w:val="16"/>
          <w:szCs w:val="18"/>
        </w:rPr>
        <w:t>V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1D2B06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1D2B06" w:rsidRPr="00B51B90">
        <w:rPr>
          <w:rFonts w:ascii="Courier New" w:hAnsi="Courier New" w:cs="Courier New"/>
          <w:color w:val="222222"/>
          <w:sz w:val="16"/>
          <w:szCs w:val="18"/>
        </w:rPr>
        <w:t>ANGRDLQL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EA5E67">
        <w:rPr>
          <w:rFonts w:ascii="Courier" w:hAnsi="Courier"/>
          <w:color w:val="FFFFFF"/>
          <w:sz w:val="16"/>
          <w:szCs w:val="24"/>
        </w:rPr>
        <w:t xml:space="preserve"> </w:t>
      </w:r>
      <w:r w:rsidR="00EA5E67" w:rsidRPr="00EA5E67">
        <w:rPr>
          <w:rFonts w:ascii="Courier" w:hAnsi="Courier"/>
          <w:sz w:val="16"/>
          <w:szCs w:val="24"/>
        </w:rPr>
        <w:t>:</w:t>
      </w:r>
      <w:r w:rsidR="00EA5E67">
        <w:rPr>
          <w:rFonts w:ascii="Courier" w:hAnsi="Courier"/>
          <w:sz w:val="16"/>
          <w:szCs w:val="24"/>
        </w:rPr>
        <w:t xml:space="preserve">  3</w:t>
      </w:r>
      <w:r w:rsidR="00A444EC">
        <w:rPr>
          <w:rFonts w:ascii="Courier" w:hAnsi="Courier"/>
          <w:sz w:val="16"/>
          <w:szCs w:val="24"/>
        </w:rPr>
        <w:t>71</w:t>
      </w:r>
    </w:p>
    <w:p w14:paraId="0444F4D2" w14:textId="77777777" w:rsidR="00B51B90" w:rsidRPr="00B51B90" w:rsidRDefault="001D2B06" w:rsidP="00B51B9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2222"/>
          <w:sz w:val="16"/>
          <w:szCs w:val="16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2YX3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M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ET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PN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L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P---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FSS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K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SK--ISN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QG</w:t>
      </w:r>
      <w:r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24513" w:rsidRPr="00424513">
        <w:rPr>
          <w:rFonts w:ascii="Courier" w:hAnsi="Courier"/>
          <w:color w:val="FFFFFF"/>
          <w:sz w:val="16"/>
          <w:szCs w:val="24"/>
        </w:rPr>
        <w:t xml:space="preserve"> </w:t>
      </w:r>
      <w:r w:rsidR="00424513" w:rsidRPr="00424513">
        <w:rPr>
          <w:rFonts w:ascii="Courier" w:hAnsi="Courier"/>
          <w:sz w:val="16"/>
          <w:szCs w:val="24"/>
        </w:rPr>
        <w:t>:  3</w:t>
      </w:r>
      <w:r w:rsidR="00602363">
        <w:rPr>
          <w:rFonts w:ascii="Courier" w:hAnsi="Courier"/>
          <w:sz w:val="16"/>
          <w:szCs w:val="24"/>
        </w:rPr>
        <w:t>76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B16789" w:rsidRPr="00282305">
        <w:rPr>
          <w:rFonts w:ascii="Courier" w:hAnsi="Courier"/>
          <w:b/>
          <w:color w:val="0070C0"/>
          <w:sz w:val="16"/>
          <w:szCs w:val="24"/>
        </w:rPr>
        <w:t>Q6GAC5</w:t>
      </w:r>
      <w:r w:rsidR="00B1678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ME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-A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PETF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EPN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-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ELL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IP---E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FSSS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-KS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R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A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HSK--ISN--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SQG</w:t>
      </w:r>
      <w:r w:rsidR="00B16789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QQ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 w:rsidRPr="00951B66">
        <w:rPr>
          <w:rFonts w:ascii="Courier" w:hAnsi="Courier"/>
          <w:sz w:val="16"/>
          <w:szCs w:val="24"/>
        </w:rPr>
        <w:t xml:space="preserve"> :  3</w:t>
      </w:r>
      <w:r w:rsidR="003153C4">
        <w:rPr>
          <w:rFonts w:ascii="Courier" w:hAnsi="Courier"/>
          <w:sz w:val="16"/>
          <w:szCs w:val="24"/>
        </w:rPr>
        <w:t>76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B16789" w:rsidRPr="00282305">
        <w:rPr>
          <w:rFonts w:ascii="Courier" w:hAnsi="Courier"/>
          <w:b/>
          <w:color w:val="0070C0"/>
          <w:sz w:val="16"/>
          <w:szCs w:val="24"/>
        </w:rPr>
        <w:t>Q4L5A3</w:t>
      </w:r>
      <w:r w:rsidR="00B1678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GME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-A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PETF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EPN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-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H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ELL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IP---D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FSSS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-KS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NR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KA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HSK--ISN--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SQG</w:t>
      </w:r>
      <w:r w:rsidR="00B16789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QQ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 w:rsidRPr="00951B66">
        <w:rPr>
          <w:rFonts w:ascii="Courier" w:hAnsi="Courier"/>
          <w:sz w:val="16"/>
          <w:szCs w:val="24"/>
        </w:rPr>
        <w:t xml:space="preserve"> :  3</w:t>
      </w:r>
      <w:r w:rsidR="00D41789">
        <w:rPr>
          <w:rFonts w:ascii="Courier" w:hAnsi="Courier"/>
          <w:sz w:val="16"/>
          <w:szCs w:val="24"/>
        </w:rPr>
        <w:t>76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E1D4F" w:rsidRPr="00282305">
        <w:rPr>
          <w:rFonts w:ascii="Courier" w:hAnsi="Courier"/>
          <w:b/>
          <w:color w:val="0070C0"/>
          <w:sz w:val="16"/>
          <w:szCs w:val="24"/>
        </w:rPr>
        <w:t>Q5HQ80</w:t>
      </w:r>
      <w:r w:rsidR="009E1D4F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GME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-A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PETF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EPNK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VP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H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ELL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IP---E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VFSSS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T-KS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NR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KA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HSK--ISN--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E1D4F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SQG</w:t>
      </w:r>
      <w:r w:rsidR="009E1D4F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QQ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 w:rsidRPr="00951B66">
        <w:rPr>
          <w:rFonts w:ascii="Courier" w:hAnsi="Courier"/>
          <w:sz w:val="16"/>
          <w:szCs w:val="24"/>
        </w:rPr>
        <w:t xml:space="preserve"> :  3</w:t>
      </w:r>
      <w:r w:rsidR="00D41789">
        <w:rPr>
          <w:rFonts w:ascii="Courier" w:hAnsi="Courier"/>
          <w:sz w:val="16"/>
          <w:szCs w:val="24"/>
        </w:rPr>
        <w:t>76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9WL3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5594E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ME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-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PETF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PN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D808DE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808DE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808DE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H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LL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HK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IP---E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FSSS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-K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R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NK--VSN--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SKG</w:t>
      </w:r>
      <w:r w:rsidR="00E5117E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E5117E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 w:rsidRPr="00951B66">
        <w:rPr>
          <w:rFonts w:ascii="Courier" w:hAnsi="Courier"/>
          <w:sz w:val="16"/>
          <w:szCs w:val="24"/>
        </w:rPr>
        <w:t xml:space="preserve"> :  3</w:t>
      </w:r>
      <w:r w:rsidR="004D144E">
        <w:rPr>
          <w:rFonts w:ascii="Courier" w:hAnsi="Courier"/>
          <w:sz w:val="16"/>
          <w:szCs w:val="24"/>
        </w:rPr>
        <w:t>76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5493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5594E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Q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-C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NTF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HN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D808DE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808DE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808DE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N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P-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VFSSS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-I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R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R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GP--LND--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GQ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 w:rsidRPr="00951B66">
        <w:rPr>
          <w:rFonts w:ascii="Courier" w:hAnsi="Courier"/>
          <w:sz w:val="16"/>
          <w:szCs w:val="24"/>
        </w:rPr>
        <w:t xml:space="preserve"> :  3</w:t>
      </w:r>
      <w:r w:rsidR="00623B62">
        <w:rPr>
          <w:rFonts w:ascii="Courier" w:hAnsi="Courier"/>
          <w:sz w:val="16"/>
          <w:szCs w:val="24"/>
        </w:rPr>
        <w:t>76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K5W8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5594E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VNGIE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-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GTF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PSE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808DE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95594E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D808DE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A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EVL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M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P-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FSSS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-TS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K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E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VD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HGK--VNN--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GQQ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K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 w:rsidRPr="00951B66">
        <w:rPr>
          <w:rFonts w:ascii="Courier" w:hAnsi="Courier"/>
          <w:sz w:val="16"/>
          <w:szCs w:val="24"/>
        </w:rPr>
        <w:t xml:space="preserve"> :  3</w:t>
      </w:r>
      <w:r w:rsidR="00623B62">
        <w:rPr>
          <w:rFonts w:ascii="Courier" w:hAnsi="Courier"/>
          <w:sz w:val="16"/>
          <w:szCs w:val="24"/>
        </w:rPr>
        <w:t>7</w:t>
      </w:r>
      <w:r w:rsidR="00C737DD">
        <w:rPr>
          <w:rFonts w:ascii="Courier" w:hAnsi="Courier"/>
          <w:sz w:val="16"/>
          <w:szCs w:val="24"/>
        </w:rPr>
        <w:t>8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CC143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DVU7: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VNGIE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K-V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KGTF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EP</w:t>
      </w:r>
      <w:r w:rsidR="00CC1439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CC1439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CC1439" w:rsidRPr="000672B8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CC1439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HAS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="00CC1439">
        <w:rPr>
          <w:rFonts w:ascii="Courier" w:hAnsi="Courier"/>
          <w:color w:val="FFFFFF"/>
          <w:sz w:val="16"/>
          <w:szCs w:val="24"/>
          <w:highlight w:val="darkGray"/>
        </w:rPr>
        <w:t>IM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IM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E5117E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NGT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QP---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IFSSS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T-TS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NKL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QE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CC1439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HGK--VNN--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-GQQ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QK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951B66">
        <w:rPr>
          <w:rFonts w:ascii="Courier" w:hAnsi="Courier"/>
          <w:color w:val="FFFFFF"/>
          <w:sz w:val="16"/>
          <w:szCs w:val="24"/>
        </w:rPr>
        <w:t xml:space="preserve"> </w:t>
      </w:r>
      <w:r w:rsidR="00951B66" w:rsidRPr="00951B66">
        <w:rPr>
          <w:rFonts w:ascii="Courier" w:hAnsi="Courier"/>
          <w:sz w:val="16"/>
          <w:szCs w:val="24"/>
        </w:rPr>
        <w:t>:</w:t>
      </w:r>
      <w:r w:rsidR="00951B66">
        <w:rPr>
          <w:rFonts w:ascii="Courier" w:hAnsi="Courier"/>
          <w:sz w:val="16"/>
          <w:szCs w:val="24"/>
        </w:rPr>
        <w:t xml:space="preserve">  3</w:t>
      </w:r>
      <w:r w:rsidR="00314A32">
        <w:rPr>
          <w:rFonts w:ascii="Courier" w:hAnsi="Courier"/>
          <w:sz w:val="16"/>
          <w:szCs w:val="24"/>
        </w:rPr>
        <w:t>7</w:t>
      </w:r>
      <w:r w:rsidR="00C737DD">
        <w:rPr>
          <w:rFonts w:ascii="Courier" w:hAnsi="Courier"/>
          <w:sz w:val="16"/>
          <w:szCs w:val="24"/>
        </w:rPr>
        <w:t>8</w:t>
      </w:r>
    </w:p>
    <w:p w14:paraId="6470D874" w14:textId="77777777" w:rsidR="00456CF1" w:rsidRPr="00634FCB" w:rsidRDefault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C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NL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LKAA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N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Q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F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N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-I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M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GK--HQG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SQ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FB6080" w:rsidRPr="00FB6080">
        <w:rPr>
          <w:rFonts w:ascii="Courier" w:hAnsi="Courier"/>
          <w:sz w:val="16"/>
          <w:szCs w:val="24"/>
        </w:rPr>
        <w:t xml:space="preserve"> :  3</w:t>
      </w:r>
      <w:r w:rsidR="00803AAE">
        <w:rPr>
          <w:rFonts w:ascii="Courier" w:hAnsi="Courier"/>
          <w:sz w:val="16"/>
          <w:szCs w:val="24"/>
        </w:rPr>
        <w:t>80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6185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-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QS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N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AK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I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D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P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A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A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YQE--FDN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AQ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FB6080" w:rsidRPr="00C737DD">
        <w:rPr>
          <w:rFonts w:ascii="Courier" w:hAnsi="Courier"/>
          <w:sz w:val="16"/>
          <w:szCs w:val="24"/>
        </w:rPr>
        <w:t xml:space="preserve"> :  </w:t>
      </w:r>
      <w:r w:rsidR="00192861">
        <w:rPr>
          <w:rFonts w:ascii="Courier" w:hAnsi="Courier"/>
          <w:sz w:val="16"/>
          <w:szCs w:val="24"/>
        </w:rPr>
        <w:t>510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A0QVT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VDDSD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IAAAEM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D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R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S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S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G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NA--QAR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YA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LF</w:t>
      </w:r>
      <w:r w:rsidR="003A2F09">
        <w:rPr>
          <w:rFonts w:ascii="Courier" w:hAnsi="Courier"/>
          <w:color w:val="000000"/>
          <w:sz w:val="16"/>
          <w:szCs w:val="24"/>
          <w:highlight w:val="white"/>
        </w:rPr>
        <w:t xml:space="preserve"> :  383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9WGZ8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-VADSD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IAAAETM-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V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R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A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S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G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NA--QAR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YA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LF</w:t>
      </w:r>
      <w:r w:rsidR="00C0475C">
        <w:rPr>
          <w:rFonts w:ascii="Courier" w:hAnsi="Courier"/>
          <w:color w:val="000000"/>
          <w:sz w:val="16"/>
          <w:szCs w:val="24"/>
          <w:highlight w:val="white"/>
        </w:rPr>
        <w:t xml:space="preserve"> :  383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GT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D</w:t>
      </w:r>
      <w:r w:rsidRPr="00634FCB">
        <w:rPr>
          <w:rFonts w:ascii="Courier" w:hAnsi="Courier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P</w:t>
      </w:r>
      <w:r w:rsidRPr="00634FCB">
        <w:rPr>
          <w:rFonts w:ascii="Courier" w:hAnsi="Courier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R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D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S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G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Q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TG-RDAK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YS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LF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 xml:space="preserve"> :  522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M4MR97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D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GVKPFLAED--EFGY--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P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DK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GE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P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RD-E-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NVAFSA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VFSS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RT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E-KA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NDIK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IEQ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IH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TDS--EAL--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2E6950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2E6950"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P-RRT</w:t>
      </w:r>
      <w:r w:rsidR="002E6950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LQQ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 xml:space="preserve"> :  387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Q72JJ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S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E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-VKD-RLYTLE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D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V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P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E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P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S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P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-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R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A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PP--TYK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-SQ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3B4ACB">
        <w:rPr>
          <w:rFonts w:ascii="Courier" w:hAnsi="Courier"/>
          <w:sz w:val="16"/>
          <w:szCs w:val="24"/>
        </w:rPr>
        <w:t xml:space="preserve"> :  402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lastRenderedPageBreak/>
        <w:t xml:space="preserve">                                                                                                                           </w:t>
      </w:r>
      <w:r w:rsidR="00302685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                             </w:t>
      </w:r>
    </w:p>
    <w:p w14:paraId="582CD4DF" w14:textId="77777777" w:rsidR="006F47E7" w:rsidRPr="00634FCB" w:rsidRDefault="00456CF1" w:rsidP="006F47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                                                                                                                                                        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6F47E7" w:rsidRPr="00282305">
        <w:rPr>
          <w:rFonts w:ascii="Courier" w:hAnsi="Courier"/>
          <w:b/>
          <w:color w:val="FF0000"/>
          <w:sz w:val="16"/>
          <w:szCs w:val="24"/>
        </w:rPr>
        <w:t>O31760</w:t>
      </w:r>
      <w:r w:rsidR="006F47E7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LLK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QK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SK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IA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EET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GM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IE---K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EFR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GQNVKIG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PY</w:t>
      </w:r>
      <w:r w:rsidR="006F47E7"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6F47E7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-L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6F47E7"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6F47E7" w:rsidRPr="00634FCB">
        <w:rPr>
          <w:rFonts w:ascii="Courier" w:hAnsi="Courier"/>
          <w:color w:val="000000"/>
          <w:sz w:val="16"/>
          <w:szCs w:val="24"/>
          <w:highlight w:val="lightGray"/>
        </w:rPr>
        <w:t>VITLD</w:t>
      </w:r>
      <w:r w:rsidR="006F47E7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6F47E7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21158A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4AEF5D15" w14:textId="77777777" w:rsidR="002E4CC3" w:rsidRPr="00634FCB" w:rsidRDefault="002E4CC3" w:rsidP="002E4CC3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49X63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F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I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E---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Y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EMIL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TL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5BD2C1F3" w14:textId="77777777" w:rsidR="009C7C85" w:rsidRPr="00634FCB" w:rsidRDefault="009C7C85" w:rsidP="009C7C8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4L5X8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F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E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E---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Y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KDMVL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TL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3F676084" w14:textId="77777777" w:rsidR="009C7C85" w:rsidRPr="00634FCB" w:rsidRDefault="009C7C85" w:rsidP="009C7C8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5HPR6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F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E---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KDMIL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TL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7BEE8E9A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6G9T8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F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E---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Y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KDMIL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TL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09E1A44F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6GHG0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F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E---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Y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KDMIL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TL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7A7A56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4</w:t>
      </w:r>
    </w:p>
    <w:p w14:paraId="30690FA4" w14:textId="77777777" w:rsidR="007716F1" w:rsidRPr="00634FCB" w:rsidRDefault="007716F1" w:rsidP="007716F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Q8K7S6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L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L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E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---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DEGFLH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A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N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T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6</w:t>
      </w:r>
      <w:r w:rsidR="00A444EC">
        <w:rPr>
          <w:rFonts w:ascii="Courier" w:hAnsi="Courier"/>
          <w:color w:val="000000"/>
          <w:sz w:val="16"/>
          <w:szCs w:val="24"/>
          <w:highlight w:val="white"/>
        </w:rPr>
        <w:t>9</w:t>
      </w:r>
    </w:p>
    <w:p w14:paraId="4989CF1C" w14:textId="77777777" w:rsidR="001D2B06" w:rsidRPr="00A62D05" w:rsidRDefault="001D2B06" w:rsidP="001D2B0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2222"/>
          <w:sz w:val="16"/>
          <w:szCs w:val="18"/>
        </w:rPr>
      </w:pPr>
      <w:r w:rsidRPr="00282305">
        <w:rPr>
          <w:rFonts w:ascii="Courier New" w:hAnsi="Courier New" w:cs="Courier New"/>
          <w:b/>
          <w:color w:val="FF0000"/>
          <w:sz w:val="16"/>
          <w:szCs w:val="16"/>
        </w:rPr>
        <w:t>Q8DTB3: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N</w:t>
      </w:r>
      <w:r>
        <w:rPr>
          <w:rFonts w:ascii="Courier New" w:hAnsi="Courier New" w:cs="Courier New"/>
          <w:color w:val="222222"/>
          <w:sz w:val="16"/>
          <w:szCs w:val="18"/>
        </w:rPr>
        <w:t>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L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L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EL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A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LE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M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M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Pr="00E5117E">
        <w:rPr>
          <w:rFonts w:ascii="Courier New" w:hAnsi="Courier New" w:cs="Courier New"/>
          <w:color w:val="222222"/>
          <w:sz w:val="16"/>
          <w:szCs w:val="18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M</w:t>
      </w:r>
      <w:r w:rsidRPr="00A62D05">
        <w:rPr>
          <w:rFonts w:ascii="Courier New" w:hAnsi="Courier New" w:cs="Courier New"/>
          <w:color w:val="FF0000"/>
          <w:sz w:val="16"/>
          <w:szCs w:val="18"/>
        </w:rPr>
        <w:t>---</w:t>
      </w:r>
      <w:r>
        <w:rPr>
          <w:rFonts w:ascii="Courier New" w:hAnsi="Courier New" w:cs="Courier New"/>
          <w:color w:val="222222"/>
          <w:sz w:val="16"/>
          <w:szCs w:val="18"/>
        </w:rPr>
        <w:t>-VY</w:t>
      </w:r>
      <w:r w:rsidRPr="00A62D05">
        <w:rPr>
          <w:rFonts w:ascii="Courier New" w:hAnsi="Courier New" w:cs="Courier New"/>
          <w:color w:val="222222"/>
          <w:sz w:val="16"/>
          <w:szCs w:val="18"/>
        </w:rPr>
        <w:t>D</w:t>
      </w:r>
      <w:r w:rsidRPr="00A62D05">
        <w:rPr>
          <w:rFonts w:ascii="Courier New" w:hAnsi="Courier New" w:cs="Courier New"/>
          <w:color w:val="FF0000"/>
          <w:sz w:val="16"/>
          <w:szCs w:val="18"/>
        </w:rPr>
        <w:t>----</w:t>
      </w:r>
      <w:r w:rsidRPr="00A62D05">
        <w:rPr>
          <w:rFonts w:ascii="Courier New" w:hAnsi="Courier New" w:cs="Courier New"/>
          <w:color w:val="222222"/>
          <w:sz w:val="16"/>
          <w:szCs w:val="18"/>
        </w:rPr>
        <w:t>KEDGFLHE</w:t>
      </w:r>
      <w:r w:rsidRPr="00A62D05">
        <w:rPr>
          <w:rFonts w:ascii="Courier New" w:hAnsi="Courier New" w:cs="Courier New"/>
          <w:color w:val="FF0000"/>
          <w:sz w:val="16"/>
          <w:szCs w:val="18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A62D05">
        <w:rPr>
          <w:rFonts w:ascii="Courier New" w:hAnsi="Courier New" w:cs="Courier New"/>
          <w:color w:val="222222"/>
          <w:sz w:val="16"/>
          <w:szCs w:val="18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A62D05">
        <w:rPr>
          <w:rFonts w:ascii="Courier New" w:hAnsi="Courier New" w:cs="Courier New"/>
          <w:color w:val="222222"/>
          <w:sz w:val="16"/>
          <w:szCs w:val="18"/>
        </w:rPr>
        <w:t>PA</w:t>
      </w:r>
      <w:r w:rsidRPr="00A62D05">
        <w:rPr>
          <w:rFonts w:ascii="Courier New" w:hAnsi="Courier New" w:cs="Courier New"/>
          <w:color w:val="FF0000"/>
          <w:sz w:val="16"/>
          <w:szCs w:val="18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A62D05">
        <w:rPr>
          <w:rFonts w:ascii="Courier New" w:hAnsi="Courier New" w:cs="Courier New"/>
          <w:color w:val="FF0000"/>
          <w:sz w:val="16"/>
          <w:szCs w:val="18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>
        <w:rPr>
          <w:rFonts w:ascii="Courier New" w:hAnsi="Courier New" w:cs="Courier New"/>
          <w:color w:val="222222"/>
          <w:sz w:val="16"/>
          <w:szCs w:val="18"/>
        </w:rPr>
        <w:t>-</w:t>
      </w:r>
      <w:r w:rsidRPr="00A62D05">
        <w:rPr>
          <w:rFonts w:ascii="Courier New" w:hAnsi="Courier New" w:cs="Courier New"/>
          <w:color w:val="222222"/>
          <w:sz w:val="16"/>
          <w:szCs w:val="18"/>
        </w:rPr>
        <w:t>N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A62D05">
        <w:rPr>
          <w:rFonts w:ascii="Courier New" w:hAnsi="Courier New" w:cs="Courier New"/>
          <w:color w:val="222222"/>
          <w:sz w:val="16"/>
          <w:szCs w:val="18"/>
        </w:rPr>
        <w:t>IA</w:t>
      </w:r>
      <w:r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VN</w:t>
      </w:r>
      <w:r w:rsidRPr="00A62D05">
        <w:rPr>
          <w:rFonts w:ascii="Courier" w:hAnsi="Courier"/>
          <w:color w:val="FF0000"/>
          <w:sz w:val="16"/>
          <w:szCs w:val="24"/>
        </w:rPr>
        <w:t>---</w:t>
      </w:r>
      <w:r>
        <w:rPr>
          <w:rFonts w:ascii="Courier" w:hAnsi="Courier"/>
          <w:color w:val="FF0000"/>
          <w:sz w:val="16"/>
          <w:szCs w:val="24"/>
        </w:rPr>
        <w:t xml:space="preserve"> </w:t>
      </w:r>
      <w:r w:rsidRPr="001D2B06">
        <w:rPr>
          <w:rFonts w:ascii="Courier" w:hAnsi="Courier"/>
          <w:color w:val="000000"/>
          <w:sz w:val="16"/>
          <w:szCs w:val="24"/>
        </w:rPr>
        <w:t>:  4</w:t>
      </w:r>
      <w:r w:rsidR="00554CE6">
        <w:rPr>
          <w:rFonts w:ascii="Courier" w:hAnsi="Courier"/>
          <w:color w:val="000000"/>
          <w:sz w:val="16"/>
          <w:szCs w:val="24"/>
        </w:rPr>
        <w:t>6</w:t>
      </w:r>
      <w:r w:rsidR="00A444EC">
        <w:rPr>
          <w:rFonts w:ascii="Courier" w:hAnsi="Courier"/>
          <w:color w:val="000000"/>
          <w:sz w:val="16"/>
          <w:szCs w:val="24"/>
        </w:rPr>
        <w:t>9</w:t>
      </w:r>
    </w:p>
    <w:p w14:paraId="46DB386B" w14:textId="77777777" w:rsidR="001D2B06" w:rsidRPr="00634FCB" w:rsidRDefault="001D2B06" w:rsidP="001D2B06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2YX3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TGVE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---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DSARK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V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SI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602363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63103324" w14:textId="77777777" w:rsidR="00B16789" w:rsidRPr="00634FCB" w:rsidRDefault="00B16789" w:rsidP="00B1678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6GAC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TGVE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---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DSARK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V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SI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3153C4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7F86D6D9" w14:textId="77777777" w:rsidR="00B16789" w:rsidRPr="00634FCB" w:rsidRDefault="00B16789" w:rsidP="00B1678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4L5A3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QTGVD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---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DSARK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V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SI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D41789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72ED3CD0" w14:textId="77777777" w:rsidR="009E1D4F" w:rsidRPr="00634FCB" w:rsidRDefault="009E1D4F" w:rsidP="009E1D4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5HQ80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TGVQ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---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DSARK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V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SI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D41789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1242ECAE" w14:textId="77777777" w:rsidR="00AF220B" w:rsidRPr="00634FCB" w:rsidRDefault="00AF220B" w:rsidP="00AF220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9WL3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L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QSGIE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D---I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DSARK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V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SI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</w:t>
      </w:r>
      <w:r w:rsidR="00015393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4</w:t>
      </w:r>
      <w:r w:rsidR="004D144E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2C7E7F17" w14:textId="77777777" w:rsidR="00AF220B" w:rsidRPr="00634FCB" w:rsidRDefault="00AF220B" w:rsidP="00AF220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5493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K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D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C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D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DEASV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NI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VSI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</w:t>
      </w:r>
      <w:r w:rsidR="00015393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4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74</w:t>
      </w:r>
    </w:p>
    <w:p w14:paraId="0BDE71D2" w14:textId="77777777" w:rsidR="00AF220B" w:rsidRPr="00634FCB" w:rsidRDefault="00AF220B" w:rsidP="00AF220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K5W8:</w:t>
      </w:r>
      <w:r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K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D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E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DSARI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FNA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N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V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</w:t>
      </w:r>
      <w:r w:rsidR="00015393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4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6</w:t>
      </w:r>
    </w:p>
    <w:p w14:paraId="6FC13E4F" w14:textId="77777777" w:rsidR="00E5117E" w:rsidRDefault="00D12C8A" w:rsidP="00E5117E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DVU7:</w:t>
      </w:r>
      <w:r w:rsidR="00CC1439" w:rsidRPr="00282305">
        <w:rPr>
          <w:rFonts w:ascii="Courier" w:hAnsi="Courier"/>
          <w:color w:val="0070C0"/>
          <w:sz w:val="16"/>
          <w:szCs w:val="24"/>
          <w:highlight w:val="white"/>
        </w:rPr>
        <w:t xml:space="preserve"> 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CC1439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LIK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Y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EYR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QK</w:t>
      </w:r>
      <w:r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G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MDI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ME---N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VL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DSAR</w:t>
      </w:r>
      <w:r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HFNA</w:t>
      </w:r>
      <w:r w:rsidR="00CC1439"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="00CC1439"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-N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RD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CC1439"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CC143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CC1439" w:rsidRPr="00634FCB">
        <w:rPr>
          <w:rFonts w:ascii="Courier" w:hAnsi="Courier"/>
          <w:color w:val="000000"/>
          <w:sz w:val="16"/>
          <w:szCs w:val="24"/>
          <w:highlight w:val="lightGray"/>
        </w:rPr>
        <w:t>TVD</w:t>
      </w:r>
      <w:r w:rsidR="00CC143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E5117E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314A32">
        <w:rPr>
          <w:rFonts w:ascii="Courier" w:hAnsi="Courier"/>
          <w:color w:val="000000"/>
          <w:sz w:val="16"/>
          <w:szCs w:val="24"/>
          <w:highlight w:val="white"/>
        </w:rPr>
        <w:t>7</w:t>
      </w:r>
      <w:r w:rsidR="00554CE6">
        <w:rPr>
          <w:rFonts w:ascii="Courier" w:hAnsi="Courier"/>
          <w:color w:val="000000"/>
          <w:sz w:val="16"/>
          <w:szCs w:val="24"/>
          <w:highlight w:val="white"/>
        </w:rPr>
        <w:t>6</w:t>
      </w:r>
    </w:p>
    <w:p w14:paraId="63803F4E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V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A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N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DRIRV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-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ES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TVAA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803AAE">
        <w:rPr>
          <w:rFonts w:ascii="Courier" w:hAnsi="Courier"/>
          <w:color w:val="000000"/>
          <w:sz w:val="16"/>
          <w:szCs w:val="24"/>
          <w:highlight w:val="white"/>
        </w:rPr>
        <w:t>76</w:t>
      </w:r>
    </w:p>
    <w:p w14:paraId="4A096EAC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6185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I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Y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HVA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Q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SC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E---D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PAFIK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QS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T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S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6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</w:t>
      </w:r>
      <w:r w:rsidR="00192861">
        <w:rPr>
          <w:rFonts w:ascii="Courier" w:hAnsi="Courier"/>
          <w:color w:val="000000"/>
          <w:sz w:val="16"/>
          <w:szCs w:val="24"/>
          <w:highlight w:val="white"/>
        </w:rPr>
        <w:t>614</w:t>
      </w:r>
    </w:p>
    <w:p w14:paraId="66E7A66E" w14:textId="77777777" w:rsidR="002E6950" w:rsidRPr="00634FCB" w:rsidRDefault="002E6950" w:rsidP="002E695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A0QVT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N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W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L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A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S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GRASI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V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sz w:val="16"/>
          <w:szCs w:val="24"/>
          <w:highlight w:val="white"/>
        </w:rPr>
        <w:t>LI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sz w:val="16"/>
          <w:szCs w:val="24"/>
          <w:highlight w:val="white"/>
        </w:rPr>
        <w:t>DA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sz w:val="16"/>
          <w:szCs w:val="24"/>
          <w:highlight w:val="white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-------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3A2F09">
        <w:rPr>
          <w:rFonts w:ascii="Courier" w:hAnsi="Courier"/>
          <w:color w:val="000000"/>
          <w:sz w:val="16"/>
          <w:szCs w:val="24"/>
          <w:highlight w:val="white"/>
        </w:rPr>
        <w:t>67</w:t>
      </w:r>
    </w:p>
    <w:p w14:paraId="5FE8C404" w14:textId="77777777" w:rsidR="002E6950" w:rsidRPr="00634FCB" w:rsidRDefault="002E6950" w:rsidP="002E695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9WGZ8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N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W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A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S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GKASIS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V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LI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-------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4</w:t>
      </w:r>
      <w:r w:rsidR="00C0475C">
        <w:rPr>
          <w:rFonts w:ascii="Courier" w:hAnsi="Courier"/>
          <w:color w:val="000000"/>
          <w:sz w:val="16"/>
          <w:szCs w:val="24"/>
          <w:highlight w:val="white"/>
        </w:rPr>
        <w:t>67</w:t>
      </w:r>
    </w:p>
    <w:p w14:paraId="7FB4C988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NA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W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L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K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ST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Q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GRAQV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V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sz w:val="16"/>
          <w:szCs w:val="24"/>
          <w:highlight w:val="white"/>
        </w:rPr>
        <w:t>VTM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sz w:val="16"/>
          <w:szCs w:val="24"/>
          <w:highlight w:val="white"/>
        </w:rPr>
        <w:t>DA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sz w:val="16"/>
          <w:szCs w:val="24"/>
          <w:highlight w:val="white"/>
        </w:rPr>
        <w:t>TS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sz w:val="16"/>
          <w:szCs w:val="24"/>
          <w:highlight w:val="white"/>
        </w:rPr>
        <w:t>-----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606</w:t>
      </w:r>
    </w:p>
    <w:p w14:paraId="55A45ED1" w14:textId="77777777" w:rsidR="002E6950" w:rsidRPr="00634FCB" w:rsidRDefault="002E6950" w:rsidP="002E695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M4MR9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QW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K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I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AHL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H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LQS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7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Y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DFEEM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5]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1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0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GEAMED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[28]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K-V--------------------------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5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64</w:t>
      </w:r>
    </w:p>
    <w:p w14:paraId="1DD64DDF" w14:textId="77777777" w:rsidR="00345ED5" w:rsidRPr="00634FCB" w:rsidRDefault="00345ED5" w:rsidP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Q72JJ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T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W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H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QMNFKW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A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SMSR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T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---N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ETFEK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H</w:t>
      </w:r>
      <w:r w:rsidRPr="000A3EB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FFFF"/>
          <w:sz w:val="16"/>
          <w:szCs w:val="24"/>
          <w:highlight w:val="black"/>
        </w:rPr>
        <w:t>V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E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H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TALAG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:  </w:t>
      </w:r>
      <w:r w:rsidR="003B4ACB">
        <w:rPr>
          <w:rFonts w:ascii="Courier" w:hAnsi="Courier"/>
          <w:color w:val="000000"/>
          <w:sz w:val="16"/>
          <w:szCs w:val="24"/>
          <w:highlight w:val="white"/>
        </w:rPr>
        <w:t>500</w:t>
      </w:r>
    </w:p>
    <w:p w14:paraId="3D16FA35" w14:textId="77777777" w:rsidR="00634FCB" w:rsidRPr="00634FCB" w:rsidRDefault="00634FC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</w:p>
    <w:p w14:paraId="3589911B" w14:textId="77777777" w:rsidR="00634FCB" w:rsidRPr="00634FCB" w:rsidRDefault="00634FC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</w:p>
    <w:p w14:paraId="79908814" w14:textId="77777777" w:rsidR="001D2B06" w:rsidRPr="00A62D05" w:rsidRDefault="006F47E7" w:rsidP="001D2B0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2222"/>
          <w:sz w:val="16"/>
          <w:szCs w:val="18"/>
        </w:rPr>
      </w:pPr>
      <w:r w:rsidRPr="00282305">
        <w:rPr>
          <w:rFonts w:ascii="Courier" w:hAnsi="Courier"/>
          <w:b/>
          <w:color w:val="FF0000"/>
          <w:sz w:val="16"/>
          <w:szCs w:val="24"/>
        </w:rPr>
        <w:t>O31760</w:t>
      </w:r>
      <w:r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KQKKH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VRESE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QA-TE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S---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EAT-E---TSN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DA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NQF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Y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K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: 5</w:t>
      </w:r>
      <w:r w:rsidR="0021158A">
        <w:rPr>
          <w:rFonts w:ascii="Courier" w:hAnsi="Courier"/>
          <w:color w:val="000000"/>
          <w:sz w:val="16"/>
          <w:szCs w:val="24"/>
          <w:highlight w:val="white"/>
        </w:rPr>
        <w:t>55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4CC3" w:rsidRPr="00282305">
        <w:rPr>
          <w:rFonts w:ascii="Courier" w:hAnsi="Courier"/>
          <w:b/>
          <w:color w:val="FF0000"/>
          <w:sz w:val="16"/>
          <w:szCs w:val="24"/>
        </w:rPr>
        <w:t>Q49X63</w:t>
      </w:r>
      <w:r w:rsidR="002E4CC3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PKNRR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YVRESEA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LL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NEA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RE---I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ELGL-Q---EKRI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RDQ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ISKL-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2E4CC3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2E4CC3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="002E4CC3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t>: 557</w:t>
      </w:r>
      <w:r w:rsidR="002E4CC3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C7C85" w:rsidRPr="00282305">
        <w:rPr>
          <w:rFonts w:ascii="Courier" w:hAnsi="Courier"/>
          <w:b/>
          <w:color w:val="FF0000"/>
          <w:sz w:val="16"/>
          <w:szCs w:val="24"/>
        </w:rPr>
        <w:t>Q4L5X8</w:t>
      </w:r>
      <w:r w:rsidR="009C7C85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PKNRR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-----Y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ES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EL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M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EAEDK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---EIVE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I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RDQ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ISKL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9C7C85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9C7C85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="009C7C85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t>: 557</w:t>
      </w:r>
      <w:r w:rsidR="009C7C85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5HPR6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PKNRR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-----Y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ES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EAEE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KIVEEGLQEKR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DQ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SKL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: 557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6G9T8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PKNRR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VRESE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EA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E---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AGL-Q-E--KR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DQ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SKL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: 557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6GHG0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PKNRR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AA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VRESE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EA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K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E---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EAGL-Q-E--KRI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DQ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SKL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S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: 557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7716F1" w:rsidRPr="00282305">
        <w:rPr>
          <w:rFonts w:ascii="Courier" w:hAnsi="Courier"/>
          <w:b/>
          <w:color w:val="FF0000"/>
          <w:sz w:val="16"/>
          <w:szCs w:val="24"/>
        </w:rPr>
        <w:t>Q8K7S6</w:t>
      </w:r>
      <w:r w:rsidR="007716F1" w:rsidRPr="00282305">
        <w:rPr>
          <w:rFonts w:ascii="Courier" w:hAnsi="Courier"/>
          <w:b/>
          <w:color w:val="FF0000"/>
          <w:sz w:val="16"/>
          <w:szCs w:val="24"/>
          <w:highlight w:val="white"/>
        </w:rPr>
        <w:t>: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KKEKR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ISKA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R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YVKKSHD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I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ES-AEL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NTTVNY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K--------DTF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1]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K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RDD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LSKF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-A</w:t>
      </w:r>
      <w:r w:rsidR="007716F1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7716F1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ME</w:t>
      </w:r>
      <w:r w:rsidR="007716F1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t>: 55</w:t>
      </w:r>
      <w:r w:rsidR="00602363">
        <w:rPr>
          <w:rFonts w:ascii="Courier" w:hAnsi="Courier"/>
          <w:color w:val="000000"/>
          <w:sz w:val="16"/>
          <w:szCs w:val="24"/>
          <w:highlight w:val="white"/>
        </w:rPr>
        <w:t>2</w:t>
      </w:r>
      <w:r w:rsidR="007716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1D2B06" w:rsidRPr="00282305">
        <w:rPr>
          <w:rFonts w:ascii="Courier New" w:hAnsi="Courier New" w:cs="Courier New"/>
          <w:b/>
          <w:color w:val="FF0000"/>
          <w:sz w:val="16"/>
          <w:szCs w:val="16"/>
        </w:rPr>
        <w:t>Q8DTB3:</w:t>
      </w:r>
      <w:r w:rsidR="001D2B06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KKEKK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ISRAK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N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TR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YVRKSRD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IL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RES</w:t>
      </w:r>
      <w:r w:rsidR="001D2B06">
        <w:rPr>
          <w:rFonts w:ascii="Courier New" w:hAnsi="Courier New" w:cs="Courier New"/>
          <w:color w:val="222222"/>
          <w:sz w:val="16"/>
          <w:szCs w:val="18"/>
        </w:rPr>
        <w:t>-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A</w:t>
      </w:r>
      <w:r w:rsidR="001D2B06">
        <w:rPr>
          <w:rFonts w:ascii="Courier" w:hAnsi="Courier"/>
          <w:color w:val="000000"/>
          <w:sz w:val="16"/>
          <w:szCs w:val="24"/>
        </w:rPr>
        <w:t>D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I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V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NKA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ENYL</w:t>
      </w:r>
      <w:r w:rsidR="001D2B06">
        <w:rPr>
          <w:rFonts w:ascii="Courier New" w:hAnsi="Courier New" w:cs="Courier New"/>
          <w:color w:val="222222"/>
          <w:sz w:val="16"/>
          <w:szCs w:val="18"/>
        </w:rPr>
        <w:t>-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Q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-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QDTF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D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1D2B06">
        <w:rPr>
          <w:rFonts w:ascii="Courier New" w:hAnsi="Courier New" w:cs="Courier New"/>
          <w:color w:val="222222"/>
          <w:sz w:val="16"/>
          <w:szCs w:val="18"/>
        </w:rPr>
        <w:t>-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GE</w:t>
      </w:r>
      <w:r w:rsidR="001D2B06">
        <w:rPr>
          <w:rFonts w:ascii="Courier New" w:hAnsi="Courier New" w:cs="Courier New"/>
          <w:color w:val="222222"/>
          <w:sz w:val="16"/>
          <w:szCs w:val="18"/>
        </w:rPr>
        <w:t>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LK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S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1D2B06" w:rsidRPr="008267F6">
        <w:rPr>
          <w:rFonts w:ascii="Courier New" w:hAnsi="Courier New" w:cs="Courier New"/>
          <w:color w:val="FF0000"/>
          <w:sz w:val="16"/>
          <w:szCs w:val="18"/>
        </w:rPr>
        <w:t>----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VRDE</w:t>
      </w:r>
      <w:r w:rsidR="001D2B06" w:rsidRPr="008267F6">
        <w:rPr>
          <w:rFonts w:ascii="Courier New" w:hAnsi="Courier New" w:cs="Courier New"/>
          <w:color w:val="FF0000"/>
          <w:sz w:val="16"/>
          <w:szCs w:val="18"/>
        </w:rPr>
        <w:t>---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IGKF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Q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1D2B06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--A</w:t>
      </w:r>
      <w:r w:rsidR="001D2B06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1D2B06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1D2B06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1D2B06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1D2B06" w:rsidRPr="00A62D05">
        <w:rPr>
          <w:rFonts w:ascii="Courier New" w:hAnsi="Courier New" w:cs="Courier New"/>
          <w:color w:val="222222"/>
          <w:sz w:val="16"/>
          <w:szCs w:val="18"/>
        </w:rPr>
        <w:t>M</w:t>
      </w:r>
      <w:r w:rsidR="001D2B06">
        <w:rPr>
          <w:rFonts w:ascii="Courier New" w:hAnsi="Courier New" w:cs="Courier New"/>
          <w:color w:val="222222"/>
          <w:sz w:val="16"/>
          <w:szCs w:val="18"/>
        </w:rPr>
        <w:t>--</w:t>
      </w:r>
      <w:r w:rsidR="00B332C9">
        <w:rPr>
          <w:rFonts w:ascii="Courier New" w:hAnsi="Courier New" w:cs="Courier New"/>
          <w:color w:val="222222"/>
          <w:sz w:val="16"/>
          <w:szCs w:val="18"/>
        </w:rPr>
        <w:t xml:space="preserve"> </w:t>
      </w:r>
      <w:r w:rsidR="001D2B06">
        <w:rPr>
          <w:rFonts w:ascii="Courier New" w:hAnsi="Courier New" w:cs="Courier New"/>
          <w:color w:val="222222"/>
          <w:sz w:val="16"/>
          <w:szCs w:val="18"/>
        </w:rPr>
        <w:t>: 55</w:t>
      </w:r>
      <w:r w:rsidR="00602363">
        <w:rPr>
          <w:rFonts w:ascii="Courier New" w:hAnsi="Courier New" w:cs="Courier New"/>
          <w:color w:val="222222"/>
          <w:sz w:val="16"/>
          <w:szCs w:val="18"/>
        </w:rPr>
        <w:t>1</w:t>
      </w:r>
    </w:p>
    <w:p w14:paraId="38C16E36" w14:textId="77777777" w:rsidR="00D12C8A" w:rsidRDefault="001D2B06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70C0"/>
          <w:sz w:val="16"/>
          <w:szCs w:val="24"/>
        </w:rPr>
        <w:t>Q2YX35</w:t>
      </w:r>
      <w:r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NTN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MRESGQ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TD--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KLN-QN---KD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IE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QP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K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M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: 55</w:t>
      </w:r>
      <w:r w:rsidR="00602363">
        <w:rPr>
          <w:rFonts w:ascii="Courier" w:hAnsi="Courier"/>
          <w:color w:val="000000"/>
          <w:sz w:val="16"/>
          <w:szCs w:val="24"/>
          <w:highlight w:val="white"/>
        </w:rPr>
        <w:t>6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B16789" w:rsidRPr="00282305">
        <w:rPr>
          <w:rFonts w:ascii="Courier" w:hAnsi="Courier"/>
          <w:b/>
          <w:color w:val="0070C0"/>
          <w:sz w:val="16"/>
          <w:szCs w:val="24"/>
        </w:rPr>
        <w:t>Q6GAC5</w:t>
      </w:r>
      <w:r w:rsidR="00B1678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NTN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LS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MRESGQ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TD--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SKLN-QN---KD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IET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LQP-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RK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M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BB0723">
        <w:rPr>
          <w:rFonts w:ascii="Courier" w:hAnsi="Courier"/>
          <w:color w:val="000000"/>
          <w:sz w:val="16"/>
          <w:szCs w:val="24"/>
          <w:highlight w:val="white"/>
        </w:rPr>
        <w:t>: 556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B16789" w:rsidRPr="00282305">
        <w:rPr>
          <w:rFonts w:ascii="Courier" w:hAnsi="Courier"/>
          <w:b/>
          <w:color w:val="0070C0"/>
          <w:sz w:val="16"/>
          <w:szCs w:val="24"/>
        </w:rPr>
        <w:t>Q4L5A3</w:t>
      </w:r>
      <w:r w:rsidR="00B16789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NTN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LS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MRESGQ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KTD--V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SKLN-AN---PNI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IET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LQP-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LY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D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B16789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B16789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MK</w:t>
      </w:r>
      <w:r w:rsidR="00B16789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t>: 556</w:t>
      </w:r>
      <w:r w:rsidR="00B16789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9E1D4F" w:rsidRPr="00282305">
        <w:rPr>
          <w:rFonts w:ascii="Courier" w:hAnsi="Courier"/>
          <w:b/>
          <w:color w:val="0070C0"/>
          <w:sz w:val="16"/>
          <w:szCs w:val="24"/>
        </w:rPr>
        <w:t>Q5HQ80</w:t>
      </w:r>
      <w:r w:rsidR="009E1D4F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: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NTNK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LS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YMRESGQ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RK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GD--V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SKLN-SN---KDI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IET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LHP--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LYE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RKP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9E1D4F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9E1D4F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MK</w:t>
      </w:r>
      <w:r w:rsidR="009E1D4F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t>: 556</w:t>
      </w:r>
      <w:r w:rsidR="009E1D4F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9WL3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KTNK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LS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MRESGQ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DA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RR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KTD</w:t>
      </w:r>
      <w:r w:rsidR="00E265DA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A30E65" w:rsidRPr="00634FCB">
        <w:rPr>
          <w:rFonts w:ascii="Courier" w:hAnsi="Courier"/>
          <w:color w:val="000000"/>
          <w:sz w:val="16"/>
          <w:szCs w:val="24"/>
          <w:highlight w:val="white"/>
        </w:rPr>
        <w:t>-V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GKLN-QN---QD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E265DA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IET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LQP-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LFE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A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RKP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D061CE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MK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: 556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45493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MDDFK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MRESG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NDA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EL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SNH-</w:t>
      </w:r>
      <w:r w:rsidR="00E265DA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A30E6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QKVM-ER---KTT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="00E265DA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TDT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LAP-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LYE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RRP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="00D061CE"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PI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ME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: 555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K5W8: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NTQM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LA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F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YMRESGD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RES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RV</w:t>
      </w:r>
      <w:r w:rsidR="00456CF1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FNA-</w:t>
      </w:r>
      <w:r w:rsidR="00E265DA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A30E65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456CF1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>RIAL-KN---KDAS--I</w:t>
      </w:r>
      <w:r w:rsidR="00E265DA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VNA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LRP-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LYE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061CE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D061CE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PM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061CE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D061CE" w:rsidRPr="00634FCB">
        <w:rPr>
          <w:rFonts w:ascii="Courier" w:hAnsi="Courier"/>
          <w:color w:val="000000"/>
          <w:sz w:val="16"/>
          <w:szCs w:val="24"/>
          <w:highlight w:val="white"/>
        </w:rPr>
        <w:t>LTP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623B62">
        <w:rPr>
          <w:rFonts w:ascii="Courier" w:hAnsi="Courier"/>
          <w:color w:val="000000"/>
          <w:sz w:val="16"/>
          <w:szCs w:val="24"/>
          <w:highlight w:val="white"/>
        </w:rPr>
        <w:t>: 557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D12C8A" w:rsidRPr="00282305">
        <w:rPr>
          <w:rFonts w:ascii="Courier" w:hAnsi="Courier"/>
          <w:b/>
          <w:color w:val="0070C0"/>
          <w:sz w:val="16"/>
          <w:szCs w:val="24"/>
          <w:highlight w:val="white"/>
        </w:rPr>
        <w:t>Q8DVU7: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F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T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M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LA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GP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SR</w:t>
      </w:r>
      <w:r w:rsidR="00D12C8A"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FI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YMRESGD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S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S-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Q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I</w:t>
      </w:r>
      <w:r w:rsidR="00D12C8A"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FNA---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RIAL-KN---K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AS--I</w:t>
      </w:r>
      <w:r w:rsidR="00D12C8A" w:rsidRPr="00634FCB">
        <w:rPr>
          <w:rFonts w:ascii="Courier" w:hAnsi="Courier"/>
          <w:color w:val="FF0000"/>
          <w:sz w:val="16"/>
          <w:szCs w:val="24"/>
          <w:highlight w:val="white"/>
        </w:rPr>
        <w:t>[2]-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N</w:t>
      </w:r>
      <w:r w:rsidR="00D12C8A"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12C8A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VNA</w:t>
      </w:r>
      <w:r w:rsidR="00D12C8A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LRP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F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LYE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K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="00D12C8A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12C8A" w:rsidRPr="00634FCB">
        <w:rPr>
          <w:rFonts w:ascii="Courier" w:hAnsi="Courier"/>
          <w:color w:val="FFFFFF"/>
          <w:sz w:val="16"/>
          <w:szCs w:val="24"/>
          <w:highlight w:val="darkGray"/>
        </w:rPr>
        <w:t>II</w:t>
      </w:r>
      <w:r w:rsidR="00D12C8A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D12C8A" w:rsidRPr="00634FCB">
        <w:rPr>
          <w:rFonts w:ascii="Courier" w:hAnsi="Courier"/>
          <w:color w:val="000000"/>
          <w:sz w:val="16"/>
          <w:szCs w:val="24"/>
          <w:highlight w:val="lightGray"/>
        </w:rPr>
        <w:t>PM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D12C8A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="00D12C8A"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="00D12C8A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314A32">
        <w:rPr>
          <w:rFonts w:ascii="Courier" w:hAnsi="Courier"/>
          <w:color w:val="000000"/>
          <w:sz w:val="16"/>
          <w:szCs w:val="24"/>
          <w:highlight w:val="white"/>
        </w:rPr>
        <w:t>: 555</w:t>
      </w:r>
    </w:p>
    <w:p w14:paraId="6FADECB3" w14:textId="77777777" w:rsidR="00456CF1" w:rsidRDefault="00345E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6"/>
          <w:szCs w:val="24"/>
          <w:highlight w:val="white"/>
        </w:rPr>
      </w:pP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3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KTG-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A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HC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MTIQP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L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RT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NFLTER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ST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S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W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4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1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D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16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AP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2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T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KK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VV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8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STTK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="00B332C9" w:rsidRPr="00B332C9">
        <w:rPr>
          <w:rFonts w:ascii="Courier" w:hAnsi="Courier"/>
          <w:color w:val="000000"/>
          <w:sz w:val="16"/>
          <w:szCs w:val="24"/>
        </w:rPr>
        <w:t xml:space="preserve">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: 626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6185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LESSQFSS-L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-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KDEK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KE-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QGG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VLL------KSS------A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DH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TRN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5]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F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KF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K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AI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CHA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192861">
        <w:rPr>
          <w:rFonts w:ascii="Courier" w:hAnsi="Courier"/>
          <w:color w:val="000000"/>
          <w:sz w:val="16"/>
          <w:szCs w:val="24"/>
          <w:highlight w:val="white"/>
        </w:rPr>
        <w:t>: 686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A0QVT2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---------------------------------------------------</w:t>
      </w:r>
      <w:r w:rsidR="002E6950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-----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3A2F09">
        <w:rPr>
          <w:rFonts w:ascii="Courier" w:hAnsi="Courier"/>
          <w:color w:val="000000"/>
          <w:sz w:val="16"/>
          <w:szCs w:val="24"/>
          <w:highlight w:val="white"/>
        </w:rPr>
        <w:t xml:space="preserve">: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467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9WGZ8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-----------------------------------</w:t>
      </w:r>
      <w:r w:rsidR="002E6950">
        <w:rPr>
          <w:rFonts w:ascii="Courier" w:hAnsi="Courier"/>
          <w:color w:val="000000"/>
          <w:sz w:val="16"/>
          <w:szCs w:val="24"/>
          <w:highlight w:val="white"/>
        </w:rPr>
        <w:t>-------------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CB380C">
        <w:rPr>
          <w:rFonts w:ascii="Courier" w:hAnsi="Courier"/>
          <w:color w:val="000000"/>
          <w:sz w:val="16"/>
          <w:szCs w:val="24"/>
          <w:highlight w:val="white"/>
        </w:rPr>
        <w:t xml:space="preserve">: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467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P54122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-------------------------------------------------</w:t>
      </w:r>
      <w:r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----------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sz w:val="16"/>
          <w:szCs w:val="24"/>
          <w:highlight w:val="white"/>
        </w:rPr>
        <w:t>-----------------------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---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: 606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2E6950" w:rsidRPr="00282305">
        <w:rPr>
          <w:rFonts w:ascii="Courier" w:hAnsi="Courier"/>
          <w:b/>
          <w:color w:val="008000"/>
          <w:sz w:val="16"/>
          <w:szCs w:val="24"/>
          <w:highlight w:val="white"/>
        </w:rPr>
        <w:t>M4MR97: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-------------------------------------------</w:t>
      </w:r>
      <w:r w:rsidR="002E6950"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-------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--</w:t>
      </w:r>
      <w:r w:rsidR="002E6950"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t>-------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E137C9">
        <w:rPr>
          <w:rFonts w:ascii="Courier" w:hAnsi="Courier"/>
          <w:color w:val="000000"/>
          <w:sz w:val="16"/>
          <w:szCs w:val="24"/>
          <w:highlight w:val="white"/>
        </w:rPr>
        <w:t>: 564</w:t>
      </w:r>
      <w:r w:rsidR="002E6950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Pr="00282305">
        <w:rPr>
          <w:rFonts w:ascii="Courier" w:hAnsi="Courier"/>
          <w:b/>
          <w:color w:val="008000"/>
          <w:sz w:val="16"/>
          <w:szCs w:val="24"/>
          <w:highlight w:val="white"/>
        </w:rPr>
        <w:t>Q72JJ7: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-</w:t>
      </w:r>
      <w:r>
        <w:rPr>
          <w:rFonts w:ascii="Courier" w:hAnsi="Courier"/>
          <w:color w:val="000000"/>
          <w:sz w:val="16"/>
          <w:szCs w:val="24"/>
          <w:highlight w:val="white"/>
        </w:rPr>
        <w:t>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DP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</w:t>
      </w:r>
      <w:r>
        <w:rPr>
          <w:rFonts w:ascii="Courier" w:hAnsi="Courier"/>
          <w:color w:val="00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VSR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F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A-</w:t>
      </w:r>
      <w:r>
        <w:rPr>
          <w:rFonts w:ascii="Courier" w:hAnsi="Courier"/>
          <w:color w:val="000000"/>
          <w:sz w:val="16"/>
          <w:szCs w:val="24"/>
          <w:highlight w:val="white"/>
        </w:rPr>
        <w:t>-G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R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EVRRMA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EA-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NGVREK---KPL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E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R-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IR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[4]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Y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PVK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F-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L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KKA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T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G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R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D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M</w:t>
      </w:r>
      <w:r w:rsidRPr="00634FCB">
        <w:rPr>
          <w:rFonts w:ascii="Courier" w:hAnsi="Courier"/>
          <w:color w:val="FFFFFF"/>
          <w:sz w:val="16"/>
          <w:szCs w:val="24"/>
          <w:highlight w:val="darkGray"/>
        </w:rPr>
        <w:t>IL</w:t>
      </w:r>
      <w:r w:rsidRPr="00634FCB">
        <w:rPr>
          <w:rFonts w:ascii="Courier" w:hAnsi="Courier"/>
          <w:color w:val="FF0000"/>
          <w:sz w:val="16"/>
          <w:szCs w:val="24"/>
          <w:highlight w:val="white"/>
        </w:rPr>
        <w:t>---</w:t>
      </w:r>
      <w:r w:rsidRPr="00634FCB">
        <w:rPr>
          <w:rFonts w:ascii="Courier" w:hAnsi="Courier"/>
          <w:color w:val="000000"/>
          <w:sz w:val="16"/>
          <w:szCs w:val="24"/>
          <w:highlight w:val="lightGray"/>
        </w:rPr>
        <w:t>PV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t>-----</w:t>
      </w:r>
      <w:r w:rsidR="00B332C9">
        <w:rPr>
          <w:rFonts w:ascii="Courier" w:hAnsi="Courier"/>
          <w:color w:val="000000"/>
          <w:sz w:val="16"/>
          <w:szCs w:val="24"/>
          <w:highlight w:val="white"/>
        </w:rPr>
        <w:t xml:space="preserve"> </w:t>
      </w:r>
      <w:r w:rsidR="003B4ACB">
        <w:rPr>
          <w:rFonts w:ascii="Courier" w:hAnsi="Courier"/>
          <w:color w:val="000000"/>
          <w:sz w:val="16"/>
          <w:szCs w:val="24"/>
          <w:highlight w:val="white"/>
        </w:rPr>
        <w:t>: 569</w:t>
      </w:r>
      <w:r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t xml:space="preserve">                                                                                                                                                          </w:t>
      </w:r>
      <w:r w:rsidR="00456CF1" w:rsidRPr="00634FCB">
        <w:rPr>
          <w:rFonts w:ascii="Courier" w:hAnsi="Courier"/>
          <w:color w:val="000000"/>
          <w:sz w:val="16"/>
          <w:szCs w:val="24"/>
          <w:highlight w:val="white"/>
        </w:rPr>
        <w:br/>
      </w:r>
    </w:p>
    <w:p w14:paraId="7E5E7C1F" w14:textId="615CC62A" w:rsidR="007F0532" w:rsidRPr="00433DB1" w:rsidRDefault="001A79C1" w:rsidP="001A79C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highlight w:val="white"/>
        </w:rPr>
      </w:pPr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>F</w:t>
      </w:r>
      <w:r w:rsidR="00841258">
        <w:rPr>
          <w:rFonts w:ascii="Times New Roman" w:hAnsi="Times New Roman"/>
          <w:b/>
          <w:color w:val="000000"/>
          <w:sz w:val="24"/>
          <w:szCs w:val="24"/>
          <w:highlight w:val="white"/>
        </w:rPr>
        <w:t>ig.</w:t>
      </w:r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 </w:t>
      </w:r>
      <w:r w:rsidR="00953232">
        <w:rPr>
          <w:rFonts w:ascii="Times New Roman" w:hAnsi="Times New Roman"/>
          <w:b/>
          <w:color w:val="000000"/>
          <w:sz w:val="24"/>
          <w:szCs w:val="24"/>
          <w:highlight w:val="white"/>
        </w:rPr>
        <w:t>S1</w:t>
      </w:r>
      <w:r w:rsidR="00841258">
        <w:rPr>
          <w:rFonts w:ascii="Times New Roman" w:hAnsi="Times New Roman"/>
          <w:b/>
          <w:color w:val="000000"/>
          <w:sz w:val="24"/>
          <w:szCs w:val="24"/>
          <w:highlight w:val="white"/>
        </w:rPr>
        <w:t>.</w:t>
      </w:r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 Multiple sequence alignment </w:t>
      </w:r>
      <w:r w:rsidR="00F15F3A">
        <w:rPr>
          <w:rFonts w:ascii="Times New Roman" w:hAnsi="Times New Roman"/>
          <w:b/>
          <w:color w:val="000000"/>
          <w:sz w:val="24"/>
          <w:szCs w:val="24"/>
          <w:highlight w:val="white"/>
        </w:rPr>
        <w:t>of</w:t>
      </w:r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 RNase J </w:t>
      </w:r>
      <w:r w:rsidR="00F15F3A">
        <w:rPr>
          <w:rFonts w:ascii="Times New Roman" w:hAnsi="Times New Roman"/>
          <w:b/>
          <w:color w:val="000000"/>
          <w:sz w:val="24"/>
          <w:szCs w:val="24"/>
          <w:highlight w:val="white"/>
        </w:rPr>
        <w:t>enzymes</w:t>
      </w:r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. </w:t>
      </w:r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The multiple sequence alignment employed for </w:t>
      </w:r>
      <w:proofErr w:type="spellStart"/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>C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on</w:t>
      </w:r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>S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urf</w:t>
      </w:r>
      <w:proofErr w:type="spellEnd"/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scoring is 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presented</w:t>
      </w:r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. Homologous sequences were obtained from </w:t>
      </w:r>
      <w:proofErr w:type="spellStart"/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>U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ni</w:t>
      </w:r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>P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rot</w:t>
      </w:r>
      <w:proofErr w:type="spellEnd"/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, screened for redundancy, aligned using T-Coffee, and manually curated. Large insertions and deletions are denoted in red. </w:t>
      </w:r>
      <w:r w:rsidR="00D7126D">
        <w:rPr>
          <w:rFonts w:ascii="Times New Roman" w:hAnsi="Times New Roman"/>
          <w:color w:val="000000"/>
          <w:sz w:val="24"/>
          <w:szCs w:val="24"/>
          <w:highlight w:val="white"/>
        </w:rPr>
        <w:t>Strictly</w:t>
      </w:r>
      <w:r w:rsidR="007F0532" w:rsidRPr="00433DB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conserved residues are shown in black, and highly conserved residues are shown in grey.</w:t>
      </w:r>
      <w:r w:rsidR="00AD26CA" w:rsidRPr="00433DB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 xml:space="preserve">Proteins are listed by their respective </w:t>
      </w:r>
      <w:proofErr w:type="spellStart"/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UniProt</w:t>
      </w:r>
      <w:proofErr w:type="spellEnd"/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lastRenderedPageBreak/>
        <w:t xml:space="preserve">accession numbers and </w:t>
      </w:r>
      <w:r w:rsidR="00D7126D">
        <w:rPr>
          <w:rFonts w:ascii="Times New Roman" w:hAnsi="Times New Roman"/>
          <w:color w:val="000000"/>
          <w:sz w:val="24"/>
          <w:szCs w:val="24"/>
          <w:highlight w:val="white"/>
        </w:rPr>
        <w:t xml:space="preserve">are </w:t>
      </w:r>
      <w:r w:rsidR="00F15F3A">
        <w:rPr>
          <w:rFonts w:ascii="Times New Roman" w:hAnsi="Times New Roman"/>
          <w:color w:val="000000"/>
          <w:sz w:val="24"/>
          <w:szCs w:val="24"/>
          <w:highlight w:val="white"/>
        </w:rPr>
        <w:t>color coded as follows: red (RNase J2), blue (RNase J1), and green (RNase J).</w:t>
      </w:r>
    </w:p>
    <w:sectPr w:rsidR="007F0532" w:rsidRPr="00433DB1" w:rsidSect="009C5385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763C7" w14:textId="77777777" w:rsidR="009D4F41" w:rsidRDefault="009D4F41" w:rsidP="00CC09B3">
      <w:pPr>
        <w:spacing w:after="0" w:line="240" w:lineRule="auto"/>
      </w:pPr>
      <w:r>
        <w:separator/>
      </w:r>
    </w:p>
  </w:endnote>
  <w:endnote w:type="continuationSeparator" w:id="0">
    <w:p w14:paraId="0C254AAA" w14:textId="77777777" w:rsidR="009D4F41" w:rsidRDefault="009D4F41" w:rsidP="00CC0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A0556" w14:textId="77777777" w:rsidR="009D4F41" w:rsidRDefault="009D4F41" w:rsidP="00CC09B3">
      <w:pPr>
        <w:spacing w:after="0" w:line="240" w:lineRule="auto"/>
      </w:pPr>
      <w:r>
        <w:separator/>
      </w:r>
    </w:p>
  </w:footnote>
  <w:footnote w:type="continuationSeparator" w:id="0">
    <w:p w14:paraId="34BC1B62" w14:textId="77777777" w:rsidR="009D4F41" w:rsidRDefault="009D4F41" w:rsidP="00CC0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apxsebxva94evs2mx9eflpd5zvp95ed0s&quot;&gt;My EndNote Library-RNase J&lt;record-ids&gt;&lt;item&gt;19&lt;/item&gt;&lt;item&gt;36&lt;/item&gt;&lt;item&gt;204&lt;/item&gt;&lt;item&gt;205&lt;/item&gt;&lt;/record-ids&gt;&lt;/item&gt;&lt;/Libraries&gt;"/>
  </w:docVars>
  <w:rsids>
    <w:rsidRoot w:val="009C5385"/>
    <w:rsid w:val="00005B7C"/>
    <w:rsid w:val="000106B5"/>
    <w:rsid w:val="00012A82"/>
    <w:rsid w:val="00015393"/>
    <w:rsid w:val="00047869"/>
    <w:rsid w:val="00063ED5"/>
    <w:rsid w:val="000672B8"/>
    <w:rsid w:val="00074E28"/>
    <w:rsid w:val="000954F7"/>
    <w:rsid w:val="000A3EBB"/>
    <w:rsid w:val="000C4BD4"/>
    <w:rsid w:val="00107F23"/>
    <w:rsid w:val="00165DFB"/>
    <w:rsid w:val="00192861"/>
    <w:rsid w:val="001937EB"/>
    <w:rsid w:val="001A79C1"/>
    <w:rsid w:val="001C5E50"/>
    <w:rsid w:val="001D0481"/>
    <w:rsid w:val="001D2B06"/>
    <w:rsid w:val="00201AB7"/>
    <w:rsid w:val="0021158A"/>
    <w:rsid w:val="0021324B"/>
    <w:rsid w:val="00245F15"/>
    <w:rsid w:val="00282305"/>
    <w:rsid w:val="0029216E"/>
    <w:rsid w:val="002E4CC3"/>
    <w:rsid w:val="002E6758"/>
    <w:rsid w:val="002E6950"/>
    <w:rsid w:val="00302685"/>
    <w:rsid w:val="00314A32"/>
    <w:rsid w:val="003153C4"/>
    <w:rsid w:val="00345ED5"/>
    <w:rsid w:val="003506E4"/>
    <w:rsid w:val="00356157"/>
    <w:rsid w:val="00373ED2"/>
    <w:rsid w:val="003A2F09"/>
    <w:rsid w:val="003B4ACB"/>
    <w:rsid w:val="003E02B6"/>
    <w:rsid w:val="0041258D"/>
    <w:rsid w:val="00424513"/>
    <w:rsid w:val="00433019"/>
    <w:rsid w:val="00433DB1"/>
    <w:rsid w:val="00456CF1"/>
    <w:rsid w:val="004C281D"/>
    <w:rsid w:val="004D144E"/>
    <w:rsid w:val="004F1E06"/>
    <w:rsid w:val="00501294"/>
    <w:rsid w:val="00512F54"/>
    <w:rsid w:val="0051445D"/>
    <w:rsid w:val="00527B21"/>
    <w:rsid w:val="005423CB"/>
    <w:rsid w:val="00554CE6"/>
    <w:rsid w:val="00560BD4"/>
    <w:rsid w:val="005A62B4"/>
    <w:rsid w:val="005B4D36"/>
    <w:rsid w:val="00602363"/>
    <w:rsid w:val="0061676E"/>
    <w:rsid w:val="0062125F"/>
    <w:rsid w:val="00623B62"/>
    <w:rsid w:val="00634FCB"/>
    <w:rsid w:val="00637046"/>
    <w:rsid w:val="006C09F2"/>
    <w:rsid w:val="006D4204"/>
    <w:rsid w:val="006E4E58"/>
    <w:rsid w:val="006F47E7"/>
    <w:rsid w:val="00722C9D"/>
    <w:rsid w:val="007453C5"/>
    <w:rsid w:val="0075474D"/>
    <w:rsid w:val="0077049A"/>
    <w:rsid w:val="00770F6B"/>
    <w:rsid w:val="007716F1"/>
    <w:rsid w:val="007824B0"/>
    <w:rsid w:val="00786ADB"/>
    <w:rsid w:val="007A7A56"/>
    <w:rsid w:val="007E0803"/>
    <w:rsid w:val="007F0532"/>
    <w:rsid w:val="007F1E1B"/>
    <w:rsid w:val="00803AAE"/>
    <w:rsid w:val="00825E7D"/>
    <w:rsid w:val="008267F6"/>
    <w:rsid w:val="00841258"/>
    <w:rsid w:val="00860644"/>
    <w:rsid w:val="00894FE0"/>
    <w:rsid w:val="008A6F8F"/>
    <w:rsid w:val="008B1503"/>
    <w:rsid w:val="00951B66"/>
    <w:rsid w:val="00953232"/>
    <w:rsid w:val="00953F56"/>
    <w:rsid w:val="0095594E"/>
    <w:rsid w:val="00961BCE"/>
    <w:rsid w:val="009766FD"/>
    <w:rsid w:val="009943CF"/>
    <w:rsid w:val="009C5385"/>
    <w:rsid w:val="009C7C85"/>
    <w:rsid w:val="009D4F41"/>
    <w:rsid w:val="009E1D4F"/>
    <w:rsid w:val="009E4BAF"/>
    <w:rsid w:val="009F13DC"/>
    <w:rsid w:val="00A03B98"/>
    <w:rsid w:val="00A30E65"/>
    <w:rsid w:val="00A444EC"/>
    <w:rsid w:val="00A62D05"/>
    <w:rsid w:val="00A96B19"/>
    <w:rsid w:val="00AA7DB9"/>
    <w:rsid w:val="00AB23B0"/>
    <w:rsid w:val="00AD26CA"/>
    <w:rsid w:val="00AE7C20"/>
    <w:rsid w:val="00AF220B"/>
    <w:rsid w:val="00B03FC8"/>
    <w:rsid w:val="00B16789"/>
    <w:rsid w:val="00B332C9"/>
    <w:rsid w:val="00B51B90"/>
    <w:rsid w:val="00B5480A"/>
    <w:rsid w:val="00B5632D"/>
    <w:rsid w:val="00B63740"/>
    <w:rsid w:val="00B96A84"/>
    <w:rsid w:val="00B97CE3"/>
    <w:rsid w:val="00BB0723"/>
    <w:rsid w:val="00BB6BAE"/>
    <w:rsid w:val="00C0475C"/>
    <w:rsid w:val="00C17285"/>
    <w:rsid w:val="00C267BF"/>
    <w:rsid w:val="00C705AD"/>
    <w:rsid w:val="00C737DD"/>
    <w:rsid w:val="00CB15D1"/>
    <w:rsid w:val="00CB380C"/>
    <w:rsid w:val="00CC09B3"/>
    <w:rsid w:val="00CC1439"/>
    <w:rsid w:val="00D061CE"/>
    <w:rsid w:val="00D12C8A"/>
    <w:rsid w:val="00D41789"/>
    <w:rsid w:val="00D51FC2"/>
    <w:rsid w:val="00D7126D"/>
    <w:rsid w:val="00D808DE"/>
    <w:rsid w:val="00D87B4C"/>
    <w:rsid w:val="00D95CEF"/>
    <w:rsid w:val="00DC7EB1"/>
    <w:rsid w:val="00E137C9"/>
    <w:rsid w:val="00E265DA"/>
    <w:rsid w:val="00E4316E"/>
    <w:rsid w:val="00E47735"/>
    <w:rsid w:val="00E5117E"/>
    <w:rsid w:val="00E6663A"/>
    <w:rsid w:val="00E71925"/>
    <w:rsid w:val="00EA5E67"/>
    <w:rsid w:val="00EE40C2"/>
    <w:rsid w:val="00F06141"/>
    <w:rsid w:val="00F12BE4"/>
    <w:rsid w:val="00F15F3A"/>
    <w:rsid w:val="00F16C00"/>
    <w:rsid w:val="00F304CB"/>
    <w:rsid w:val="00F412F1"/>
    <w:rsid w:val="00F429A7"/>
    <w:rsid w:val="00F42B66"/>
    <w:rsid w:val="00F56034"/>
    <w:rsid w:val="00F72D3F"/>
    <w:rsid w:val="00FB6080"/>
    <w:rsid w:val="00FD3E4A"/>
    <w:rsid w:val="00FE154F"/>
    <w:rsid w:val="00FF416E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30D7B8D"/>
  <w14:defaultImageDpi w14:val="0"/>
  <w15:docId w15:val="{AE6C8B50-2CBC-44EC-8403-82B34E978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21324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locked/>
    <w:rsid w:val="0021324B"/>
    <w:rPr>
      <w:rFonts w:ascii="Courier New" w:hAnsi="Courier New" w:cs="Courier New"/>
      <w:sz w:val="20"/>
      <w:szCs w:val="20"/>
    </w:rPr>
  </w:style>
  <w:style w:type="table" w:styleId="2">
    <w:name w:val="Plain Table 2"/>
    <w:basedOn w:val="a1"/>
    <w:uiPriority w:val="42"/>
    <w:rsid w:val="009E4BAF"/>
    <w:pPr>
      <w:spacing w:after="0" w:line="240" w:lineRule="auto"/>
    </w:pPr>
    <w:rPr>
      <w:rFonts w:eastAsia="宋体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9E4BAF"/>
    <w:pPr>
      <w:framePr w:hSpace="180" w:wrap="around" w:vAnchor="text" w:hAnchor="margin" w:y="169"/>
      <w:spacing w:after="160" w:line="240" w:lineRule="auto"/>
    </w:pPr>
    <w:rPr>
      <w:rFonts w:ascii="Calibri" w:eastAsia="宋体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9E4BAF"/>
    <w:rPr>
      <w:rFonts w:ascii="Calibri" w:eastAsia="宋体" w:hAnsi="Calibri" w:cs="Calibri"/>
      <w:noProof/>
    </w:rPr>
  </w:style>
  <w:style w:type="table" w:styleId="a3">
    <w:name w:val="Table Grid"/>
    <w:basedOn w:val="a1"/>
    <w:uiPriority w:val="39"/>
    <w:rsid w:val="00F412F1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CC0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09B3"/>
    <w:rPr>
      <w:sz w:val="18"/>
      <w:szCs w:val="18"/>
    </w:rPr>
  </w:style>
  <w:style w:type="paragraph" w:styleId="a6">
    <w:name w:val="footer"/>
    <w:basedOn w:val="a"/>
    <w:link w:val="a7"/>
    <w:uiPriority w:val="99"/>
    <w:rsid w:val="00CC09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09B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C09B3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C09B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C09B3"/>
    <w:pPr>
      <w:framePr w:hSpace="180" w:wrap="around" w:vAnchor="text" w:hAnchor="margin" w:y="169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C09B3"/>
    <w:rPr>
      <w:rFonts w:ascii="Calibri" w:hAnsi="Calibri" w:cs="Calibri"/>
      <w:noProof/>
    </w:rPr>
  </w:style>
  <w:style w:type="character" w:styleId="aa">
    <w:name w:val="annotation reference"/>
    <w:basedOn w:val="a0"/>
    <w:uiPriority w:val="99"/>
    <w:rsid w:val="000106B5"/>
    <w:rPr>
      <w:sz w:val="21"/>
      <w:szCs w:val="21"/>
    </w:rPr>
  </w:style>
  <w:style w:type="paragraph" w:styleId="ab">
    <w:name w:val="annotation text"/>
    <w:basedOn w:val="a"/>
    <w:link w:val="ac"/>
    <w:uiPriority w:val="99"/>
    <w:rsid w:val="000106B5"/>
  </w:style>
  <w:style w:type="character" w:customStyle="1" w:styleId="ac">
    <w:name w:val="批注文字 字符"/>
    <w:basedOn w:val="a0"/>
    <w:link w:val="ab"/>
    <w:uiPriority w:val="99"/>
    <w:rsid w:val="000106B5"/>
  </w:style>
  <w:style w:type="paragraph" w:styleId="ad">
    <w:name w:val="annotation subject"/>
    <w:basedOn w:val="ab"/>
    <w:next w:val="ab"/>
    <w:link w:val="ae"/>
    <w:uiPriority w:val="99"/>
    <w:rsid w:val="000106B5"/>
    <w:rPr>
      <w:b/>
      <w:bCs/>
    </w:rPr>
  </w:style>
  <w:style w:type="character" w:customStyle="1" w:styleId="ae">
    <w:name w:val="批注主题 字符"/>
    <w:basedOn w:val="ac"/>
    <w:link w:val="ad"/>
    <w:uiPriority w:val="99"/>
    <w:rsid w:val="000106B5"/>
    <w:rPr>
      <w:b/>
      <w:bCs/>
    </w:rPr>
  </w:style>
  <w:style w:type="paragraph" w:styleId="af">
    <w:name w:val="Revision"/>
    <w:hidden/>
    <w:uiPriority w:val="99"/>
    <w:semiHidden/>
    <w:rsid w:val="000106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2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2</Pages>
  <Words>1878</Words>
  <Characters>30210</Characters>
  <Application>Microsoft Office Word</Application>
  <DocSecurity>0</DocSecurity>
  <Lines>25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wal Shinde</dc:creator>
  <cp:keywords/>
  <dc:description/>
  <cp:lastModifiedBy>Rong Mu</cp:lastModifiedBy>
  <cp:revision>8</cp:revision>
  <cp:lastPrinted>2018-08-01T19:28:00Z</cp:lastPrinted>
  <dcterms:created xsi:type="dcterms:W3CDTF">2019-06-14T01:17:00Z</dcterms:created>
  <dcterms:modified xsi:type="dcterms:W3CDTF">2019-08-06T17:45:00Z</dcterms:modified>
</cp:coreProperties>
</file>